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B3B37C" w14:textId="04000ED3" w:rsidR="00342D2E" w:rsidRDefault="00342D2E" w:rsidP="004C7900">
      <w:pPr>
        <w:jc w:val="center"/>
        <w:rPr>
          <w:rFonts w:ascii="Arial" w:hAnsi="Arial"/>
          <w:b/>
          <w:sz w:val="28"/>
          <w:szCs w:val="28"/>
        </w:rPr>
      </w:pPr>
    </w:p>
    <w:tbl>
      <w:tblPr>
        <w:tblStyle w:val="Tabellenraster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496"/>
      </w:tblGrid>
      <w:tr w:rsidR="006618E6" w:rsidRPr="00664DE5" w14:paraId="7B1A2463" w14:textId="77777777" w:rsidTr="006618E6">
        <w:tc>
          <w:tcPr>
            <w:tcW w:w="10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AF88A6" w14:textId="46C4243E" w:rsidR="006618E6" w:rsidRPr="00417A97" w:rsidRDefault="00417A97" w:rsidP="004C7900">
            <w:pPr>
              <w:jc w:val="center"/>
              <w:rPr>
                <w:rFonts w:ascii="Arial" w:hAnsi="Arial"/>
                <w:b/>
                <w:sz w:val="28"/>
                <w:szCs w:val="28"/>
                <w:lang w:val="en-US"/>
              </w:rPr>
            </w:pPr>
            <w:r w:rsidRPr="00417A97">
              <w:rPr>
                <w:rFonts w:ascii="Arial" w:hAnsi="Arial"/>
                <w:b/>
                <w:color w:val="7F7F7F" w:themeColor="text1" w:themeTint="80"/>
                <w:sz w:val="28"/>
                <w:szCs w:val="28"/>
                <w:lang w:val="en-US"/>
              </w:rPr>
              <w:t>Module 1: Importance of Treatment Outcomes</w:t>
            </w:r>
          </w:p>
        </w:tc>
      </w:tr>
    </w:tbl>
    <w:p w14:paraId="539BCB95" w14:textId="791FD68F" w:rsidR="004C7900" w:rsidRPr="00417A97" w:rsidRDefault="004C7900" w:rsidP="006618E6">
      <w:pPr>
        <w:rPr>
          <w:rFonts w:ascii="Arial" w:hAnsi="Arial"/>
          <w:b/>
          <w:sz w:val="28"/>
          <w:szCs w:val="28"/>
          <w:lang w:val="en-US"/>
        </w:rPr>
      </w:pPr>
    </w:p>
    <w:p w14:paraId="35A04364" w14:textId="00D32FBE" w:rsidR="00843463" w:rsidRPr="00547727" w:rsidRDefault="0096152C" w:rsidP="005D30B2">
      <w:pPr>
        <w:pStyle w:val="Textkrper"/>
        <w:ind w:right="180"/>
        <w:rPr>
          <w:rFonts w:ascii="Arial" w:hAnsi="Arial" w:cs="Arial"/>
          <w:noProof/>
          <w:sz w:val="22"/>
          <w:szCs w:val="22"/>
          <w:lang w:val="en-US"/>
        </w:rPr>
      </w:pPr>
      <w:r w:rsidRPr="00A52006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CA47A6C" wp14:editId="40DB40D9">
                <wp:simplePos x="0" y="0"/>
                <wp:positionH relativeFrom="column">
                  <wp:posOffset>4445000</wp:posOffset>
                </wp:positionH>
                <wp:positionV relativeFrom="paragraph">
                  <wp:posOffset>66040</wp:posOffset>
                </wp:positionV>
                <wp:extent cx="2426970" cy="1593215"/>
                <wp:effectExtent l="0" t="0" r="0" b="6985"/>
                <wp:wrapNone/>
                <wp:docPr id="1424944404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26970" cy="15932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64E339E" w14:textId="77777777" w:rsidR="0096152C" w:rsidRPr="006D1A68" w:rsidRDefault="0096152C" w:rsidP="0096152C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6D1A68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 xml:space="preserve">not at all </w:t>
                            </w:r>
                          </w:p>
                          <w:p w14:paraId="311F2B03" w14:textId="77777777" w:rsidR="0096152C" w:rsidRPr="006D1A68" w:rsidRDefault="0096152C" w:rsidP="0096152C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6D1A68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somewhat</w:t>
                            </w:r>
                          </w:p>
                          <w:p w14:paraId="13C1DA40" w14:textId="77777777" w:rsidR="0096152C" w:rsidRPr="006D1A68" w:rsidRDefault="0096152C" w:rsidP="0096152C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6D1A68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moderately</w:t>
                            </w:r>
                          </w:p>
                          <w:p w14:paraId="0EDE79A8" w14:textId="77777777" w:rsidR="0096152C" w:rsidRPr="006D1A68" w:rsidRDefault="0096152C" w:rsidP="0096152C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6D1A68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quite</w:t>
                            </w:r>
                          </w:p>
                          <w:p w14:paraId="07EDE28C" w14:textId="77777777" w:rsidR="0096152C" w:rsidRPr="006D1A68" w:rsidRDefault="0096152C" w:rsidP="0096152C">
                            <w:pPr>
                              <w:spacing w:before="52" w:line="528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6D1A68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 xml:space="preserve">very </w:t>
                            </w:r>
                          </w:p>
                          <w:p w14:paraId="4C18D765" w14:textId="77777777" w:rsidR="0096152C" w:rsidRPr="006D1A68" w:rsidRDefault="0096152C" w:rsidP="0096152C">
                            <w:pPr>
                              <w:spacing w:before="30" w:line="216" w:lineRule="auto"/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17A97">
                              <w:rPr>
                                <w:rFonts w:ascii="Arial" w:hAnsi="Arial"/>
                                <w:i/>
                                <w:sz w:val="22"/>
                                <w:szCs w:val="22"/>
                                <w:lang w:val="en-US"/>
                              </w:rPr>
                              <w:t>does not apply</w:t>
                            </w:r>
                            <w:r>
                              <w:rPr>
                                <w:rFonts w:ascii="Arial" w:hAnsi="Arial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417A97">
                              <w:rPr>
                                <w:rFonts w:ascii="Arial" w:hAnsi="Arial"/>
                                <w:i/>
                                <w:sz w:val="22"/>
                                <w:szCs w:val="22"/>
                                <w:lang w:val="en-US"/>
                              </w:rPr>
                              <w:t>to</w:t>
                            </w:r>
                            <w:r>
                              <w:rPr>
                                <w:rFonts w:ascii="Arial" w:hAnsi="Arial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417A97">
                              <w:rPr>
                                <w:rFonts w:ascii="Arial" w:hAnsi="Arial"/>
                                <w:i/>
                                <w:sz w:val="22"/>
                                <w:szCs w:val="22"/>
                                <w:lang w:val="en-US"/>
                              </w:rPr>
                              <w:t>me</w:t>
                            </w:r>
                            <w:r w:rsidRPr="00547727">
                              <w:rPr>
                                <w:rFonts w:ascii="Arial" w:hAnsi="Arial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CA47A6C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margin-left:350pt;margin-top:5.2pt;width:191.1pt;height:125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" filled="f" stroked="f">
                <v:path arrowok="t"/>
                <v:textbox style="layout-flow:vertical;mso-layout-flow-alt:bottom-to-top;mso-fit-shape-to-text:t">
                  <w:txbxContent>
                    <w:p w14:paraId="764E339E" w14:textId="77777777" w:rsidR="0096152C" w:rsidRPr="006D1A68" w:rsidRDefault="0096152C" w:rsidP="0096152C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6D1A68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 xml:space="preserve">not at all </w:t>
                      </w:r>
                    </w:p>
                    <w:p w14:paraId="311F2B03" w14:textId="77777777" w:rsidR="0096152C" w:rsidRPr="006D1A68" w:rsidRDefault="0096152C" w:rsidP="0096152C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6D1A68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somewhat</w:t>
                      </w:r>
                    </w:p>
                    <w:p w14:paraId="13C1DA40" w14:textId="77777777" w:rsidR="0096152C" w:rsidRPr="006D1A68" w:rsidRDefault="0096152C" w:rsidP="0096152C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6D1A68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moderately</w:t>
                      </w:r>
                    </w:p>
                    <w:p w14:paraId="0EDE79A8" w14:textId="77777777" w:rsidR="0096152C" w:rsidRPr="006D1A68" w:rsidRDefault="0096152C" w:rsidP="0096152C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6D1A68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quite</w:t>
                      </w:r>
                    </w:p>
                    <w:p w14:paraId="07EDE28C" w14:textId="77777777" w:rsidR="0096152C" w:rsidRPr="006D1A68" w:rsidRDefault="0096152C" w:rsidP="0096152C">
                      <w:pPr>
                        <w:spacing w:before="52" w:line="528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6D1A68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 xml:space="preserve">very </w:t>
                      </w:r>
                    </w:p>
                    <w:p w14:paraId="4C18D765" w14:textId="77777777" w:rsidR="0096152C" w:rsidRPr="006D1A68" w:rsidRDefault="0096152C" w:rsidP="0096152C">
                      <w:pPr>
                        <w:spacing w:before="30" w:line="216" w:lineRule="auto"/>
                        <w:rPr>
                          <w:i/>
                          <w:sz w:val="22"/>
                          <w:szCs w:val="22"/>
                          <w:lang w:val="en-US"/>
                        </w:rPr>
                      </w:pPr>
                      <w:r w:rsidRPr="00417A97">
                        <w:rPr>
                          <w:rFonts w:ascii="Arial" w:hAnsi="Arial"/>
                          <w:i/>
                          <w:sz w:val="22"/>
                          <w:szCs w:val="22"/>
                          <w:lang w:val="en-US"/>
                        </w:rPr>
                        <w:t>does not apply</w:t>
                      </w:r>
                      <w:r>
                        <w:rPr>
                          <w:rFonts w:ascii="Arial" w:hAnsi="Arial"/>
                          <w:i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417A97">
                        <w:rPr>
                          <w:rFonts w:ascii="Arial" w:hAnsi="Arial"/>
                          <w:i/>
                          <w:sz w:val="22"/>
                          <w:szCs w:val="22"/>
                          <w:lang w:val="en-US"/>
                        </w:rPr>
                        <w:t>to</w:t>
                      </w:r>
                      <w:r>
                        <w:rPr>
                          <w:rFonts w:ascii="Arial" w:hAnsi="Arial"/>
                          <w:i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417A97">
                        <w:rPr>
                          <w:rFonts w:ascii="Arial" w:hAnsi="Arial"/>
                          <w:i/>
                          <w:sz w:val="22"/>
                          <w:szCs w:val="22"/>
                          <w:lang w:val="en-US"/>
                        </w:rPr>
                        <w:t>me</w:t>
                      </w:r>
                      <w:r w:rsidRPr="00547727">
                        <w:rPr>
                          <w:rFonts w:ascii="Arial" w:hAnsi="Arial"/>
                          <w:i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417A97" w:rsidRPr="00417A97">
        <w:rPr>
          <w:rFonts w:ascii="Arial" w:hAnsi="Arial" w:cs="Arial"/>
          <w:sz w:val="22"/>
          <w:szCs w:val="22"/>
          <w:lang w:val="en-US"/>
        </w:rPr>
        <w:t xml:space="preserve">The following questions will help us find out how important the following goals are to you personally in the </w:t>
      </w:r>
      <w:r w:rsidR="00417A97" w:rsidRPr="00417A97">
        <w:rPr>
          <w:rFonts w:ascii="Arial" w:hAnsi="Arial" w:cs="Arial"/>
          <w:b/>
          <w:bCs/>
          <w:sz w:val="22"/>
          <w:szCs w:val="22"/>
          <w:lang w:val="en-US"/>
        </w:rPr>
        <w:t>current treatment</w:t>
      </w:r>
      <w:r w:rsidR="00417A97" w:rsidRPr="00417A97">
        <w:rPr>
          <w:rFonts w:ascii="Arial" w:hAnsi="Arial" w:cs="Arial"/>
          <w:sz w:val="22"/>
          <w:szCs w:val="22"/>
          <w:lang w:val="en-US"/>
        </w:rPr>
        <w:t xml:space="preserve"> of your CLL. By "treatment", we mean both the </w:t>
      </w:r>
      <w:r w:rsidR="00417A97" w:rsidRPr="00417A97">
        <w:rPr>
          <w:rFonts w:ascii="Arial" w:hAnsi="Arial" w:cs="Arial"/>
          <w:b/>
          <w:bCs/>
          <w:sz w:val="22"/>
          <w:szCs w:val="22"/>
          <w:lang w:val="en-US"/>
        </w:rPr>
        <w:t>care</w:t>
      </w:r>
      <w:r w:rsidR="00417A97" w:rsidRPr="00417A97">
        <w:rPr>
          <w:rFonts w:ascii="Arial" w:hAnsi="Arial" w:cs="Arial"/>
          <w:sz w:val="22"/>
          <w:szCs w:val="22"/>
          <w:lang w:val="en-US"/>
        </w:rPr>
        <w:t xml:space="preserve"> provided by your doctors as </w:t>
      </w:r>
      <w:r w:rsidR="00F967AA">
        <w:rPr>
          <w:rFonts w:ascii="Arial" w:hAnsi="Arial" w:cs="Arial"/>
          <w:sz w:val="22"/>
          <w:szCs w:val="22"/>
          <w:lang w:val="en-US"/>
        </w:rPr>
        <w:br/>
      </w:r>
      <w:r w:rsidR="00417A97" w:rsidRPr="00417A97">
        <w:rPr>
          <w:rFonts w:ascii="Arial" w:hAnsi="Arial" w:cs="Arial"/>
          <w:sz w:val="22"/>
          <w:szCs w:val="22"/>
          <w:lang w:val="en-US"/>
        </w:rPr>
        <w:t xml:space="preserve">well as any treatment with </w:t>
      </w:r>
      <w:r w:rsidR="00417A97" w:rsidRPr="00417A97">
        <w:rPr>
          <w:rFonts w:ascii="Arial" w:hAnsi="Arial" w:cs="Arial"/>
          <w:b/>
          <w:bCs/>
          <w:sz w:val="22"/>
          <w:szCs w:val="22"/>
          <w:lang w:val="en-US"/>
        </w:rPr>
        <w:t>medication</w:t>
      </w:r>
      <w:r w:rsidR="00417A97" w:rsidRPr="00417A97">
        <w:rPr>
          <w:rFonts w:ascii="Arial" w:hAnsi="Arial" w:cs="Arial"/>
          <w:sz w:val="22"/>
          <w:szCs w:val="22"/>
          <w:lang w:val="en-US"/>
        </w:rPr>
        <w:t>.</w:t>
      </w:r>
    </w:p>
    <w:p w14:paraId="53EEBE06" w14:textId="7FFC4C6E" w:rsidR="002D5F93" w:rsidRPr="00547727" w:rsidRDefault="002D5F93" w:rsidP="0049734B">
      <w:pPr>
        <w:tabs>
          <w:tab w:val="left" w:pos="8535"/>
        </w:tabs>
        <w:jc w:val="both"/>
        <w:rPr>
          <w:rFonts w:ascii="Arial" w:hAnsi="Arial"/>
          <w:b/>
          <w:lang w:val="en-US"/>
        </w:rPr>
      </w:pPr>
    </w:p>
    <w:p w14:paraId="08F23DC8" w14:textId="684F508D" w:rsidR="005D30B2" w:rsidRDefault="005D30B2" w:rsidP="0049734B">
      <w:pPr>
        <w:tabs>
          <w:tab w:val="left" w:pos="8535"/>
        </w:tabs>
        <w:jc w:val="both"/>
        <w:rPr>
          <w:rFonts w:ascii="Arial" w:hAnsi="Arial"/>
          <w:b/>
          <w:lang w:val="en-US"/>
        </w:rPr>
      </w:pPr>
    </w:p>
    <w:p w14:paraId="448BD2CB" w14:textId="79E71EB9" w:rsidR="00C40487" w:rsidRPr="00547727" w:rsidRDefault="00C40487" w:rsidP="0049734B">
      <w:pPr>
        <w:tabs>
          <w:tab w:val="left" w:pos="8535"/>
        </w:tabs>
        <w:jc w:val="both"/>
        <w:rPr>
          <w:rFonts w:ascii="Arial" w:hAnsi="Arial"/>
          <w:b/>
          <w:lang w:val="en-US"/>
        </w:rPr>
      </w:pPr>
    </w:p>
    <w:p w14:paraId="36C21948" w14:textId="4038B007" w:rsidR="005D30B2" w:rsidRPr="00547727" w:rsidRDefault="005D30B2" w:rsidP="0049734B">
      <w:pPr>
        <w:tabs>
          <w:tab w:val="left" w:pos="8535"/>
        </w:tabs>
        <w:jc w:val="both"/>
        <w:rPr>
          <w:rFonts w:ascii="Arial" w:hAnsi="Arial"/>
          <w:b/>
          <w:lang w:val="en-US"/>
        </w:rPr>
      </w:pPr>
    </w:p>
    <w:p w14:paraId="08FCBC6E" w14:textId="29F4C071" w:rsidR="008E7A1E" w:rsidRPr="00417A97" w:rsidRDefault="00417A97">
      <w:pPr>
        <w:jc w:val="both"/>
        <w:rPr>
          <w:rFonts w:ascii="Arial" w:hAnsi="Arial"/>
          <w:b/>
          <w:lang w:val="en-US"/>
        </w:rPr>
      </w:pPr>
      <w:r w:rsidRPr="00417A97">
        <w:rPr>
          <w:rFonts w:ascii="Arial" w:hAnsi="Arial"/>
          <w:b/>
          <w:lang w:val="en-US"/>
        </w:rPr>
        <w:t>How important is it to you</w:t>
      </w:r>
      <w:r w:rsidR="006D1A68">
        <w:rPr>
          <w:rFonts w:ascii="Arial" w:hAnsi="Arial"/>
          <w:b/>
          <w:lang w:val="en-US"/>
        </w:rPr>
        <w:t xml:space="preserve"> </w:t>
      </w:r>
      <w:r w:rsidRPr="00417A97">
        <w:rPr>
          <w:rFonts w:ascii="Arial" w:hAnsi="Arial"/>
          <w:b/>
          <w:lang w:val="en-US"/>
        </w:rPr>
        <w:t>...</w:t>
      </w:r>
      <w:r w:rsidR="008E7A1E" w:rsidRPr="00417A97">
        <w:rPr>
          <w:rFonts w:ascii="Arial" w:hAnsi="Arial"/>
          <w:b/>
          <w:lang w:val="en-US"/>
        </w:rPr>
        <w:t xml:space="preserve"> </w:t>
      </w:r>
    </w:p>
    <w:p w14:paraId="62D5900A" w14:textId="38770671" w:rsidR="008E2ACC" w:rsidRPr="00417A97" w:rsidRDefault="008E2ACC">
      <w:pPr>
        <w:jc w:val="both"/>
        <w:rPr>
          <w:rFonts w:ascii="Arial" w:hAnsi="Arial"/>
          <w:b/>
          <w:u w:val="double"/>
          <w:lang w:val="en-US"/>
        </w:rPr>
      </w:pPr>
    </w:p>
    <w:p w14:paraId="3603C5CC" w14:textId="7413AAAB" w:rsidR="00682FA0" w:rsidRPr="00417A97" w:rsidRDefault="00682FA0">
      <w:pPr>
        <w:jc w:val="both"/>
        <w:rPr>
          <w:rFonts w:ascii="Arial" w:hAnsi="Arial"/>
          <w:b/>
          <w:sz w:val="8"/>
          <w:szCs w:val="8"/>
          <w:lang w:val="en-US"/>
        </w:rPr>
      </w:pPr>
    </w:p>
    <w:tbl>
      <w:tblPr>
        <w:tblW w:w="10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6E6E6"/>
        <w:tblLayout w:type="fixed"/>
        <w:tblCellMar>
          <w:left w:w="11" w:type="dxa"/>
          <w:right w:w="11" w:type="dxa"/>
        </w:tblCellMar>
        <w:tblLook w:val="0000" w:firstRow="0" w:lastRow="0" w:firstColumn="0" w:lastColumn="0" w:noHBand="0" w:noVBand="0"/>
      </w:tblPr>
      <w:tblGrid>
        <w:gridCol w:w="371"/>
        <w:gridCol w:w="6660"/>
        <w:gridCol w:w="576"/>
        <w:gridCol w:w="576"/>
        <w:gridCol w:w="576"/>
        <w:gridCol w:w="576"/>
        <w:gridCol w:w="576"/>
        <w:gridCol w:w="42"/>
        <w:gridCol w:w="498"/>
      </w:tblGrid>
      <w:tr w:rsidR="00AF704D" w:rsidRPr="00E01CDB" w14:paraId="5F3DF264" w14:textId="77777777" w:rsidTr="001E60C4">
        <w:tc>
          <w:tcPr>
            <w:tcW w:w="371" w:type="dxa"/>
            <w:tcBorders>
              <w:bottom w:val="single" w:sz="4" w:space="0" w:color="auto"/>
            </w:tcBorders>
            <w:shd w:val="clear" w:color="auto" w:fill="auto"/>
          </w:tcPr>
          <w:p w14:paraId="2747A951" w14:textId="28C88B91" w:rsidR="00AF704D" w:rsidRPr="00E01CDB" w:rsidRDefault="00AF704D" w:rsidP="00AF704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</w:tcPr>
          <w:p w14:paraId="03375023" w14:textId="7E01D958" w:rsidR="00AF704D" w:rsidRPr="0001673C" w:rsidRDefault="0001673C" w:rsidP="00AF704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01673C">
              <w:rPr>
                <w:rFonts w:ascii="Arial" w:hAnsi="Arial"/>
                <w:sz w:val="22"/>
                <w:szCs w:val="22"/>
                <w:lang w:val="en-US"/>
              </w:rPr>
              <w:t>..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01673C">
              <w:rPr>
                <w:rFonts w:ascii="Arial" w:hAnsi="Arial"/>
                <w:sz w:val="22"/>
                <w:szCs w:val="22"/>
                <w:lang w:val="en-US"/>
              </w:rPr>
              <w:t>that the therapy reduces or prevents fatigue (exhaustion and chronic tiredness)?</w:t>
            </w:r>
          </w:p>
        </w:tc>
        <w:tc>
          <w:tcPr>
            <w:tcW w:w="5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C09FBAB" w14:textId="456E167D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08CEBA" w14:textId="2B6188B0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F8CDD" w14:textId="57C58228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FBC537" w14:textId="4F1F178A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99B08" w14:textId="76D6EF42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4D69C2" w14:textId="77777777" w:rsidR="00AF704D" w:rsidRPr="00E01CDB" w:rsidRDefault="00AF704D" w:rsidP="00AF704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DF07E0" w14:textId="2EA5A6EC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</w:tr>
      <w:tr w:rsidR="00AF704D" w:rsidRPr="00E01CDB" w14:paraId="2248AC6A" w14:textId="77777777" w:rsidTr="001E60C4">
        <w:tc>
          <w:tcPr>
            <w:tcW w:w="371" w:type="dxa"/>
            <w:tcBorders>
              <w:bottom w:val="single" w:sz="4" w:space="0" w:color="auto"/>
            </w:tcBorders>
            <w:shd w:val="clear" w:color="auto" w:fill="auto"/>
          </w:tcPr>
          <w:p w14:paraId="1DECD6BA" w14:textId="7C3BE6EB" w:rsidR="00AF704D" w:rsidRPr="00E01CDB" w:rsidRDefault="00AF704D" w:rsidP="00AF704D">
            <w:pPr>
              <w:spacing w:before="60" w:after="20"/>
              <w:ind w:left="-198" w:right="-198"/>
              <w:jc w:val="center"/>
              <w:rPr>
                <w:rFonts w:ascii="Arial" w:hAnsi="Arial"/>
                <w:sz w:val="22"/>
                <w:szCs w:val="22"/>
              </w:rPr>
            </w:pPr>
            <w:r w:rsidRPr="00E01CDB">
              <w:rPr>
                <w:rFonts w:ascii="Arial" w:hAnsi="Arial"/>
                <w:bCs/>
                <w:sz w:val="22"/>
                <w:szCs w:val="22"/>
              </w:rPr>
              <w:t>2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</w:tcPr>
          <w:p w14:paraId="21F66774" w14:textId="37028397" w:rsidR="00AF704D" w:rsidRPr="0001673C" w:rsidRDefault="0001673C" w:rsidP="00AF704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01673C">
              <w:rPr>
                <w:rFonts w:ascii="Arial" w:hAnsi="Arial"/>
                <w:sz w:val="22"/>
                <w:szCs w:val="22"/>
                <w:lang w:val="en-US"/>
              </w:rPr>
              <w:t>..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01673C">
              <w:rPr>
                <w:rFonts w:ascii="Arial" w:hAnsi="Arial"/>
                <w:sz w:val="22"/>
                <w:szCs w:val="22"/>
                <w:lang w:val="en-US"/>
              </w:rPr>
              <w:t>that the therapy reduces or prevents the physical effects of CLL?</w:t>
            </w:r>
          </w:p>
        </w:tc>
        <w:tc>
          <w:tcPr>
            <w:tcW w:w="5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4EB845E" w14:textId="112561FC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41B89A" w14:textId="622CCB40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3DD77" w14:textId="6B7E33C2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63D8D2" w14:textId="63948DB0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1F223" w14:textId="550C8EA6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3320AE" w14:textId="77777777" w:rsidR="00AF704D" w:rsidRPr="00E01CDB" w:rsidRDefault="00AF704D" w:rsidP="00AF704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795F45" w14:textId="5DC95DDB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AF704D" w:rsidRPr="00E01CDB" w14:paraId="68B411BD" w14:textId="77777777" w:rsidTr="001E60C4">
        <w:tc>
          <w:tcPr>
            <w:tcW w:w="371" w:type="dxa"/>
            <w:tcBorders>
              <w:bottom w:val="single" w:sz="4" w:space="0" w:color="auto"/>
            </w:tcBorders>
            <w:shd w:val="clear" w:color="auto" w:fill="auto"/>
          </w:tcPr>
          <w:p w14:paraId="2D8B6BEE" w14:textId="2116B218" w:rsidR="00AF704D" w:rsidRPr="00E01CDB" w:rsidRDefault="00AF704D" w:rsidP="00AF704D">
            <w:pPr>
              <w:spacing w:before="60" w:after="20"/>
              <w:ind w:left="-198" w:right="-198"/>
              <w:jc w:val="center"/>
              <w:rPr>
                <w:rFonts w:ascii="Arial" w:hAnsi="Arial"/>
                <w:sz w:val="22"/>
                <w:szCs w:val="22"/>
              </w:rPr>
            </w:pPr>
            <w:r w:rsidRPr="00E01CDB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</w:tcPr>
          <w:p w14:paraId="58B8670C" w14:textId="12F7D641" w:rsidR="00AF704D" w:rsidRPr="0001673C" w:rsidRDefault="0001673C" w:rsidP="00AF704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01673C">
              <w:rPr>
                <w:rFonts w:ascii="Arial" w:hAnsi="Arial"/>
                <w:sz w:val="22"/>
                <w:szCs w:val="22"/>
                <w:lang w:val="en-US"/>
              </w:rPr>
              <w:t>..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01673C">
              <w:rPr>
                <w:rFonts w:ascii="Arial" w:hAnsi="Arial"/>
                <w:sz w:val="22"/>
                <w:szCs w:val="22"/>
                <w:lang w:val="en-US"/>
              </w:rPr>
              <w:t>that the therapy helps make your CLL less visible?</w:t>
            </w:r>
          </w:p>
        </w:tc>
        <w:tc>
          <w:tcPr>
            <w:tcW w:w="5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5560C2E" w14:textId="11227573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1E0BDD" w14:textId="72007CEA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B9FE3E" w14:textId="17C5096F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B6C03" w14:textId="7D079481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B809D" w14:textId="26D90702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91D27D" w14:textId="77777777" w:rsidR="00AF704D" w:rsidRPr="00E01CDB" w:rsidRDefault="00AF704D" w:rsidP="00AF704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44DBE1" w14:textId="6EEEB22A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AF704D" w:rsidRPr="00E01CDB" w14:paraId="471157B1" w14:textId="77777777" w:rsidTr="001E60C4">
        <w:tc>
          <w:tcPr>
            <w:tcW w:w="371" w:type="dxa"/>
            <w:tcBorders>
              <w:bottom w:val="single" w:sz="4" w:space="0" w:color="auto"/>
            </w:tcBorders>
            <w:shd w:val="clear" w:color="auto" w:fill="auto"/>
          </w:tcPr>
          <w:p w14:paraId="49C7E7BE" w14:textId="7EBB0BC5" w:rsidR="00AF704D" w:rsidRPr="00E01CDB" w:rsidRDefault="00AF704D" w:rsidP="00AF704D">
            <w:pPr>
              <w:spacing w:before="60" w:after="20"/>
              <w:ind w:left="-198" w:right="-198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4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</w:tcPr>
          <w:p w14:paraId="15124C8D" w14:textId="4B395D04" w:rsidR="00AF704D" w:rsidRPr="0001673C" w:rsidRDefault="0001673C" w:rsidP="00AF704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01673C">
              <w:rPr>
                <w:rFonts w:ascii="Arial" w:hAnsi="Arial"/>
                <w:sz w:val="22"/>
                <w:szCs w:val="22"/>
                <w:lang w:val="en-US"/>
              </w:rPr>
              <w:t>..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01673C">
              <w:rPr>
                <w:rFonts w:ascii="Arial" w:hAnsi="Arial"/>
                <w:sz w:val="22"/>
                <w:szCs w:val="22"/>
                <w:lang w:val="en-US"/>
              </w:rPr>
              <w:t>that the treatment is not time-consuming?</w:t>
            </w:r>
          </w:p>
        </w:tc>
        <w:tc>
          <w:tcPr>
            <w:tcW w:w="5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A0F7F9B" w14:textId="5635D850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9F5AF7" w14:textId="6AB853FF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180BB" w14:textId="3C7B3CCC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47F52" w14:textId="5ED82BCF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52A28" w14:textId="26158BE7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DF114F" w14:textId="77777777" w:rsidR="00AF704D" w:rsidRPr="00E01CDB" w:rsidRDefault="00AF704D" w:rsidP="00AF704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A7AFD6" w14:textId="23A4DF62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</w:tr>
      <w:tr w:rsidR="00AF704D" w:rsidRPr="00E01CDB" w14:paraId="66758C9B" w14:textId="77777777">
        <w:tc>
          <w:tcPr>
            <w:tcW w:w="371" w:type="dxa"/>
            <w:tcBorders>
              <w:bottom w:val="single" w:sz="4" w:space="0" w:color="auto"/>
            </w:tcBorders>
            <w:shd w:val="clear" w:color="auto" w:fill="FFFFFF"/>
          </w:tcPr>
          <w:p w14:paraId="7F5E0EEB" w14:textId="6033F3E3" w:rsidR="00AF704D" w:rsidRPr="00E01CDB" w:rsidRDefault="00AF704D" w:rsidP="00AF704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5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FFFFFF"/>
          </w:tcPr>
          <w:p w14:paraId="566F439B" w14:textId="642C5B19" w:rsidR="00AF704D" w:rsidRPr="0001673C" w:rsidRDefault="0001673C" w:rsidP="00AF704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01673C">
              <w:rPr>
                <w:rFonts w:ascii="Arial" w:hAnsi="Arial"/>
                <w:sz w:val="22"/>
                <w:szCs w:val="22"/>
                <w:lang w:val="en-US"/>
              </w:rPr>
              <w:t>..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01673C">
              <w:rPr>
                <w:rFonts w:ascii="Arial" w:hAnsi="Arial"/>
                <w:sz w:val="22"/>
                <w:szCs w:val="22"/>
                <w:lang w:val="en-US"/>
              </w:rPr>
              <w:t>that the therapy disrupts your daily routine as little as possible?</w:t>
            </w:r>
          </w:p>
        </w:tc>
        <w:tc>
          <w:tcPr>
            <w:tcW w:w="576" w:type="dxa"/>
            <w:tcBorders>
              <w:bottom w:val="single" w:sz="4" w:space="0" w:color="auto"/>
              <w:right w:val="nil"/>
            </w:tcBorders>
            <w:shd w:val="clear" w:color="auto" w:fill="FFFFFF"/>
          </w:tcPr>
          <w:p w14:paraId="0581836E" w14:textId="071A6A80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9BB893" w14:textId="1B74774F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04C048" w14:textId="5E11DE20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51850A" w14:textId="6E8355F4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69A647" w14:textId="3F8553CC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1CBCE0" w14:textId="77777777" w:rsidR="00AF704D" w:rsidRPr="00E01CDB" w:rsidRDefault="00AF704D" w:rsidP="00AF704D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869101" w14:textId="78EC9126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AF704D" w:rsidRPr="00E01CDB" w14:paraId="03932ABD" w14:textId="77777777" w:rsidTr="001E60C4">
        <w:tc>
          <w:tcPr>
            <w:tcW w:w="371" w:type="dxa"/>
            <w:tcBorders>
              <w:bottom w:val="single" w:sz="4" w:space="0" w:color="auto"/>
            </w:tcBorders>
            <w:shd w:val="clear" w:color="auto" w:fill="auto"/>
          </w:tcPr>
          <w:p w14:paraId="46A00DD2" w14:textId="4C940DC8" w:rsidR="00AF704D" w:rsidRPr="00E01CDB" w:rsidRDefault="00AF704D" w:rsidP="00AF704D">
            <w:pPr>
              <w:spacing w:before="60" w:after="20"/>
              <w:ind w:left="-198" w:right="-198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6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</w:tcPr>
          <w:p w14:paraId="053F0044" w14:textId="2CFBA886" w:rsidR="00AF704D" w:rsidRPr="0001673C" w:rsidRDefault="00AF704D" w:rsidP="00AF704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01673C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01673C" w:rsidRPr="0001673C">
              <w:rPr>
                <w:rFonts w:ascii="Arial" w:hAnsi="Arial"/>
                <w:sz w:val="22"/>
                <w:szCs w:val="22"/>
                <w:lang w:val="en-US"/>
              </w:rPr>
              <w:t xml:space="preserve">that the therapy you receive impairs your immune system as </w:t>
            </w:r>
            <w:r w:rsidR="0001673C">
              <w:rPr>
                <w:rFonts w:ascii="Arial" w:hAnsi="Arial"/>
                <w:sz w:val="22"/>
                <w:szCs w:val="22"/>
                <w:lang w:val="en-US"/>
              </w:rPr>
              <w:br/>
            </w:r>
            <w:r w:rsidR="0001673C" w:rsidRPr="0001673C">
              <w:rPr>
                <w:rFonts w:ascii="Arial" w:hAnsi="Arial"/>
                <w:sz w:val="22"/>
                <w:szCs w:val="22"/>
                <w:lang w:val="en-US"/>
              </w:rPr>
              <w:t>little as possible?</w:t>
            </w:r>
          </w:p>
        </w:tc>
        <w:tc>
          <w:tcPr>
            <w:tcW w:w="5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CF9F569" w14:textId="641168BE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8ACA2" w14:textId="0AEC3611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3CDD9" w14:textId="22E2D304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CAF37" w14:textId="72C5F3B4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A78FD" w14:textId="2F232386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B081F7" w14:textId="77777777" w:rsidR="00AF704D" w:rsidRPr="00E01CDB" w:rsidRDefault="00AF704D" w:rsidP="00AF704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76A48B" w14:textId="72168B24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AF704D" w:rsidRPr="00E01CDB" w14:paraId="09310C16" w14:textId="77777777" w:rsidTr="001E60C4">
        <w:tc>
          <w:tcPr>
            <w:tcW w:w="371" w:type="dxa"/>
            <w:tcBorders>
              <w:bottom w:val="single" w:sz="4" w:space="0" w:color="auto"/>
            </w:tcBorders>
            <w:shd w:val="clear" w:color="auto" w:fill="auto"/>
          </w:tcPr>
          <w:p w14:paraId="2BECB0DA" w14:textId="66E19AB4" w:rsidR="00AF704D" w:rsidRPr="00E01CDB" w:rsidRDefault="00AF704D" w:rsidP="00AF704D">
            <w:pPr>
              <w:spacing w:before="60" w:after="20"/>
              <w:ind w:left="-198" w:right="-198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7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</w:tcPr>
          <w:p w14:paraId="32495292" w14:textId="3127A9ED" w:rsidR="00AF704D" w:rsidRPr="0001673C" w:rsidRDefault="00AF704D" w:rsidP="00AF704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01673C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01673C" w:rsidRPr="0001673C">
              <w:rPr>
                <w:rFonts w:ascii="Arial" w:hAnsi="Arial"/>
                <w:sz w:val="22"/>
                <w:szCs w:val="22"/>
                <w:lang w:val="en-US"/>
              </w:rPr>
              <w:t>that the therapy is individually tailored to your comorbidities?</w:t>
            </w:r>
          </w:p>
        </w:tc>
        <w:tc>
          <w:tcPr>
            <w:tcW w:w="5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1F1676E" w14:textId="65E4DE82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19D03C" w14:textId="183919F0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566F81" w14:textId="61A4D790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07C4F" w14:textId="0BEEA52E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DB160" w14:textId="5D437E78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7A7F14" w14:textId="77777777" w:rsidR="00AF704D" w:rsidRPr="00E01CDB" w:rsidRDefault="00AF704D" w:rsidP="00AF704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69D584" w14:textId="0157BA9B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AF704D" w:rsidRPr="00E01CDB" w14:paraId="722FA0BA" w14:textId="77777777" w:rsidTr="001E60C4">
        <w:tc>
          <w:tcPr>
            <w:tcW w:w="371" w:type="dxa"/>
            <w:tcBorders>
              <w:bottom w:val="single" w:sz="4" w:space="0" w:color="auto"/>
            </w:tcBorders>
            <w:shd w:val="clear" w:color="auto" w:fill="auto"/>
          </w:tcPr>
          <w:p w14:paraId="01BDC516" w14:textId="5679F96A" w:rsidR="00AF704D" w:rsidRDefault="00ED1FF6" w:rsidP="00AF704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8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</w:tcPr>
          <w:p w14:paraId="683E7B69" w14:textId="369F883C" w:rsidR="00AF704D" w:rsidRPr="0001673C" w:rsidRDefault="00AF704D" w:rsidP="00AF704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01673C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01673C" w:rsidRPr="0001673C">
              <w:rPr>
                <w:rFonts w:ascii="Arial" w:hAnsi="Arial"/>
                <w:sz w:val="22"/>
                <w:szCs w:val="22"/>
                <w:lang w:val="en-US"/>
              </w:rPr>
              <w:t>that the treatment helps you continue leading your life as before the diagnosis?</w:t>
            </w:r>
          </w:p>
        </w:tc>
        <w:tc>
          <w:tcPr>
            <w:tcW w:w="5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011619C" w14:textId="4467F3F9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A6ED1" w14:textId="63075F9C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A3D43" w14:textId="2CEBE0CE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6D1E8F" w14:textId="701BFF59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A5160" w14:textId="7D1FE23A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50D2A1" w14:textId="77777777" w:rsidR="00AF704D" w:rsidRPr="00E01CDB" w:rsidRDefault="00AF704D" w:rsidP="00AF704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AD1C9E" w14:textId="1B605F20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</w:tr>
      <w:tr w:rsidR="00AF704D" w:rsidRPr="00E01CDB" w14:paraId="40609C79" w14:textId="77777777" w:rsidTr="001E60C4">
        <w:tc>
          <w:tcPr>
            <w:tcW w:w="371" w:type="dxa"/>
            <w:tcBorders>
              <w:bottom w:val="single" w:sz="4" w:space="0" w:color="auto"/>
            </w:tcBorders>
            <w:shd w:val="clear" w:color="auto" w:fill="auto"/>
          </w:tcPr>
          <w:p w14:paraId="4E4BD0B6" w14:textId="060D1330" w:rsidR="00AF704D" w:rsidRPr="00E01CDB" w:rsidRDefault="00ED1FF6" w:rsidP="00AF704D">
            <w:pPr>
              <w:spacing w:before="60" w:after="20"/>
              <w:ind w:left="-198" w:right="-198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9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</w:tcPr>
          <w:p w14:paraId="4D92B114" w14:textId="1B50AD2F" w:rsidR="00AF704D" w:rsidRPr="0001673C" w:rsidRDefault="00AF704D" w:rsidP="00AF704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01673C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01673C" w:rsidRPr="0001673C">
              <w:rPr>
                <w:rFonts w:ascii="Arial" w:hAnsi="Arial"/>
                <w:sz w:val="22"/>
                <w:szCs w:val="22"/>
                <w:lang w:val="en-US"/>
              </w:rPr>
              <w:t>that the treatment enables you to continue your working life with fewer limitations?</w:t>
            </w:r>
          </w:p>
        </w:tc>
        <w:tc>
          <w:tcPr>
            <w:tcW w:w="5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FA039BD" w14:textId="72A477AA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3C99A" w14:textId="2A8FA454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9C66E" w14:textId="639FEFD3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E2740" w14:textId="09C04C2B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4B26A" w14:textId="3136D148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9D897D" w14:textId="77777777" w:rsidR="00AF704D" w:rsidRPr="00E01CDB" w:rsidRDefault="00AF704D" w:rsidP="00AF704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B0595A" w14:textId="1F0791D2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AF704D" w:rsidRPr="00E01CDB" w14:paraId="3CE29D40" w14:textId="77777777" w:rsidTr="009544AB">
        <w:tc>
          <w:tcPr>
            <w:tcW w:w="371" w:type="dxa"/>
            <w:shd w:val="clear" w:color="auto" w:fill="FFFFFF"/>
          </w:tcPr>
          <w:p w14:paraId="3FDB37A7" w14:textId="3EA5D37B" w:rsidR="00AF704D" w:rsidRPr="00E01CDB" w:rsidRDefault="00ED1FF6" w:rsidP="00AF704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0</w:t>
            </w:r>
          </w:p>
        </w:tc>
        <w:tc>
          <w:tcPr>
            <w:tcW w:w="6660" w:type="dxa"/>
            <w:shd w:val="clear" w:color="auto" w:fill="FFFFFF"/>
          </w:tcPr>
          <w:p w14:paraId="57F2D4D6" w14:textId="68E430E0" w:rsidR="00AF704D" w:rsidRPr="0001673C" w:rsidRDefault="002E670D" w:rsidP="00AF704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C96C8F">
              <w:rPr>
                <w:rFonts w:asciiTheme="majorHAnsi" w:eastAsiaTheme="minorHAnsi" w:hAnsiTheme="majorHAnsi" w:cstheme="majorHAnsi"/>
                <w:noProof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592C448" wp14:editId="1F86010E">
                      <wp:simplePos x="0" y="0"/>
                      <wp:positionH relativeFrom="column">
                        <wp:posOffset>-1640079</wp:posOffset>
                      </wp:positionH>
                      <wp:positionV relativeFrom="paragraph">
                        <wp:posOffset>-1269742</wp:posOffset>
                      </wp:positionV>
                      <wp:extent cx="9592310" cy="1624330"/>
                      <wp:effectExtent l="3044190" t="0" r="3014980" b="0"/>
                      <wp:wrapNone/>
                      <wp:docPr id="1702506090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8878497">
                                <a:off x="0" y="0"/>
                                <a:ext cx="9592310" cy="16243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1F80D11" w14:textId="56718C1D" w:rsidR="002E670D" w:rsidRPr="002E670D" w:rsidRDefault="002E670D" w:rsidP="002E670D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color w:val="808080" w:themeColor="background1" w:themeShade="80"/>
                                      <w:sz w:val="56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2E670D">
                                    <w:rPr>
                                      <w:rFonts w:asciiTheme="minorHAnsi" w:hAnsiTheme="minorHAnsi" w:cstheme="minorHAnsi"/>
                                      <w:b/>
                                      <w:color w:val="808080" w:themeColor="background1" w:themeShade="80"/>
                                      <w:sz w:val="56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  <w:t>NOTE: Preliminary translation only for submission – final version will be added once complet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5592C448" id="Rechteck 1" o:spid="_x0000_s1027" style="position:absolute;left:0;text-align:left;margin-left:-129.15pt;margin-top:-100pt;width:755.3pt;height:127.9pt;rotation:-2972607fd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" filled="f" stroked="f" strokeweight="1pt">
                      <v:textbox>
                        <w:txbxContent>
                          <w:p w14:paraId="61F80D11" w14:textId="56718C1D" w:rsidR="002E670D" w:rsidRPr="002E670D" w:rsidRDefault="002E670D" w:rsidP="002E670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808080" w:themeColor="background1" w:themeShade="80"/>
                                <w:sz w:val="56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2E670D">
                              <w:rPr>
                                <w:rFonts w:asciiTheme="minorHAnsi" w:hAnsiTheme="minorHAnsi" w:cstheme="minorHAnsi"/>
                                <w:b/>
                                <w:color w:val="808080" w:themeColor="background1" w:themeShade="80"/>
                                <w:sz w:val="56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>NOTE: Preliminary translation only for submission – final version will be added once complete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AF704D" w:rsidRPr="0001673C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01673C" w:rsidRPr="0001673C">
              <w:rPr>
                <w:rFonts w:ascii="Arial" w:hAnsi="Arial"/>
                <w:sz w:val="22"/>
                <w:szCs w:val="22"/>
                <w:lang w:val="en-US"/>
              </w:rPr>
              <w:t xml:space="preserve">that the treatment enables you to enjoy a normal everyday life </w:t>
            </w:r>
            <w:r w:rsidR="0001673C">
              <w:rPr>
                <w:rFonts w:ascii="Arial" w:hAnsi="Arial"/>
                <w:sz w:val="22"/>
                <w:szCs w:val="22"/>
                <w:lang w:val="en-US"/>
              </w:rPr>
              <w:br/>
              <w:t>and</w:t>
            </w:r>
            <w:r w:rsidR="0001673C" w:rsidRPr="0001673C">
              <w:rPr>
                <w:rFonts w:ascii="Arial" w:hAnsi="Arial"/>
                <w:sz w:val="22"/>
                <w:szCs w:val="22"/>
                <w:lang w:val="en-US"/>
              </w:rPr>
              <w:t xml:space="preserve"> leisure activities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19DC0769" w14:textId="0071F6E4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9150FAD" w14:textId="2F1934E3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8073318" w14:textId="750EBACF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73FF1FE" w14:textId="51219471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2B3361AF" w14:textId="1048913D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6D374A31" w14:textId="77777777" w:rsidR="00AF704D" w:rsidRPr="00E01CDB" w:rsidRDefault="00AF704D" w:rsidP="00AF704D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262EE9" w14:textId="4AF89100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AF704D" w:rsidRPr="00E01CDB" w14:paraId="7F7116F9" w14:textId="77777777" w:rsidTr="009544AB">
        <w:tc>
          <w:tcPr>
            <w:tcW w:w="371" w:type="dxa"/>
            <w:shd w:val="clear" w:color="auto" w:fill="FFFFFF"/>
          </w:tcPr>
          <w:p w14:paraId="603F4B54" w14:textId="7AAEF49D" w:rsidR="00AF704D" w:rsidRDefault="00AF704D" w:rsidP="00AF704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ED1FF6">
              <w:rPr>
                <w:rFonts w:ascii="Arial" w:hAnsi="Arial"/>
                <w:bCs/>
                <w:sz w:val="22"/>
                <w:szCs w:val="22"/>
              </w:rPr>
              <w:t>1</w:t>
            </w:r>
          </w:p>
        </w:tc>
        <w:tc>
          <w:tcPr>
            <w:tcW w:w="6660" w:type="dxa"/>
            <w:shd w:val="clear" w:color="auto" w:fill="FFFFFF"/>
          </w:tcPr>
          <w:p w14:paraId="7739B2A6" w14:textId="10F40B03" w:rsidR="00AF704D" w:rsidRPr="0001673C" w:rsidRDefault="00AF704D" w:rsidP="00AF704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01673C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01673C" w:rsidRPr="0001673C">
              <w:rPr>
                <w:rFonts w:ascii="Arial" w:hAnsi="Arial"/>
                <w:sz w:val="22"/>
                <w:szCs w:val="22"/>
                <w:lang w:val="en-US"/>
              </w:rPr>
              <w:t>that the treatment enables you to enjoy a normal social life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7B878209" w14:textId="3CDF7D8C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8949DAA" w14:textId="64E047D0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871491E" w14:textId="0B2FDC3E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D0ECCE1" w14:textId="4620FCA8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BD6AA6E" w14:textId="7A899377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05551DE0" w14:textId="77777777" w:rsidR="00AF704D" w:rsidRPr="00E01CDB" w:rsidRDefault="00AF704D" w:rsidP="00AF704D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67BAAC" w14:textId="0AEB45A7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AF704D" w:rsidRPr="00E01CDB" w14:paraId="01F23F87" w14:textId="77777777" w:rsidTr="009544AB">
        <w:tc>
          <w:tcPr>
            <w:tcW w:w="371" w:type="dxa"/>
            <w:shd w:val="clear" w:color="auto" w:fill="FFFFFF"/>
          </w:tcPr>
          <w:p w14:paraId="7F83A7FB" w14:textId="24EB308F" w:rsidR="00AF704D" w:rsidRDefault="00AF704D" w:rsidP="00AF704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ED1FF6">
              <w:rPr>
                <w:rFonts w:ascii="Arial" w:hAnsi="Arial"/>
                <w:bCs/>
                <w:sz w:val="22"/>
                <w:szCs w:val="22"/>
              </w:rPr>
              <w:t>2</w:t>
            </w:r>
          </w:p>
        </w:tc>
        <w:tc>
          <w:tcPr>
            <w:tcW w:w="6660" w:type="dxa"/>
            <w:shd w:val="clear" w:color="auto" w:fill="FFFFFF"/>
          </w:tcPr>
          <w:p w14:paraId="78D04E01" w14:textId="1DD41DE6" w:rsidR="00AF704D" w:rsidRPr="0001673C" w:rsidRDefault="00AF704D" w:rsidP="00AF704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01673C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01673C" w:rsidRPr="0001673C">
              <w:rPr>
                <w:rFonts w:ascii="Arial" w:hAnsi="Arial"/>
                <w:sz w:val="22"/>
                <w:szCs w:val="22"/>
                <w:lang w:val="en-US"/>
              </w:rPr>
              <w:t>that the treatment enables you to have a normal family life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6A4D6616" w14:textId="35253AD9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6523F39" w14:textId="704F7996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C503066" w14:textId="33F858C4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B5D5F7D" w14:textId="597238FC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8254595" w14:textId="0E00F6F6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58EB32AE" w14:textId="77777777" w:rsidR="00AF704D" w:rsidRPr="00E01CDB" w:rsidRDefault="00AF704D" w:rsidP="00AF704D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0416F9" w14:textId="560F05EB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AF704D" w:rsidRPr="00E01CDB" w14:paraId="12F683C8" w14:textId="77777777" w:rsidTr="009544AB">
        <w:tc>
          <w:tcPr>
            <w:tcW w:w="371" w:type="dxa"/>
            <w:shd w:val="clear" w:color="auto" w:fill="FFFFFF"/>
          </w:tcPr>
          <w:p w14:paraId="48125D34" w14:textId="348A200C" w:rsidR="00AF704D" w:rsidRDefault="00AF704D" w:rsidP="00AF704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3</w:t>
            </w:r>
          </w:p>
        </w:tc>
        <w:tc>
          <w:tcPr>
            <w:tcW w:w="6660" w:type="dxa"/>
            <w:shd w:val="clear" w:color="auto" w:fill="FFFFFF"/>
          </w:tcPr>
          <w:p w14:paraId="038E7F1E" w14:textId="45D430CC" w:rsidR="00AF704D" w:rsidRPr="0001673C" w:rsidRDefault="00AF704D" w:rsidP="00AF704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01673C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01673C" w:rsidRPr="0001673C">
              <w:rPr>
                <w:rFonts w:ascii="Arial" w:hAnsi="Arial"/>
                <w:sz w:val="22"/>
                <w:szCs w:val="22"/>
                <w:lang w:val="en-US"/>
              </w:rPr>
              <w:t>that the treatment makes you less anxious about a relapse?</w:t>
            </w:r>
            <w:r w:rsidRPr="0001673C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0CAF529B" w14:textId="0A3D6C27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D00BA55" w14:textId="716AD1E8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5FF9274B" w14:textId="2A03A4E6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4654EF8" w14:textId="68D9C985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6D93816B" w14:textId="0614D57A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4ED8D37E" w14:textId="77777777" w:rsidR="00AF704D" w:rsidRPr="00E01CDB" w:rsidRDefault="00AF704D" w:rsidP="00AF704D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3658B8" w14:textId="684E5AD9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AF704D" w:rsidRPr="00E01CDB" w14:paraId="046905C1" w14:textId="77777777" w:rsidTr="009544AB">
        <w:tc>
          <w:tcPr>
            <w:tcW w:w="371" w:type="dxa"/>
            <w:shd w:val="clear" w:color="auto" w:fill="FFFFFF"/>
          </w:tcPr>
          <w:p w14:paraId="37611D4F" w14:textId="31FC2FCC" w:rsidR="00AF704D" w:rsidRDefault="00AF704D" w:rsidP="00AF704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4</w:t>
            </w:r>
          </w:p>
        </w:tc>
        <w:tc>
          <w:tcPr>
            <w:tcW w:w="6660" w:type="dxa"/>
            <w:shd w:val="clear" w:color="auto" w:fill="FFFFFF"/>
          </w:tcPr>
          <w:p w14:paraId="23AE3425" w14:textId="575C1189" w:rsidR="00AF704D" w:rsidRPr="0001673C" w:rsidRDefault="00AF704D" w:rsidP="00AF704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01673C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01673C" w:rsidRPr="0001673C">
              <w:rPr>
                <w:rFonts w:ascii="Arial" w:hAnsi="Arial"/>
                <w:sz w:val="22"/>
                <w:szCs w:val="22"/>
                <w:lang w:val="en-US"/>
              </w:rPr>
              <w:t>that the treatment makes you less anxious about the future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6D133E1D" w14:textId="4CC05427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642D41A" w14:textId="09692E38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CCF9CC6" w14:textId="231EC9DA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63BE1BAA" w14:textId="6F3269D0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0F382A65" w14:textId="7C12448C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78BF0BCD" w14:textId="77777777" w:rsidR="00AF704D" w:rsidRPr="00E01CDB" w:rsidRDefault="00AF704D" w:rsidP="00AF704D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34B0A1" w14:textId="63DCB5F4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AF704D" w:rsidRPr="00E01CDB" w14:paraId="1795D51B" w14:textId="77777777" w:rsidTr="009544AB">
        <w:tc>
          <w:tcPr>
            <w:tcW w:w="371" w:type="dxa"/>
            <w:shd w:val="clear" w:color="auto" w:fill="FFFFFF"/>
          </w:tcPr>
          <w:p w14:paraId="57EF3751" w14:textId="32C26ADE" w:rsidR="00AF704D" w:rsidRDefault="00AF704D" w:rsidP="00AF704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5</w:t>
            </w:r>
          </w:p>
        </w:tc>
        <w:tc>
          <w:tcPr>
            <w:tcW w:w="6660" w:type="dxa"/>
            <w:shd w:val="clear" w:color="auto" w:fill="FFFFFF"/>
          </w:tcPr>
          <w:p w14:paraId="0F2A1005" w14:textId="38FC888C" w:rsidR="00AF704D" w:rsidRPr="0001673C" w:rsidRDefault="00AF704D" w:rsidP="00AF704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01673C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01673C" w:rsidRPr="0001673C">
              <w:rPr>
                <w:rFonts w:ascii="Arial" w:hAnsi="Arial"/>
                <w:sz w:val="22"/>
                <w:szCs w:val="22"/>
                <w:lang w:val="en-US"/>
              </w:rPr>
              <w:t>that the treatment means you think less about your CLL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5BB55161" w14:textId="71C871EC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55FFCD9B" w14:textId="31C75EF3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517F8534" w14:textId="48925FA0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4260A30" w14:textId="326B64AD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6261954C" w14:textId="5D021BBC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54A977D9" w14:textId="77777777" w:rsidR="00AF704D" w:rsidRPr="00E01CDB" w:rsidRDefault="00AF704D" w:rsidP="00AF704D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67A79D" w14:textId="34EEE1CD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AF704D" w:rsidRPr="00E01CDB" w14:paraId="4E65D760" w14:textId="77777777" w:rsidTr="009544AB">
        <w:tc>
          <w:tcPr>
            <w:tcW w:w="371" w:type="dxa"/>
            <w:shd w:val="clear" w:color="auto" w:fill="FFFFFF"/>
          </w:tcPr>
          <w:p w14:paraId="2EE96261" w14:textId="678AA49B" w:rsidR="00AF704D" w:rsidRDefault="00AF704D" w:rsidP="00AF704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6</w:t>
            </w:r>
          </w:p>
        </w:tc>
        <w:tc>
          <w:tcPr>
            <w:tcW w:w="6660" w:type="dxa"/>
            <w:shd w:val="clear" w:color="auto" w:fill="FFFFFF"/>
          </w:tcPr>
          <w:p w14:paraId="4A6FE4CD" w14:textId="15B72CDC" w:rsidR="00AF704D" w:rsidRPr="0001673C" w:rsidRDefault="00AF704D" w:rsidP="00AF704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01673C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01673C">
              <w:rPr>
                <w:rFonts w:ascii="Arial" w:hAnsi="Arial"/>
                <w:sz w:val="22"/>
                <w:szCs w:val="22"/>
                <w:lang w:val="en-US"/>
              </w:rPr>
              <w:t>t</w:t>
            </w:r>
            <w:r w:rsidR="0001673C" w:rsidRPr="0001673C">
              <w:rPr>
                <w:rFonts w:ascii="Arial" w:hAnsi="Arial"/>
                <w:sz w:val="22"/>
                <w:szCs w:val="22"/>
                <w:lang w:val="en-US"/>
              </w:rPr>
              <w:t>hat the treatment helps you feel less depressed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41A963D7" w14:textId="388DAD62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A680101" w14:textId="1B67D1E0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2FB4B4C" w14:textId="73235B82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D846479" w14:textId="2E7F2B50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7B0F42D5" w14:textId="19CAF089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1383CD28" w14:textId="77777777" w:rsidR="00AF704D" w:rsidRPr="00E01CDB" w:rsidRDefault="00AF704D" w:rsidP="00AF704D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624109" w14:textId="0B709F08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AF704D" w:rsidRPr="00E01CDB" w14:paraId="5AFC5C18" w14:textId="77777777" w:rsidTr="009544AB">
        <w:tc>
          <w:tcPr>
            <w:tcW w:w="371" w:type="dxa"/>
            <w:shd w:val="clear" w:color="auto" w:fill="FFFFFF"/>
          </w:tcPr>
          <w:p w14:paraId="504AA754" w14:textId="2E23CD76" w:rsidR="00AF704D" w:rsidRDefault="00AF704D" w:rsidP="00AF704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AD30C4">
              <w:rPr>
                <w:rFonts w:ascii="Arial" w:hAnsi="Arial"/>
                <w:bCs/>
                <w:sz w:val="22"/>
                <w:szCs w:val="22"/>
              </w:rPr>
              <w:t>7</w:t>
            </w:r>
          </w:p>
        </w:tc>
        <w:tc>
          <w:tcPr>
            <w:tcW w:w="6660" w:type="dxa"/>
            <w:shd w:val="clear" w:color="auto" w:fill="FFFFFF"/>
          </w:tcPr>
          <w:p w14:paraId="5B0216B5" w14:textId="0CA4BE7F" w:rsidR="00AF704D" w:rsidRPr="0001673C" w:rsidRDefault="00AF704D" w:rsidP="00AF704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01673C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01673C" w:rsidRPr="0001673C">
              <w:rPr>
                <w:rFonts w:ascii="Arial" w:hAnsi="Arial"/>
                <w:sz w:val="22"/>
                <w:szCs w:val="22"/>
                <w:lang w:val="en-US"/>
              </w:rPr>
              <w:t>that the treatment makes you less anxious about side effects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7A2E0BBF" w14:textId="2517D5FB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5385911A" w14:textId="1E78B8EE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61C6FE1" w14:textId="185B4586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BFCF7FC" w14:textId="0086EEF7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2C251F1" w14:textId="538A1F92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33CE6AC3" w14:textId="77777777" w:rsidR="00AF704D" w:rsidRPr="00E01CDB" w:rsidRDefault="00AF704D" w:rsidP="00AF704D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E27703" w14:textId="74E9F376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AF704D" w:rsidRPr="00E01CDB" w14:paraId="54F0E13E" w14:textId="77777777" w:rsidTr="009544AB">
        <w:tc>
          <w:tcPr>
            <w:tcW w:w="371" w:type="dxa"/>
            <w:shd w:val="clear" w:color="auto" w:fill="FFFFFF"/>
          </w:tcPr>
          <w:p w14:paraId="263790DD" w14:textId="21364488" w:rsidR="00AF704D" w:rsidRDefault="00AF704D" w:rsidP="00AF704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AD30C4">
              <w:rPr>
                <w:rFonts w:ascii="Arial" w:hAnsi="Arial"/>
                <w:bCs/>
                <w:sz w:val="22"/>
                <w:szCs w:val="22"/>
              </w:rPr>
              <w:t>8</w:t>
            </w:r>
          </w:p>
        </w:tc>
        <w:tc>
          <w:tcPr>
            <w:tcW w:w="6660" w:type="dxa"/>
            <w:shd w:val="clear" w:color="auto" w:fill="FFFFFF"/>
          </w:tcPr>
          <w:p w14:paraId="3CBD3026" w14:textId="450195FF" w:rsidR="00AF704D" w:rsidRPr="0001673C" w:rsidRDefault="00AF704D" w:rsidP="00AF704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01673C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01673C" w:rsidRPr="0001673C">
              <w:rPr>
                <w:rFonts w:ascii="Arial" w:hAnsi="Arial"/>
                <w:sz w:val="22"/>
                <w:szCs w:val="22"/>
                <w:lang w:val="en-US"/>
              </w:rPr>
              <w:t>that there is a minimal financial burden associated with CLL and the treatment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40ECEEAE" w14:textId="57B24A6F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5C8D70FC" w14:textId="6DDE632E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9346357" w14:textId="078FDA45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9D3DABF" w14:textId="34B5349A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3F7B9892" w14:textId="26AFBFE1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0398E1F3" w14:textId="77777777" w:rsidR="00AF704D" w:rsidRPr="00E01CDB" w:rsidRDefault="00AF704D" w:rsidP="00AF704D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20D0A4" w14:textId="3F60DC9A" w:rsidR="00AF704D" w:rsidRPr="00E01CDB" w:rsidRDefault="00AF704D" w:rsidP="00AF704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</w:tbl>
    <w:p w14:paraId="23164800" w14:textId="77777777" w:rsidR="00C44A8B" w:rsidRDefault="00C44A8B">
      <w:pPr>
        <w:jc w:val="both"/>
        <w:rPr>
          <w:rFonts w:ascii="Arial" w:hAnsi="Arial"/>
          <w:b/>
          <w:sz w:val="22"/>
          <w:szCs w:val="22"/>
        </w:rPr>
      </w:pPr>
    </w:p>
    <w:p w14:paraId="093C85C3" w14:textId="77777777" w:rsidR="00890E07" w:rsidRPr="00FE70D5" w:rsidRDefault="00890E07">
      <w:pPr>
        <w:jc w:val="both"/>
        <w:rPr>
          <w:rFonts w:ascii="Arial" w:hAnsi="Arial"/>
          <w:b/>
          <w:sz w:val="22"/>
          <w:szCs w:val="22"/>
        </w:rPr>
      </w:pPr>
    </w:p>
    <w:p w14:paraId="3484257C" w14:textId="4DC94700" w:rsidR="008E7A1E" w:rsidRDefault="004F3FF9" w:rsidP="004F3FF9">
      <w:pPr>
        <w:jc w:val="both"/>
      </w:pPr>
      <w:r>
        <w:rPr>
          <w:rFonts w:ascii="Arial" w:hAnsi="Arial"/>
          <w:b/>
          <w:sz w:val="22"/>
          <w:szCs w:val="22"/>
        </w:rPr>
        <w:br w:type="page"/>
      </w:r>
    </w:p>
    <w:p w14:paraId="302F3180" w14:textId="77777777" w:rsidR="00EA2EFF" w:rsidRDefault="00EA2EFF" w:rsidP="00EA2EFF">
      <w:pPr>
        <w:jc w:val="center"/>
        <w:rPr>
          <w:rFonts w:ascii="Arial" w:hAnsi="Arial"/>
          <w:b/>
          <w:sz w:val="28"/>
          <w:szCs w:val="28"/>
        </w:rPr>
      </w:pPr>
    </w:p>
    <w:tbl>
      <w:tblPr>
        <w:tblStyle w:val="Tabellenraster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496"/>
      </w:tblGrid>
      <w:tr w:rsidR="00BD07A7" w:rsidRPr="00664DE5" w14:paraId="069CE9E8" w14:textId="77777777" w:rsidTr="00C1477B">
        <w:tc>
          <w:tcPr>
            <w:tcW w:w="10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80006B" w14:textId="69DFD7D5" w:rsidR="006618E6" w:rsidRPr="006D1A68" w:rsidRDefault="006D1A68" w:rsidP="00C1477B">
            <w:pPr>
              <w:jc w:val="center"/>
              <w:rPr>
                <w:rFonts w:ascii="Arial" w:hAnsi="Arial"/>
                <w:b/>
                <w:color w:val="7F7F7F" w:themeColor="text1" w:themeTint="80"/>
                <w:sz w:val="28"/>
                <w:szCs w:val="28"/>
                <w:lang w:val="en-US"/>
              </w:rPr>
            </w:pPr>
            <w:r w:rsidRPr="006D1A68">
              <w:rPr>
                <w:rFonts w:ascii="Arial" w:hAnsi="Arial"/>
                <w:b/>
                <w:color w:val="7F7F7F" w:themeColor="text1" w:themeTint="80"/>
                <w:sz w:val="28"/>
                <w:szCs w:val="28"/>
                <w:lang w:val="en-US"/>
              </w:rPr>
              <w:t>Module 2: Importance of process quality</w:t>
            </w:r>
            <w:r>
              <w:rPr>
                <w:rFonts w:ascii="Arial" w:hAnsi="Arial"/>
                <w:b/>
                <w:color w:val="7F7F7F" w:themeColor="text1" w:themeTint="80"/>
                <w:sz w:val="28"/>
                <w:szCs w:val="28"/>
                <w:lang w:val="en-US"/>
              </w:rPr>
              <w:t xml:space="preserve"> </w:t>
            </w:r>
          </w:p>
        </w:tc>
      </w:tr>
    </w:tbl>
    <w:p w14:paraId="0FCFBB19" w14:textId="178137CD" w:rsidR="006618E6" w:rsidRPr="006D1A68" w:rsidRDefault="006618E6" w:rsidP="00055FB9">
      <w:pPr>
        <w:pStyle w:val="Textkrper"/>
        <w:ind w:right="180"/>
        <w:rPr>
          <w:rFonts w:ascii="Arial" w:hAnsi="Arial" w:cs="Arial"/>
          <w:sz w:val="22"/>
          <w:szCs w:val="22"/>
          <w:lang w:val="en-US"/>
        </w:rPr>
      </w:pPr>
    </w:p>
    <w:p w14:paraId="055809A6" w14:textId="40F95A25" w:rsidR="00055FB9" w:rsidRPr="006D1A68" w:rsidRDefault="00C40487" w:rsidP="00055FB9">
      <w:pPr>
        <w:pStyle w:val="Textkrper"/>
        <w:ind w:right="180"/>
        <w:rPr>
          <w:rFonts w:ascii="Arial" w:hAnsi="Arial" w:cs="Arial"/>
          <w:noProof/>
          <w:sz w:val="22"/>
          <w:szCs w:val="22"/>
          <w:lang w:val="en-US"/>
        </w:rPr>
      </w:pPr>
      <w:bookmarkStart w:id="0" w:name="_Hlk174038403"/>
      <w:r w:rsidRPr="00A52006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6ACFE8" wp14:editId="1C0BD993">
                <wp:simplePos x="0" y="0"/>
                <wp:positionH relativeFrom="column">
                  <wp:posOffset>4440555</wp:posOffset>
                </wp:positionH>
                <wp:positionV relativeFrom="paragraph">
                  <wp:posOffset>304800</wp:posOffset>
                </wp:positionV>
                <wp:extent cx="2426970" cy="1593215"/>
                <wp:effectExtent l="0" t="0" r="0" b="6985"/>
                <wp:wrapNone/>
                <wp:docPr id="1722797351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26970" cy="15932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17EB07" w14:textId="6EBAD8F2" w:rsidR="00AD30C4" w:rsidRPr="006D1A68" w:rsidRDefault="006D1A68" w:rsidP="00EA2EFF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6D1A68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not at all</w:t>
                            </w:r>
                            <w:r w:rsidR="00AD30C4" w:rsidRPr="006D1A68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 xml:space="preserve"> </w:t>
                            </w:r>
                          </w:p>
                          <w:p w14:paraId="56A0545E" w14:textId="4FCDB0C8" w:rsidR="00AD30C4" w:rsidRPr="006D1A68" w:rsidRDefault="006D1A68" w:rsidP="00EA2EFF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6D1A68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somewhat</w:t>
                            </w:r>
                          </w:p>
                          <w:p w14:paraId="5FD17868" w14:textId="113F60C8" w:rsidR="00AD30C4" w:rsidRPr="006D1A68" w:rsidRDefault="006D1A68" w:rsidP="00EA2EFF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6D1A68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moderately</w:t>
                            </w:r>
                          </w:p>
                          <w:p w14:paraId="02051AF5" w14:textId="1D7E02CD" w:rsidR="00AD30C4" w:rsidRPr="006D1A68" w:rsidRDefault="006D1A68" w:rsidP="00EA2EFF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6D1A68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quite</w:t>
                            </w:r>
                          </w:p>
                          <w:p w14:paraId="18E7CF12" w14:textId="21B2B132" w:rsidR="00AD30C4" w:rsidRPr="006D1A68" w:rsidRDefault="006D1A68" w:rsidP="00EA2EFF">
                            <w:pPr>
                              <w:spacing w:before="52" w:line="528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6D1A68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very</w:t>
                            </w:r>
                            <w:r w:rsidR="00AD30C4" w:rsidRPr="006D1A68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 xml:space="preserve"> </w:t>
                            </w:r>
                          </w:p>
                          <w:p w14:paraId="0FFFA383" w14:textId="2B0BA932" w:rsidR="00AD30C4" w:rsidRPr="006D1A68" w:rsidRDefault="006D1A68" w:rsidP="006B421F">
                            <w:pPr>
                              <w:spacing w:before="30" w:line="216" w:lineRule="auto"/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17A97">
                              <w:rPr>
                                <w:rFonts w:ascii="Arial" w:hAnsi="Arial"/>
                                <w:i/>
                                <w:sz w:val="22"/>
                                <w:szCs w:val="22"/>
                                <w:lang w:val="en-US"/>
                              </w:rPr>
                              <w:t>does not apply</w:t>
                            </w:r>
                            <w:r w:rsidR="00C40487">
                              <w:rPr>
                                <w:rFonts w:ascii="Arial" w:hAnsi="Arial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417A97">
                              <w:rPr>
                                <w:rFonts w:ascii="Arial" w:hAnsi="Arial"/>
                                <w:i/>
                                <w:sz w:val="22"/>
                                <w:szCs w:val="22"/>
                                <w:lang w:val="en-US"/>
                              </w:rPr>
                              <w:t>to</w:t>
                            </w:r>
                            <w:r>
                              <w:rPr>
                                <w:rFonts w:ascii="Arial" w:hAnsi="Arial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417A97">
                              <w:rPr>
                                <w:rFonts w:ascii="Arial" w:hAnsi="Arial"/>
                                <w:i/>
                                <w:sz w:val="22"/>
                                <w:szCs w:val="22"/>
                                <w:lang w:val="en-US"/>
                              </w:rPr>
                              <w:t>me</w:t>
                            </w:r>
                            <w:r w:rsidR="00AD30C4" w:rsidRPr="00547727">
                              <w:rPr>
                                <w:rFonts w:ascii="Arial" w:hAnsi="Arial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6ACFE8" id="_x0000_s1028" type="#_x0000_t202" style="position:absolute;margin-left:349.65pt;margin-top:24pt;width:191.1pt;height:125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" filled="f" stroked="f">
                <v:path arrowok="t"/>
                <v:textbox style="layout-flow:vertical;mso-layout-flow-alt:bottom-to-top;mso-fit-shape-to-text:t">
                  <w:txbxContent>
                    <w:p w14:paraId="5E17EB07" w14:textId="6EBAD8F2" w:rsidR="00AD30C4" w:rsidRPr="006D1A68" w:rsidRDefault="006D1A68" w:rsidP="00EA2EFF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6D1A68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not at all</w:t>
                      </w:r>
                      <w:r w:rsidR="00AD30C4" w:rsidRPr="006D1A68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 xml:space="preserve"> </w:t>
                      </w:r>
                    </w:p>
                    <w:p w14:paraId="56A0545E" w14:textId="4FCDB0C8" w:rsidR="00AD30C4" w:rsidRPr="006D1A68" w:rsidRDefault="006D1A68" w:rsidP="00EA2EFF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6D1A68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somewhat</w:t>
                      </w:r>
                    </w:p>
                    <w:p w14:paraId="5FD17868" w14:textId="113F60C8" w:rsidR="00AD30C4" w:rsidRPr="006D1A68" w:rsidRDefault="006D1A68" w:rsidP="00EA2EFF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6D1A68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moderately</w:t>
                      </w:r>
                    </w:p>
                    <w:p w14:paraId="02051AF5" w14:textId="1D7E02CD" w:rsidR="00AD30C4" w:rsidRPr="006D1A68" w:rsidRDefault="006D1A68" w:rsidP="00EA2EFF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6D1A68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quite</w:t>
                      </w:r>
                    </w:p>
                    <w:p w14:paraId="18E7CF12" w14:textId="21B2B132" w:rsidR="00AD30C4" w:rsidRPr="006D1A68" w:rsidRDefault="006D1A68" w:rsidP="00EA2EFF">
                      <w:pPr>
                        <w:spacing w:before="52" w:line="528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6D1A68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very</w:t>
                      </w:r>
                      <w:r w:rsidR="00AD30C4" w:rsidRPr="006D1A68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 xml:space="preserve"> </w:t>
                      </w:r>
                    </w:p>
                    <w:p w14:paraId="0FFFA383" w14:textId="2B0BA932" w:rsidR="00AD30C4" w:rsidRPr="006D1A68" w:rsidRDefault="006D1A68" w:rsidP="006B421F">
                      <w:pPr>
                        <w:spacing w:before="30" w:line="216" w:lineRule="auto"/>
                        <w:rPr>
                          <w:i/>
                          <w:sz w:val="22"/>
                          <w:szCs w:val="22"/>
                          <w:lang w:val="en-US"/>
                        </w:rPr>
                      </w:pPr>
                      <w:r w:rsidRPr="00417A97">
                        <w:rPr>
                          <w:rFonts w:ascii="Arial" w:hAnsi="Arial"/>
                          <w:i/>
                          <w:sz w:val="22"/>
                          <w:szCs w:val="22"/>
                          <w:lang w:val="en-US"/>
                        </w:rPr>
                        <w:t>does not apply</w:t>
                      </w:r>
                      <w:r w:rsidR="00C40487">
                        <w:rPr>
                          <w:rFonts w:ascii="Arial" w:hAnsi="Arial"/>
                          <w:i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417A97">
                        <w:rPr>
                          <w:rFonts w:ascii="Arial" w:hAnsi="Arial"/>
                          <w:i/>
                          <w:sz w:val="22"/>
                          <w:szCs w:val="22"/>
                          <w:lang w:val="en-US"/>
                        </w:rPr>
                        <w:t>to</w:t>
                      </w:r>
                      <w:r>
                        <w:rPr>
                          <w:rFonts w:ascii="Arial" w:hAnsi="Arial"/>
                          <w:i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417A97">
                        <w:rPr>
                          <w:rFonts w:ascii="Arial" w:hAnsi="Arial"/>
                          <w:i/>
                          <w:sz w:val="22"/>
                          <w:szCs w:val="22"/>
                          <w:lang w:val="en-US"/>
                        </w:rPr>
                        <w:t>me</w:t>
                      </w:r>
                      <w:r w:rsidR="00AD30C4" w:rsidRPr="00547727">
                        <w:rPr>
                          <w:rFonts w:ascii="Arial" w:hAnsi="Arial"/>
                          <w:i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6D1A68" w:rsidRPr="006D1A68">
        <w:rPr>
          <w:rFonts w:ascii="Arial" w:hAnsi="Arial" w:cs="Arial"/>
          <w:sz w:val="22"/>
          <w:szCs w:val="22"/>
          <w:lang w:val="en-US"/>
        </w:rPr>
        <w:t xml:space="preserve">Using the following questions, we would like to find out how important the objectives of your </w:t>
      </w:r>
      <w:r w:rsidR="006D1A68" w:rsidRPr="006D1A68">
        <w:rPr>
          <w:rFonts w:ascii="Arial" w:hAnsi="Arial" w:cs="Arial"/>
          <w:b/>
          <w:bCs/>
          <w:sz w:val="22"/>
          <w:szCs w:val="22"/>
          <w:lang w:val="en-US"/>
        </w:rPr>
        <w:t>current</w:t>
      </w:r>
      <w:r w:rsidR="006D1A68" w:rsidRPr="006D1A68">
        <w:rPr>
          <w:rFonts w:ascii="Arial" w:hAnsi="Arial" w:cs="Arial"/>
          <w:sz w:val="22"/>
          <w:szCs w:val="22"/>
          <w:lang w:val="en-US"/>
        </w:rPr>
        <w:t xml:space="preserve"> CLL </w:t>
      </w:r>
      <w:r w:rsidR="006D1A68" w:rsidRPr="006D1A68">
        <w:rPr>
          <w:rFonts w:ascii="Arial" w:hAnsi="Arial" w:cs="Arial"/>
          <w:b/>
          <w:bCs/>
          <w:sz w:val="22"/>
          <w:szCs w:val="22"/>
          <w:lang w:val="en-US"/>
        </w:rPr>
        <w:t>care</w:t>
      </w:r>
      <w:r w:rsidR="006D1A68" w:rsidRPr="006D1A68">
        <w:rPr>
          <w:rFonts w:ascii="Arial" w:hAnsi="Arial" w:cs="Arial"/>
          <w:sz w:val="22"/>
          <w:szCs w:val="22"/>
          <w:lang w:val="en-US"/>
        </w:rPr>
        <w:t xml:space="preserve"> listed below are to you</w:t>
      </w:r>
      <w:bookmarkEnd w:id="0"/>
      <w:r w:rsidR="006D1A68" w:rsidRPr="006D1A68">
        <w:rPr>
          <w:rFonts w:ascii="Arial" w:hAnsi="Arial" w:cs="Arial"/>
          <w:sz w:val="22"/>
          <w:szCs w:val="22"/>
          <w:lang w:val="en-US"/>
        </w:rPr>
        <w:t>.</w:t>
      </w:r>
      <w:r w:rsidR="00055FB9" w:rsidRPr="006D1A68">
        <w:rPr>
          <w:rFonts w:ascii="Arial" w:hAnsi="Arial" w:cs="Arial"/>
          <w:noProof/>
          <w:sz w:val="22"/>
          <w:szCs w:val="22"/>
          <w:lang w:val="en-US"/>
        </w:rPr>
        <w:t xml:space="preserve">  </w:t>
      </w:r>
    </w:p>
    <w:p w14:paraId="31C2BC4A" w14:textId="4D145181" w:rsidR="00EA2EFF" w:rsidRDefault="00EA2EFF" w:rsidP="00EA2EFF">
      <w:pPr>
        <w:tabs>
          <w:tab w:val="left" w:pos="8535"/>
        </w:tabs>
        <w:jc w:val="both"/>
        <w:rPr>
          <w:rFonts w:ascii="Arial" w:hAnsi="Arial"/>
          <w:b/>
          <w:lang w:val="en-US"/>
        </w:rPr>
      </w:pPr>
    </w:p>
    <w:p w14:paraId="1F879795" w14:textId="31A1935B" w:rsidR="00C40487" w:rsidRDefault="00C40487" w:rsidP="00EA2EFF">
      <w:pPr>
        <w:tabs>
          <w:tab w:val="left" w:pos="8535"/>
        </w:tabs>
        <w:jc w:val="both"/>
        <w:rPr>
          <w:rFonts w:ascii="Arial" w:hAnsi="Arial"/>
          <w:b/>
          <w:lang w:val="en-US"/>
        </w:rPr>
      </w:pPr>
    </w:p>
    <w:p w14:paraId="1E9EEACB" w14:textId="77777777" w:rsidR="00C40487" w:rsidRDefault="00C40487" w:rsidP="00EA2EFF">
      <w:pPr>
        <w:tabs>
          <w:tab w:val="left" w:pos="8535"/>
        </w:tabs>
        <w:jc w:val="both"/>
        <w:rPr>
          <w:rFonts w:ascii="Arial" w:hAnsi="Arial"/>
          <w:b/>
          <w:lang w:val="en-US"/>
        </w:rPr>
      </w:pPr>
    </w:p>
    <w:p w14:paraId="715FEFB8" w14:textId="2E68CC65" w:rsidR="00C40487" w:rsidRPr="006D1A68" w:rsidRDefault="00C40487" w:rsidP="00EA2EFF">
      <w:pPr>
        <w:tabs>
          <w:tab w:val="left" w:pos="8535"/>
        </w:tabs>
        <w:jc w:val="both"/>
        <w:rPr>
          <w:rFonts w:ascii="Arial" w:hAnsi="Arial"/>
          <w:b/>
          <w:lang w:val="en-US"/>
        </w:rPr>
      </w:pPr>
    </w:p>
    <w:p w14:paraId="417B2EA2" w14:textId="33A76307" w:rsidR="006618E6" w:rsidRPr="006D1A68" w:rsidRDefault="006618E6" w:rsidP="00EA2EFF">
      <w:pPr>
        <w:tabs>
          <w:tab w:val="left" w:pos="8535"/>
        </w:tabs>
        <w:jc w:val="both"/>
        <w:rPr>
          <w:rFonts w:ascii="Arial" w:hAnsi="Arial"/>
          <w:b/>
          <w:lang w:val="en-US"/>
        </w:rPr>
      </w:pPr>
    </w:p>
    <w:p w14:paraId="378ED6DD" w14:textId="77777777" w:rsidR="009A04A2" w:rsidRPr="006D1A68" w:rsidRDefault="009A04A2" w:rsidP="00EA2EFF">
      <w:pPr>
        <w:tabs>
          <w:tab w:val="left" w:pos="8535"/>
        </w:tabs>
        <w:jc w:val="both"/>
        <w:rPr>
          <w:rFonts w:ascii="Arial" w:hAnsi="Arial"/>
          <w:b/>
          <w:lang w:val="en-US"/>
        </w:rPr>
      </w:pPr>
    </w:p>
    <w:p w14:paraId="1999E8FD" w14:textId="1DB4B59B" w:rsidR="00EA2EFF" w:rsidRPr="006D1A68" w:rsidRDefault="006D1A68" w:rsidP="00EA2EFF">
      <w:pPr>
        <w:jc w:val="both"/>
        <w:rPr>
          <w:rFonts w:ascii="Arial" w:hAnsi="Arial"/>
          <w:b/>
          <w:lang w:val="en-US"/>
        </w:rPr>
      </w:pPr>
      <w:r w:rsidRPr="006D1A68">
        <w:rPr>
          <w:rFonts w:ascii="Arial" w:hAnsi="Arial"/>
          <w:b/>
          <w:lang w:val="en-US"/>
        </w:rPr>
        <w:t>How important is it to you</w:t>
      </w:r>
      <w:r>
        <w:rPr>
          <w:rFonts w:ascii="Arial" w:hAnsi="Arial"/>
          <w:b/>
          <w:lang w:val="en-US"/>
        </w:rPr>
        <w:t xml:space="preserve"> </w:t>
      </w:r>
      <w:r w:rsidRPr="006D1A68">
        <w:rPr>
          <w:rFonts w:ascii="Arial" w:hAnsi="Arial"/>
          <w:b/>
          <w:lang w:val="en-US"/>
        </w:rPr>
        <w:t>...</w:t>
      </w:r>
      <w:r w:rsidR="00EA2EFF" w:rsidRPr="006D1A68">
        <w:rPr>
          <w:rFonts w:ascii="Arial" w:hAnsi="Arial"/>
          <w:b/>
          <w:lang w:val="en-US"/>
        </w:rPr>
        <w:t xml:space="preserve"> </w:t>
      </w:r>
    </w:p>
    <w:p w14:paraId="408BE66F" w14:textId="77777777" w:rsidR="00EA2EFF" w:rsidRPr="006D1A68" w:rsidRDefault="00EA2EFF" w:rsidP="00EA2EFF">
      <w:pPr>
        <w:jc w:val="both"/>
        <w:rPr>
          <w:rFonts w:ascii="Arial" w:hAnsi="Arial"/>
          <w:b/>
          <w:sz w:val="8"/>
          <w:szCs w:val="8"/>
          <w:lang w:val="en-US"/>
        </w:rPr>
      </w:pPr>
    </w:p>
    <w:tbl>
      <w:tblPr>
        <w:tblW w:w="10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6E6E6"/>
        <w:tblLayout w:type="fixed"/>
        <w:tblCellMar>
          <w:left w:w="11" w:type="dxa"/>
          <w:right w:w="11" w:type="dxa"/>
        </w:tblCellMar>
        <w:tblLook w:val="0000" w:firstRow="0" w:lastRow="0" w:firstColumn="0" w:lastColumn="0" w:noHBand="0" w:noVBand="0"/>
      </w:tblPr>
      <w:tblGrid>
        <w:gridCol w:w="371"/>
        <w:gridCol w:w="6660"/>
        <w:gridCol w:w="576"/>
        <w:gridCol w:w="576"/>
        <w:gridCol w:w="576"/>
        <w:gridCol w:w="576"/>
        <w:gridCol w:w="576"/>
        <w:gridCol w:w="42"/>
        <w:gridCol w:w="498"/>
      </w:tblGrid>
      <w:tr w:rsidR="00A12D5D" w:rsidRPr="00664DE5" w14:paraId="721123FA" w14:textId="77777777" w:rsidTr="00A63318">
        <w:tc>
          <w:tcPr>
            <w:tcW w:w="1045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F3501" w14:textId="41882C1F" w:rsidR="00A12D5D" w:rsidRPr="00A12D5D" w:rsidRDefault="00A12D5D" w:rsidP="00A12D5D">
            <w:pPr>
              <w:spacing w:before="60" w:after="20"/>
              <w:rPr>
                <w:rFonts w:ascii="Arial" w:hAnsi="Arial"/>
                <w:b/>
                <w:bCs/>
                <w:lang w:val="it-IT"/>
              </w:rPr>
            </w:pPr>
          </w:p>
        </w:tc>
      </w:tr>
      <w:tr w:rsidR="00280A85" w:rsidRPr="00E01CDB" w14:paraId="023EDCA5" w14:textId="77777777" w:rsidTr="001E60C4">
        <w:tc>
          <w:tcPr>
            <w:tcW w:w="3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DA897" w14:textId="54595467" w:rsidR="00280A85" w:rsidRPr="00E01CDB" w:rsidRDefault="00280A85" w:rsidP="00280A85">
            <w:pPr>
              <w:spacing w:before="60" w:after="20"/>
              <w:ind w:left="-198" w:right="-198"/>
              <w:jc w:val="center"/>
              <w:rPr>
                <w:rFonts w:ascii="Arial" w:hAnsi="Arial"/>
                <w:sz w:val="22"/>
                <w:szCs w:val="22"/>
              </w:rPr>
            </w:pPr>
            <w:r w:rsidRPr="00E01CDB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99BCB" w14:textId="75F9E63B" w:rsidR="00280A85" w:rsidRPr="006D1A68" w:rsidRDefault="00280A85" w:rsidP="00280A85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6D1A6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6D1A68" w:rsidRPr="006D1A68">
              <w:rPr>
                <w:rFonts w:ascii="Arial" w:hAnsi="Arial"/>
                <w:sz w:val="22"/>
                <w:szCs w:val="22"/>
                <w:lang w:val="en-US"/>
              </w:rPr>
              <w:t>to be given explanations and information about CLL, the course</w:t>
            </w:r>
            <w:r w:rsidR="006D1A68">
              <w:rPr>
                <w:rFonts w:ascii="Arial" w:hAnsi="Arial"/>
                <w:sz w:val="22"/>
                <w:szCs w:val="22"/>
                <w:lang w:val="en-US"/>
              </w:rPr>
              <w:br/>
            </w:r>
            <w:r w:rsidR="006D1A68" w:rsidRPr="006D1A68">
              <w:rPr>
                <w:rFonts w:ascii="Arial" w:hAnsi="Arial"/>
                <w:sz w:val="22"/>
                <w:szCs w:val="22"/>
                <w:lang w:val="en-US"/>
              </w:rPr>
              <w:t>of this condition, and the therapeutic options available?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2AAD03" w14:textId="2839674C" w:rsidR="00280A85" w:rsidRPr="00E01CDB" w:rsidRDefault="00280A85" w:rsidP="00280A85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3C2601" w14:textId="3D3C8562" w:rsidR="00280A85" w:rsidRPr="00E01CDB" w:rsidRDefault="00280A85" w:rsidP="00280A85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ACD00" w14:textId="55D5D1F9" w:rsidR="00280A85" w:rsidRPr="00E01CDB" w:rsidRDefault="00280A85" w:rsidP="00280A85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774A2" w14:textId="06E52157" w:rsidR="00280A85" w:rsidRPr="00E01CDB" w:rsidRDefault="00280A85" w:rsidP="00280A85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23974" w14:textId="1F3CBEF4" w:rsidR="00280A85" w:rsidRPr="00E01CDB" w:rsidRDefault="00280A85" w:rsidP="00280A85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12DF5F" w14:textId="77777777" w:rsidR="00280A85" w:rsidRPr="00E01CDB" w:rsidRDefault="00280A85" w:rsidP="00280A85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101D40" w14:textId="787660E4" w:rsidR="00280A85" w:rsidRPr="00E01CDB" w:rsidRDefault="00280A85" w:rsidP="00280A85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</w:tr>
      <w:tr w:rsidR="00280A85" w:rsidRPr="00E01CDB" w14:paraId="50EB4FCA" w14:textId="77777777" w:rsidTr="001E60C4">
        <w:tc>
          <w:tcPr>
            <w:tcW w:w="3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89E46" w14:textId="27DD980C" w:rsidR="00280A85" w:rsidRPr="00E01CDB" w:rsidRDefault="00280A85" w:rsidP="00280A85">
            <w:pPr>
              <w:spacing w:before="60" w:after="20"/>
              <w:ind w:left="-198" w:right="-198"/>
              <w:jc w:val="center"/>
              <w:rPr>
                <w:rFonts w:ascii="Arial" w:hAnsi="Arial"/>
                <w:sz w:val="22"/>
                <w:szCs w:val="22"/>
              </w:rPr>
            </w:pPr>
            <w:r w:rsidRPr="00E01CDB">
              <w:rPr>
                <w:rFonts w:ascii="Arial" w:hAnsi="Arial"/>
                <w:bCs/>
                <w:sz w:val="22"/>
                <w:szCs w:val="22"/>
              </w:rPr>
              <w:t>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CA571" w14:textId="7E1299DA" w:rsidR="00280A85" w:rsidRPr="006D1A68" w:rsidRDefault="00280A85" w:rsidP="00280A85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6D1A6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6D1A68" w:rsidRPr="006D1A68">
              <w:rPr>
                <w:rFonts w:ascii="Arial" w:hAnsi="Arial"/>
                <w:sz w:val="22"/>
                <w:szCs w:val="22"/>
                <w:lang w:val="en-US"/>
              </w:rPr>
              <w:t>to be given comprehensive information at the time of initial diagnosis?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33BADE" w14:textId="0A7E41E3" w:rsidR="00280A85" w:rsidRPr="00E01CDB" w:rsidRDefault="00280A85" w:rsidP="00280A85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948FD1" w14:textId="28B26520" w:rsidR="00280A85" w:rsidRPr="00E01CDB" w:rsidRDefault="00280A85" w:rsidP="00280A85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5E3577" w14:textId="5EDE5749" w:rsidR="00280A85" w:rsidRPr="00E01CDB" w:rsidRDefault="00280A85" w:rsidP="00280A85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60FD8" w14:textId="12C7837C" w:rsidR="00280A85" w:rsidRPr="00E01CDB" w:rsidRDefault="00280A85" w:rsidP="00280A85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A7D73" w14:textId="0B0BD81C" w:rsidR="00280A85" w:rsidRPr="00E01CDB" w:rsidRDefault="00280A85" w:rsidP="00280A85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7B9685" w14:textId="77777777" w:rsidR="00280A85" w:rsidRPr="00E01CDB" w:rsidRDefault="00280A85" w:rsidP="00280A85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4A3BF8" w14:textId="606E5627" w:rsidR="00280A85" w:rsidRPr="00E01CDB" w:rsidRDefault="00280A85" w:rsidP="00280A85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2690D" w:rsidRPr="00E01CDB" w14:paraId="7615588B" w14:textId="77777777" w:rsidTr="001E60C4">
        <w:tc>
          <w:tcPr>
            <w:tcW w:w="3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7E07D" w14:textId="6FE6BF3A" w:rsidR="00C2690D" w:rsidRPr="00E01CDB" w:rsidRDefault="00C2690D" w:rsidP="00C2690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 w:rsidRPr="00E01CDB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C0789" w14:textId="3904018D" w:rsidR="00C2690D" w:rsidRPr="006D1A68" w:rsidRDefault="002E670D" w:rsidP="00C2690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C96C8F">
              <w:rPr>
                <w:rFonts w:asciiTheme="majorHAnsi" w:eastAsiaTheme="minorHAnsi" w:hAnsiTheme="majorHAnsi" w:cstheme="majorHAnsi"/>
                <w:noProof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0F1DD71" wp14:editId="15615E7E">
                      <wp:simplePos x="0" y="0"/>
                      <wp:positionH relativeFrom="column">
                        <wp:posOffset>-1863140</wp:posOffset>
                      </wp:positionH>
                      <wp:positionV relativeFrom="paragraph">
                        <wp:posOffset>276407</wp:posOffset>
                      </wp:positionV>
                      <wp:extent cx="9592310" cy="1624330"/>
                      <wp:effectExtent l="3044190" t="0" r="3014980" b="0"/>
                      <wp:wrapNone/>
                      <wp:docPr id="1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8878497">
                                <a:off x="0" y="0"/>
                                <a:ext cx="9592310" cy="16243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5CFA3C5" w14:textId="77777777" w:rsidR="002E670D" w:rsidRPr="002E670D" w:rsidRDefault="002E670D" w:rsidP="002E670D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color w:val="808080" w:themeColor="background1" w:themeShade="80"/>
                                      <w:sz w:val="56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2E670D">
                                    <w:rPr>
                                      <w:rFonts w:asciiTheme="minorHAnsi" w:hAnsiTheme="minorHAnsi" w:cstheme="minorHAnsi"/>
                                      <w:b/>
                                      <w:color w:val="808080" w:themeColor="background1" w:themeShade="80"/>
                                      <w:sz w:val="56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  <w:t>NOTE: Preliminary translation only for submission – final version will be added once complet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70F1DD71" id="_x0000_s1029" style="position:absolute;left:0;text-align:left;margin-left:-146.7pt;margin-top:21.75pt;width:755.3pt;height:127.9pt;rotation:-2972607fd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" filled="f" stroked="f" strokeweight="1pt">
                      <v:textbox>
                        <w:txbxContent>
                          <w:p w14:paraId="25CFA3C5" w14:textId="77777777" w:rsidR="002E670D" w:rsidRPr="002E670D" w:rsidRDefault="002E670D" w:rsidP="002E670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808080" w:themeColor="background1" w:themeShade="80"/>
                                <w:sz w:val="56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2E670D">
                              <w:rPr>
                                <w:rFonts w:asciiTheme="minorHAnsi" w:hAnsiTheme="minorHAnsi" w:cstheme="minorHAnsi"/>
                                <w:b/>
                                <w:color w:val="808080" w:themeColor="background1" w:themeShade="80"/>
                                <w:sz w:val="56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>NOTE: Preliminary translation only for submission – final version will be added once complete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C2690D" w:rsidRPr="006D1A6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6D1A68" w:rsidRPr="006D1A68">
              <w:rPr>
                <w:rFonts w:ascii="Arial" w:hAnsi="Arial"/>
                <w:sz w:val="22"/>
                <w:szCs w:val="22"/>
                <w:lang w:val="en-US"/>
              </w:rPr>
              <w:t>to be provided with brochures or written information when you receive your initial diagnosis?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09CA5F" w14:textId="775948E6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54972" w14:textId="374EA3BB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FF7752" w14:textId="5EEC004B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918DFC" w14:textId="1ED42267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0C681" w14:textId="4B388523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CC010E" w14:textId="77777777" w:rsidR="00C2690D" w:rsidRPr="00E01CDB" w:rsidRDefault="00C2690D" w:rsidP="00C2690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5146C9" w14:textId="525860A3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2690D" w:rsidRPr="00E01CDB" w14:paraId="1877F298" w14:textId="77777777" w:rsidTr="001E60C4">
        <w:tc>
          <w:tcPr>
            <w:tcW w:w="3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10FAE" w14:textId="02430DFC" w:rsidR="00C2690D" w:rsidRPr="00E01CDB" w:rsidRDefault="00C2690D" w:rsidP="00C2690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4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3460D" w14:textId="3C301CC1" w:rsidR="00C2690D" w:rsidRPr="006D1A68" w:rsidRDefault="00C2690D" w:rsidP="00C2690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6D1A6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6D1A68" w:rsidRPr="006D1A68">
              <w:rPr>
                <w:rFonts w:ascii="Arial" w:hAnsi="Arial"/>
                <w:sz w:val="22"/>
                <w:szCs w:val="22"/>
                <w:lang w:val="en-US"/>
              </w:rPr>
              <w:t>to be given an additional appointment soon after your initial diagnosis to provide you with further information, e.g., from trained practice staff?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833146" w14:textId="23802DA6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060806" w14:textId="07640A62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6E8D7E" w14:textId="23EEF33F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370744" w14:textId="20F680B8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EBC80" w14:textId="2BB4DB9A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3283FD" w14:textId="77777777" w:rsidR="00C2690D" w:rsidRPr="00E01CDB" w:rsidRDefault="00C2690D" w:rsidP="00C2690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FE8D1A" w14:textId="545964BB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2690D" w:rsidRPr="00E01CDB" w14:paraId="4E5F8AF8" w14:textId="77777777" w:rsidTr="001E60C4">
        <w:tc>
          <w:tcPr>
            <w:tcW w:w="3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43BFC" w14:textId="719946E4" w:rsidR="00C2690D" w:rsidRPr="00E01CDB" w:rsidRDefault="00C2690D" w:rsidP="00C2690D">
            <w:pPr>
              <w:spacing w:before="60" w:after="20"/>
              <w:ind w:left="-198" w:right="-198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5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E0318" w14:textId="60701E7C" w:rsidR="00C2690D" w:rsidRPr="006D1A68" w:rsidRDefault="00C2690D" w:rsidP="00DB77F1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6D1A6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6D1A68" w:rsidRPr="006D1A68">
              <w:rPr>
                <w:rFonts w:ascii="Arial" w:hAnsi="Arial"/>
                <w:sz w:val="22"/>
                <w:szCs w:val="22"/>
                <w:lang w:val="en-US"/>
              </w:rPr>
              <w:t xml:space="preserve">to receive information about future therapeutic options as early </w:t>
            </w:r>
            <w:r w:rsidR="006D1A68">
              <w:rPr>
                <w:rFonts w:ascii="Arial" w:hAnsi="Arial"/>
                <w:sz w:val="22"/>
                <w:szCs w:val="22"/>
                <w:lang w:val="en-US"/>
              </w:rPr>
              <w:br/>
            </w:r>
            <w:r w:rsidR="006D1A68" w:rsidRPr="006D1A68">
              <w:rPr>
                <w:rFonts w:ascii="Arial" w:hAnsi="Arial"/>
                <w:sz w:val="22"/>
                <w:szCs w:val="22"/>
                <w:lang w:val="en-US"/>
              </w:rPr>
              <w:t>as possible?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6993AC" w14:textId="03EC07EA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31351" w14:textId="10F84526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8B835" w14:textId="1F816B91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FA26B" w14:textId="43086C52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6C28E" w14:textId="35306D0B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C299B3" w14:textId="77777777" w:rsidR="00C2690D" w:rsidRPr="00E01CDB" w:rsidRDefault="00C2690D" w:rsidP="00C2690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8F593F" w14:textId="1DD3FE03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</w:tr>
      <w:tr w:rsidR="00C2690D" w:rsidRPr="00E01CDB" w14:paraId="4C9B00B4" w14:textId="77777777" w:rsidTr="001E60C4">
        <w:tc>
          <w:tcPr>
            <w:tcW w:w="3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C8F0F" w14:textId="00E8A65F" w:rsidR="00C2690D" w:rsidRPr="00E01CDB" w:rsidRDefault="00AD30C4" w:rsidP="00C2690D">
            <w:pPr>
              <w:spacing w:before="60" w:after="20"/>
              <w:ind w:left="-198" w:right="-198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90087" w14:textId="316D0D44" w:rsidR="00C2690D" w:rsidRPr="006D1A68" w:rsidRDefault="00C2690D" w:rsidP="00C2690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6D1A6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6D1A68" w:rsidRPr="006D1A68">
              <w:rPr>
                <w:rFonts w:ascii="Arial" w:hAnsi="Arial"/>
                <w:sz w:val="22"/>
                <w:szCs w:val="22"/>
                <w:lang w:val="en-US"/>
              </w:rPr>
              <w:t>to receive information about support groups?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25F8DC" w14:textId="41661909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8E424" w14:textId="04DB4664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51936" w14:textId="6B280ED1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05082E" w14:textId="7ACD535F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7A534" w14:textId="32044FA2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298339" w14:textId="77777777" w:rsidR="00C2690D" w:rsidRPr="00E01CDB" w:rsidRDefault="00C2690D" w:rsidP="00C2690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9BF88C" w14:textId="6A6FD7E2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2690D" w:rsidRPr="00E01CDB" w14:paraId="4E425221" w14:textId="77777777" w:rsidTr="001E60C4">
        <w:tc>
          <w:tcPr>
            <w:tcW w:w="3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DD0D9" w14:textId="78432F99" w:rsidR="00C2690D" w:rsidRPr="00E01CDB" w:rsidRDefault="00AD30C4" w:rsidP="00AD30C4">
            <w:pPr>
              <w:spacing w:before="60" w:after="20"/>
              <w:ind w:left="-198" w:right="-198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7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1DC89" w14:textId="77FCD34F" w:rsidR="00C2690D" w:rsidRPr="006D1A68" w:rsidRDefault="00C2690D" w:rsidP="00C2690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6D1A6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6D1A68" w:rsidRPr="006D1A68">
              <w:rPr>
                <w:rFonts w:ascii="Arial" w:hAnsi="Arial"/>
                <w:sz w:val="22"/>
                <w:szCs w:val="22"/>
                <w:lang w:val="en-US"/>
              </w:rPr>
              <w:t>to receive information about rehabilitation options or residential treatment at a medical spa?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566D74" w14:textId="5FB9F7BB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1D460" w14:textId="7C6199B8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2D73E4" w14:textId="47533169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C3C5F9" w14:textId="5D9B75DD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EBA9F" w14:textId="30058EA1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9A4573" w14:textId="77777777" w:rsidR="00C2690D" w:rsidRPr="00E01CDB" w:rsidRDefault="00C2690D" w:rsidP="00C2690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66FE9C" w14:textId="603D8D2E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2690D" w:rsidRPr="00E01CDB" w14:paraId="3D85D497" w14:textId="77777777" w:rsidTr="007B0E79"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1362065" w14:textId="4485FD6A" w:rsidR="00C2690D" w:rsidRPr="00E01CDB" w:rsidRDefault="00AD30C4" w:rsidP="00C2690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8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485B6FB" w14:textId="59E01467" w:rsidR="00C2690D" w:rsidRPr="006D1A68" w:rsidRDefault="00C2690D" w:rsidP="00C2690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6D1A6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6D1A68" w:rsidRPr="006D1A68">
              <w:rPr>
                <w:rFonts w:ascii="Arial" w:hAnsi="Arial"/>
                <w:sz w:val="22"/>
                <w:szCs w:val="22"/>
                <w:lang w:val="en-US"/>
              </w:rPr>
              <w:t>to be given information about the psychological support options, including for relatives if necessary?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8C9916D" w14:textId="345DFD9F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DCDF0F" w14:textId="14D7836C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6621D4" w14:textId="2AD984BA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2CCAFD" w14:textId="75C599C6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7400E3" w14:textId="38A948B3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52C80D" w14:textId="77777777" w:rsidR="00C2690D" w:rsidRPr="00E01CDB" w:rsidRDefault="00C2690D" w:rsidP="00C2690D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D16E6B" w14:textId="5156D9F6" w:rsidR="00C2690D" w:rsidRPr="00E01CDB" w:rsidRDefault="00C2690D" w:rsidP="00C2690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6F1A60" w:rsidRPr="00E01CDB" w14:paraId="74FCBC60" w14:textId="77777777" w:rsidTr="0080075C">
        <w:tc>
          <w:tcPr>
            <w:tcW w:w="371" w:type="dxa"/>
            <w:shd w:val="clear" w:color="auto" w:fill="FFFFFF"/>
          </w:tcPr>
          <w:p w14:paraId="1313E520" w14:textId="6357A20C" w:rsidR="006F1A60" w:rsidRDefault="00AD30C4" w:rsidP="00AD30C4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9</w:t>
            </w:r>
          </w:p>
        </w:tc>
        <w:tc>
          <w:tcPr>
            <w:tcW w:w="6660" w:type="dxa"/>
            <w:shd w:val="clear" w:color="auto" w:fill="FFFFFF"/>
          </w:tcPr>
          <w:p w14:paraId="7D49C5E7" w14:textId="4552C033" w:rsidR="006F1A60" w:rsidRPr="006D1A68" w:rsidRDefault="006F1A60" w:rsidP="006F1A60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6D1A6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6D1A68" w:rsidRPr="006D1A68">
              <w:rPr>
                <w:rFonts w:ascii="Arial" w:hAnsi="Arial"/>
                <w:sz w:val="22"/>
                <w:szCs w:val="22"/>
                <w:lang w:val="en-US"/>
              </w:rPr>
              <w:t>that your doctor is up-to-date with the latest research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123A217D" w14:textId="00854F4A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5B23618B" w14:textId="153F835B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76206FB" w14:textId="409EF9C0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6B2C432" w14:textId="2DE008DD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131D7321" w14:textId="06C0DACF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6BD67EF8" w14:textId="77777777" w:rsidR="006F1A60" w:rsidRPr="00E01CDB" w:rsidRDefault="006F1A60" w:rsidP="006F1A60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D1E2F6" w14:textId="2F96E67B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6F1A60" w:rsidRPr="00E01CDB" w14:paraId="240BC384" w14:textId="77777777" w:rsidTr="0080075C">
        <w:tc>
          <w:tcPr>
            <w:tcW w:w="371" w:type="dxa"/>
            <w:shd w:val="clear" w:color="auto" w:fill="FFFFFF"/>
          </w:tcPr>
          <w:p w14:paraId="1ED393E1" w14:textId="33F09EB2" w:rsidR="006F1A60" w:rsidRDefault="006F1A60" w:rsidP="00AD30C4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AD30C4">
              <w:rPr>
                <w:rFonts w:ascii="Arial" w:hAnsi="Arial"/>
                <w:bCs/>
                <w:sz w:val="22"/>
                <w:szCs w:val="22"/>
              </w:rPr>
              <w:t>0</w:t>
            </w:r>
          </w:p>
        </w:tc>
        <w:tc>
          <w:tcPr>
            <w:tcW w:w="6660" w:type="dxa"/>
            <w:shd w:val="clear" w:color="auto" w:fill="FFFFFF"/>
          </w:tcPr>
          <w:p w14:paraId="35DCF2E2" w14:textId="282BA035" w:rsidR="006F1A60" w:rsidRPr="006D1A68" w:rsidRDefault="006F1A60" w:rsidP="006F1A60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6D1A6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6D1A68" w:rsidRPr="006D1A68">
              <w:rPr>
                <w:rFonts w:ascii="Arial" w:hAnsi="Arial"/>
                <w:sz w:val="22"/>
                <w:szCs w:val="22"/>
                <w:lang w:val="en-US"/>
              </w:rPr>
              <w:t>that the doctors involved in your treatment communicate with</w:t>
            </w:r>
            <w:r w:rsidR="006D1A68">
              <w:rPr>
                <w:rFonts w:ascii="Arial" w:hAnsi="Arial"/>
                <w:sz w:val="22"/>
                <w:szCs w:val="22"/>
                <w:lang w:val="en-US"/>
              </w:rPr>
              <w:br/>
            </w:r>
            <w:r w:rsidR="006D1A68" w:rsidRPr="006D1A68">
              <w:rPr>
                <w:rFonts w:ascii="Arial" w:hAnsi="Arial"/>
                <w:sz w:val="22"/>
                <w:szCs w:val="22"/>
                <w:lang w:val="en-US"/>
              </w:rPr>
              <w:t>each other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785EA143" w14:textId="4B14C7C3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615D8D63" w14:textId="77405DD3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5D05E727" w14:textId="7B5C6D9F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681BB5A" w14:textId="23E66446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79FD5305" w14:textId="58A1A07A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0666D32B" w14:textId="77777777" w:rsidR="006F1A60" w:rsidRPr="00E01CDB" w:rsidRDefault="006F1A60" w:rsidP="006F1A60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BFBEE9" w14:textId="4B965A5C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6F1A60" w:rsidRPr="00E01CDB" w14:paraId="76A5B61F" w14:textId="77777777" w:rsidTr="0080075C">
        <w:tc>
          <w:tcPr>
            <w:tcW w:w="371" w:type="dxa"/>
            <w:shd w:val="clear" w:color="auto" w:fill="FFFFFF"/>
          </w:tcPr>
          <w:p w14:paraId="725874BE" w14:textId="3104E191" w:rsidR="006F1A60" w:rsidRDefault="006F1A60" w:rsidP="00AD30C4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AD30C4">
              <w:rPr>
                <w:rFonts w:ascii="Arial" w:hAnsi="Arial"/>
                <w:bCs/>
                <w:sz w:val="22"/>
                <w:szCs w:val="22"/>
              </w:rPr>
              <w:t>1</w:t>
            </w:r>
          </w:p>
        </w:tc>
        <w:tc>
          <w:tcPr>
            <w:tcW w:w="6660" w:type="dxa"/>
            <w:shd w:val="clear" w:color="auto" w:fill="FFFFFF"/>
          </w:tcPr>
          <w:p w14:paraId="46839C67" w14:textId="463E1929" w:rsidR="006F1A60" w:rsidRPr="006D1A68" w:rsidRDefault="006F1A60" w:rsidP="006F1A60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6D1A6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6D1A68">
              <w:rPr>
                <w:rFonts w:ascii="Arial" w:hAnsi="Arial"/>
                <w:sz w:val="22"/>
                <w:szCs w:val="22"/>
                <w:lang w:val="en-US"/>
              </w:rPr>
              <w:t>t</w:t>
            </w:r>
            <w:r w:rsidR="006D1A68" w:rsidRPr="006D1A68">
              <w:rPr>
                <w:rFonts w:ascii="Arial" w:hAnsi="Arial"/>
                <w:sz w:val="22"/>
                <w:szCs w:val="22"/>
                <w:lang w:val="en-US"/>
              </w:rPr>
              <w:t>hat the doctor treating you has a positive attitude towards obtaining a second opinion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4213ED2A" w14:textId="621566CB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17E449E" w14:textId="6A155EBF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41B2B81" w14:textId="50E0BFE5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160BFFE" w14:textId="592E8D5B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7B23BBB" w14:textId="69F1BBBD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1BAA4137" w14:textId="77777777" w:rsidR="006F1A60" w:rsidRPr="00E01CDB" w:rsidRDefault="006F1A60" w:rsidP="006F1A60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948B02" w14:textId="79BC4023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6F1A60" w:rsidRPr="00E01CDB" w14:paraId="27859277" w14:textId="77777777" w:rsidTr="0080075C">
        <w:tc>
          <w:tcPr>
            <w:tcW w:w="371" w:type="dxa"/>
            <w:shd w:val="clear" w:color="auto" w:fill="FFFFFF"/>
          </w:tcPr>
          <w:p w14:paraId="4E48C0C4" w14:textId="234E356B" w:rsidR="006F1A60" w:rsidRDefault="006F1A60" w:rsidP="00AD30C4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AD30C4">
              <w:rPr>
                <w:rFonts w:ascii="Arial" w:hAnsi="Arial"/>
                <w:bCs/>
                <w:sz w:val="22"/>
                <w:szCs w:val="22"/>
              </w:rPr>
              <w:t>2</w:t>
            </w:r>
          </w:p>
        </w:tc>
        <w:tc>
          <w:tcPr>
            <w:tcW w:w="6660" w:type="dxa"/>
            <w:shd w:val="clear" w:color="auto" w:fill="FFFFFF"/>
          </w:tcPr>
          <w:p w14:paraId="581802A2" w14:textId="05367926" w:rsidR="006F1A60" w:rsidRPr="002F0D01" w:rsidRDefault="006F1A60" w:rsidP="006F1A60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2F0D01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2F0D01" w:rsidRPr="002F0D01">
              <w:rPr>
                <w:rFonts w:ascii="Arial" w:hAnsi="Arial"/>
                <w:sz w:val="22"/>
                <w:szCs w:val="22"/>
                <w:lang w:val="en-US"/>
              </w:rPr>
              <w:t>that your doctor presents information clearly and in a way that is easy to understand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2C29DC1E" w14:textId="45F56FEE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5CEE2784" w14:textId="73D3E8FB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76ECAC5" w14:textId="239DD820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065BCE9" w14:textId="79790FAD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A0D0C36" w14:textId="345B47B3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719A5E16" w14:textId="77777777" w:rsidR="006F1A60" w:rsidRPr="00E01CDB" w:rsidRDefault="006F1A60" w:rsidP="006F1A60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187677" w14:textId="2CDA6E94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6F1A60" w:rsidRPr="00E01CDB" w14:paraId="22071599" w14:textId="77777777" w:rsidTr="0080075C">
        <w:tc>
          <w:tcPr>
            <w:tcW w:w="371" w:type="dxa"/>
            <w:shd w:val="clear" w:color="auto" w:fill="FFFFFF"/>
          </w:tcPr>
          <w:p w14:paraId="22590BF4" w14:textId="0A641720" w:rsidR="006F1A60" w:rsidRDefault="006F1A60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3</w:t>
            </w:r>
          </w:p>
        </w:tc>
        <w:tc>
          <w:tcPr>
            <w:tcW w:w="6660" w:type="dxa"/>
            <w:shd w:val="clear" w:color="auto" w:fill="FFFFFF"/>
          </w:tcPr>
          <w:p w14:paraId="4D2C4AFC" w14:textId="683F79FF" w:rsidR="006F1A60" w:rsidRPr="002F0D01" w:rsidRDefault="006F1A60" w:rsidP="006F1A60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2F0D01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2F0D01" w:rsidRPr="002F0D01">
              <w:rPr>
                <w:rFonts w:ascii="Arial" w:hAnsi="Arial"/>
                <w:sz w:val="22"/>
                <w:szCs w:val="22"/>
                <w:lang w:val="en-US"/>
              </w:rPr>
              <w:t>that your doctor talks to you as an equal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374579FE" w14:textId="02882C0C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F65D3F2" w14:textId="3D0E7850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080E07B" w14:textId="6F2A787E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6B308202" w14:textId="4B5D6C0A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3EF870D4" w14:textId="5A06959F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5C0D3BD2" w14:textId="77777777" w:rsidR="006F1A60" w:rsidRPr="00E01CDB" w:rsidRDefault="006F1A60" w:rsidP="006F1A60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BCDA15" w14:textId="49A6D45F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6F1A60" w:rsidRPr="00E01CDB" w14:paraId="0D95BAB5" w14:textId="77777777" w:rsidTr="0080075C">
        <w:tc>
          <w:tcPr>
            <w:tcW w:w="371" w:type="dxa"/>
            <w:shd w:val="clear" w:color="auto" w:fill="FFFFFF"/>
          </w:tcPr>
          <w:p w14:paraId="04D44A62" w14:textId="3CD7E484" w:rsidR="006F1A60" w:rsidRDefault="006F1A60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4</w:t>
            </w:r>
          </w:p>
        </w:tc>
        <w:tc>
          <w:tcPr>
            <w:tcW w:w="6660" w:type="dxa"/>
            <w:shd w:val="clear" w:color="auto" w:fill="FFFFFF"/>
          </w:tcPr>
          <w:p w14:paraId="5F3633C4" w14:textId="1896EC71" w:rsidR="006F1A60" w:rsidRPr="002F0D01" w:rsidRDefault="006F1A60" w:rsidP="006F1A60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2F0D01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2F0D01" w:rsidRPr="002F0D01">
              <w:rPr>
                <w:rFonts w:ascii="Arial" w:hAnsi="Arial"/>
                <w:sz w:val="22"/>
                <w:szCs w:val="22"/>
                <w:lang w:val="en-US"/>
              </w:rPr>
              <w:t>that your doctor and healthcare staff are empathetic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3D6CDFD0" w14:textId="202E11A9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4D300D6" w14:textId="22684F5F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DD3D626" w14:textId="16B9B439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2CB69CA" w14:textId="6D43B7D6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10A63923" w14:textId="59F0715F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53EAA385" w14:textId="77777777" w:rsidR="006F1A60" w:rsidRPr="00E01CDB" w:rsidRDefault="006F1A60" w:rsidP="006F1A60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8FFACF" w14:textId="783A2140" w:rsidR="006F1A60" w:rsidRPr="00E01CDB" w:rsidRDefault="006F1A60" w:rsidP="006F1A60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4467C2" w:rsidRPr="00E01CDB" w14:paraId="5FEF0587" w14:textId="77777777" w:rsidTr="0080075C">
        <w:tc>
          <w:tcPr>
            <w:tcW w:w="371" w:type="dxa"/>
            <w:shd w:val="clear" w:color="auto" w:fill="FFFFFF"/>
          </w:tcPr>
          <w:p w14:paraId="54A6E4D0" w14:textId="41667724" w:rsidR="004467C2" w:rsidRDefault="004467C2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5</w:t>
            </w:r>
          </w:p>
        </w:tc>
        <w:tc>
          <w:tcPr>
            <w:tcW w:w="6660" w:type="dxa"/>
            <w:shd w:val="clear" w:color="auto" w:fill="FFFFFF"/>
          </w:tcPr>
          <w:p w14:paraId="21A4DBE0" w14:textId="5923FE31" w:rsidR="004467C2" w:rsidRPr="002F0D01" w:rsidRDefault="004467C2" w:rsidP="004467C2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2F0D01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2F0D01" w:rsidRPr="002F0D01">
              <w:rPr>
                <w:rFonts w:ascii="Arial" w:hAnsi="Arial"/>
                <w:sz w:val="22"/>
                <w:szCs w:val="22"/>
                <w:lang w:val="en-US"/>
              </w:rPr>
              <w:t>that your doctor takes time for you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4C93F1D2" w14:textId="720F822C" w:rsidR="004467C2" w:rsidRPr="00E01CDB" w:rsidRDefault="004467C2" w:rsidP="004467C2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62B0F023" w14:textId="5801B869" w:rsidR="004467C2" w:rsidRPr="00E01CDB" w:rsidRDefault="004467C2" w:rsidP="004467C2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8F9494E" w14:textId="550C79AC" w:rsidR="004467C2" w:rsidRPr="00E01CDB" w:rsidRDefault="004467C2" w:rsidP="004467C2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E7DFFF7" w14:textId="5AA49A0B" w:rsidR="004467C2" w:rsidRPr="00E01CDB" w:rsidRDefault="004467C2" w:rsidP="004467C2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52D17D46" w14:textId="77B67AAC" w:rsidR="004467C2" w:rsidRPr="00E01CDB" w:rsidRDefault="004467C2" w:rsidP="004467C2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49BFB867" w14:textId="77777777" w:rsidR="004467C2" w:rsidRPr="00E01CDB" w:rsidRDefault="004467C2" w:rsidP="004467C2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121651" w14:textId="2E8D2128" w:rsidR="004467C2" w:rsidRPr="00E01CDB" w:rsidRDefault="004467C2" w:rsidP="004467C2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4467C2" w:rsidRPr="00E01CDB" w14:paraId="0AE53FBC" w14:textId="77777777" w:rsidTr="0080075C">
        <w:tc>
          <w:tcPr>
            <w:tcW w:w="371" w:type="dxa"/>
            <w:shd w:val="clear" w:color="auto" w:fill="FFFFFF"/>
          </w:tcPr>
          <w:p w14:paraId="44286D9F" w14:textId="12F57C18" w:rsidR="004467C2" w:rsidRDefault="004467C2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6</w:t>
            </w:r>
          </w:p>
        </w:tc>
        <w:tc>
          <w:tcPr>
            <w:tcW w:w="6660" w:type="dxa"/>
            <w:shd w:val="clear" w:color="auto" w:fill="FFFFFF"/>
          </w:tcPr>
          <w:p w14:paraId="5E024B9F" w14:textId="577B940C" w:rsidR="004467C2" w:rsidRPr="002F0D01" w:rsidRDefault="004467C2" w:rsidP="004467C2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2F0D01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2F0D01">
              <w:rPr>
                <w:rFonts w:ascii="Arial" w:hAnsi="Arial"/>
                <w:sz w:val="22"/>
                <w:szCs w:val="22"/>
                <w:lang w:val="en-US"/>
              </w:rPr>
              <w:t>t</w:t>
            </w:r>
            <w:r w:rsidR="002F0D01" w:rsidRPr="002F0D01">
              <w:rPr>
                <w:rFonts w:ascii="Arial" w:hAnsi="Arial"/>
                <w:sz w:val="22"/>
                <w:szCs w:val="22"/>
                <w:lang w:val="en-US"/>
              </w:rPr>
              <w:t>o have a good trust-based relationship with your doctor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191BEAF4" w14:textId="691A88FC" w:rsidR="004467C2" w:rsidRPr="00E01CDB" w:rsidRDefault="004467C2" w:rsidP="004467C2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5F116476" w14:textId="3A062BC0" w:rsidR="004467C2" w:rsidRPr="00E01CDB" w:rsidRDefault="004467C2" w:rsidP="004467C2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947EA32" w14:textId="19C9366D" w:rsidR="004467C2" w:rsidRPr="00E01CDB" w:rsidRDefault="004467C2" w:rsidP="004467C2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6F04626" w14:textId="5739A69F" w:rsidR="004467C2" w:rsidRPr="00E01CDB" w:rsidRDefault="004467C2" w:rsidP="004467C2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1ABFEC4F" w14:textId="59BA1659" w:rsidR="004467C2" w:rsidRPr="00E01CDB" w:rsidRDefault="004467C2" w:rsidP="004467C2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4FD957A2" w14:textId="77777777" w:rsidR="004467C2" w:rsidRPr="00E01CDB" w:rsidRDefault="004467C2" w:rsidP="004467C2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03BFE3" w14:textId="52F84672" w:rsidR="004467C2" w:rsidRPr="00E01CDB" w:rsidRDefault="004467C2" w:rsidP="004467C2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8D529F" w:rsidRPr="00E01CDB" w14:paraId="6D9B1152" w14:textId="77777777" w:rsidTr="0080075C">
        <w:tc>
          <w:tcPr>
            <w:tcW w:w="371" w:type="dxa"/>
            <w:shd w:val="clear" w:color="auto" w:fill="FFFFFF"/>
          </w:tcPr>
          <w:p w14:paraId="49AC9B98" w14:textId="6EA65A4A" w:rsidR="008D529F" w:rsidRDefault="00776426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7</w:t>
            </w:r>
          </w:p>
        </w:tc>
        <w:tc>
          <w:tcPr>
            <w:tcW w:w="6660" w:type="dxa"/>
            <w:shd w:val="clear" w:color="auto" w:fill="FFFFFF"/>
          </w:tcPr>
          <w:p w14:paraId="7DD9F034" w14:textId="5357AF90" w:rsidR="008D529F" w:rsidRPr="002F0D01" w:rsidRDefault="008D529F" w:rsidP="008D529F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2F0D01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2F0D01" w:rsidRPr="002F0D01">
              <w:rPr>
                <w:rFonts w:ascii="Arial" w:hAnsi="Arial"/>
                <w:sz w:val="22"/>
                <w:szCs w:val="22"/>
                <w:lang w:val="en-US"/>
              </w:rPr>
              <w:t>to always be treated by the same doctor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2CE100DD" w14:textId="175C37BF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EEAEF6F" w14:textId="47D35B20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5F0444D" w14:textId="125BB212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D7902AF" w14:textId="62CB0F0A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7668BCB4" w14:textId="230CDCCF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2B1C2A05" w14:textId="77777777" w:rsidR="008D529F" w:rsidRPr="00E01CDB" w:rsidRDefault="008D529F" w:rsidP="008D529F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84D98E" w14:textId="3F7FB370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8D529F" w:rsidRPr="00E01CDB" w14:paraId="766E133E" w14:textId="77777777" w:rsidTr="0080075C">
        <w:tc>
          <w:tcPr>
            <w:tcW w:w="371" w:type="dxa"/>
            <w:shd w:val="clear" w:color="auto" w:fill="FFFFFF"/>
          </w:tcPr>
          <w:p w14:paraId="22F8F268" w14:textId="7EE2C436" w:rsidR="008D529F" w:rsidRDefault="00776426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8</w:t>
            </w:r>
          </w:p>
        </w:tc>
        <w:tc>
          <w:tcPr>
            <w:tcW w:w="6660" w:type="dxa"/>
            <w:shd w:val="clear" w:color="auto" w:fill="FFFFFF"/>
          </w:tcPr>
          <w:p w14:paraId="43785593" w14:textId="69031062" w:rsidR="008D529F" w:rsidRPr="002F0D01" w:rsidRDefault="008D529F" w:rsidP="008D529F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2F0D01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2F0D01" w:rsidRPr="002F0D01">
              <w:rPr>
                <w:rFonts w:ascii="Arial" w:hAnsi="Arial"/>
                <w:sz w:val="22"/>
                <w:szCs w:val="22"/>
                <w:lang w:val="en-US"/>
              </w:rPr>
              <w:t>that waiting times at the practice or clinic are as short as</w:t>
            </w:r>
            <w:r w:rsidR="002F0D01">
              <w:rPr>
                <w:rFonts w:ascii="Arial" w:hAnsi="Arial"/>
                <w:sz w:val="22"/>
                <w:szCs w:val="22"/>
                <w:lang w:val="en-US"/>
              </w:rPr>
              <w:br/>
            </w:r>
            <w:r w:rsidR="002F0D01" w:rsidRPr="002F0D01">
              <w:rPr>
                <w:rFonts w:ascii="Arial" w:hAnsi="Arial"/>
                <w:sz w:val="22"/>
                <w:szCs w:val="22"/>
                <w:lang w:val="en-US"/>
              </w:rPr>
              <w:t>possible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7A77C16A" w14:textId="2CA352ED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5F43F79E" w14:textId="10B116A2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D7F48D5" w14:textId="74BDF1BB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719E474" w14:textId="35EF8B92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275DFE26" w14:textId="41CA2499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5BEBC0A2" w14:textId="77777777" w:rsidR="008D529F" w:rsidRPr="00E01CDB" w:rsidRDefault="008D529F" w:rsidP="008D529F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49F5F7" w14:textId="02EAE325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8D529F" w:rsidRPr="00E01CDB" w14:paraId="4DC55389" w14:textId="77777777" w:rsidTr="0080075C">
        <w:tc>
          <w:tcPr>
            <w:tcW w:w="371" w:type="dxa"/>
            <w:shd w:val="clear" w:color="auto" w:fill="FFFFFF"/>
          </w:tcPr>
          <w:p w14:paraId="10218601" w14:textId="5C8E4B38" w:rsidR="008D529F" w:rsidRDefault="000567FE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9</w:t>
            </w:r>
          </w:p>
        </w:tc>
        <w:tc>
          <w:tcPr>
            <w:tcW w:w="6660" w:type="dxa"/>
            <w:shd w:val="clear" w:color="auto" w:fill="FFFFFF"/>
          </w:tcPr>
          <w:p w14:paraId="711E98EC" w14:textId="6EC92025" w:rsidR="008D529F" w:rsidRPr="002F0D01" w:rsidRDefault="008D529F" w:rsidP="008D529F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2F0D01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2F0D01" w:rsidRPr="002F0D01">
              <w:rPr>
                <w:rFonts w:ascii="Arial" w:hAnsi="Arial"/>
                <w:sz w:val="22"/>
                <w:szCs w:val="22"/>
                <w:lang w:val="en-US"/>
              </w:rPr>
              <w:t xml:space="preserve">that the practice or clinic is well </w:t>
            </w:r>
            <w:proofErr w:type="spellStart"/>
            <w:r w:rsidR="002F0D01" w:rsidRPr="002F0D01">
              <w:rPr>
                <w:rFonts w:ascii="Arial" w:hAnsi="Arial"/>
                <w:sz w:val="22"/>
                <w:szCs w:val="22"/>
                <w:lang w:val="en-US"/>
              </w:rPr>
              <w:t>organised</w:t>
            </w:r>
            <w:proofErr w:type="spellEnd"/>
            <w:r w:rsidR="002F0D01" w:rsidRPr="002F0D01">
              <w:rPr>
                <w:rFonts w:ascii="Arial" w:hAnsi="Arial"/>
                <w:sz w:val="22"/>
                <w:szCs w:val="22"/>
                <w:lang w:val="en-US"/>
              </w:rPr>
              <w:t>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3DDD774B" w14:textId="1DE84097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4363EE7" w14:textId="7202A932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601808C5" w14:textId="6B21DE88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5155A4A" w14:textId="0D62F747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6F3591DC" w14:textId="28B5199D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7529A1F9" w14:textId="77777777" w:rsidR="008D529F" w:rsidRPr="00E01CDB" w:rsidRDefault="008D529F" w:rsidP="008D529F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37D3CD" w14:textId="46A46610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8D529F" w:rsidRPr="00E01CDB" w14:paraId="2C6619FA" w14:textId="77777777" w:rsidTr="0080075C">
        <w:tc>
          <w:tcPr>
            <w:tcW w:w="371" w:type="dxa"/>
            <w:shd w:val="clear" w:color="auto" w:fill="FFFFFF"/>
          </w:tcPr>
          <w:p w14:paraId="3273FFB9" w14:textId="08998C68" w:rsidR="008D529F" w:rsidRDefault="00776426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2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0</w:t>
            </w:r>
          </w:p>
        </w:tc>
        <w:tc>
          <w:tcPr>
            <w:tcW w:w="6660" w:type="dxa"/>
            <w:shd w:val="clear" w:color="auto" w:fill="FFFFFF"/>
          </w:tcPr>
          <w:p w14:paraId="27261DEC" w14:textId="5401BF2E" w:rsidR="008D529F" w:rsidRPr="002F0D01" w:rsidRDefault="008D529F" w:rsidP="008D529F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2F0D01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2F0D01" w:rsidRPr="002F0D01">
              <w:rPr>
                <w:rFonts w:ascii="Arial" w:hAnsi="Arial"/>
                <w:sz w:val="22"/>
                <w:szCs w:val="22"/>
                <w:lang w:val="en-US"/>
              </w:rPr>
              <w:t xml:space="preserve">that the practice or clinic is easy to contact by email or </w:t>
            </w:r>
            <w:r w:rsidR="002F0D01">
              <w:rPr>
                <w:rFonts w:ascii="Arial" w:hAnsi="Arial"/>
                <w:sz w:val="22"/>
                <w:szCs w:val="22"/>
                <w:lang w:val="en-US"/>
              </w:rPr>
              <w:br/>
            </w:r>
            <w:r w:rsidR="002F0D01" w:rsidRPr="002F0D01">
              <w:rPr>
                <w:rFonts w:ascii="Arial" w:hAnsi="Arial"/>
                <w:sz w:val="22"/>
                <w:szCs w:val="22"/>
                <w:lang w:val="en-US"/>
              </w:rPr>
              <w:t>telephone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7C56A5AC" w14:textId="23346E32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31EA781" w14:textId="2D7427B7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6A0CC89E" w14:textId="5C24701F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7793D8D" w14:textId="7CEE2A87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513B1021" w14:textId="57E27201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61E6ADE2" w14:textId="77777777" w:rsidR="008D529F" w:rsidRPr="00E01CDB" w:rsidRDefault="008D529F" w:rsidP="008D529F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A9A685" w14:textId="253C7F09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</w:tbl>
    <w:p w14:paraId="6A4AB0AE" w14:textId="77777777" w:rsidR="00473B7C" w:rsidRDefault="00473B7C"/>
    <w:p w14:paraId="2C92783E" w14:textId="77777777" w:rsidR="00473B7C" w:rsidRDefault="00473B7C"/>
    <w:p w14:paraId="18E697CA" w14:textId="77777777" w:rsidR="0028562F" w:rsidRDefault="0028562F"/>
    <w:p w14:paraId="507D156F" w14:textId="77777777" w:rsidR="0028562F" w:rsidRDefault="0028562F"/>
    <w:p w14:paraId="3AA3D876" w14:textId="77777777" w:rsidR="00473B7C" w:rsidRDefault="00473B7C"/>
    <w:p w14:paraId="471F76D2" w14:textId="77777777" w:rsidR="00E9498F" w:rsidRDefault="00E9498F"/>
    <w:p w14:paraId="293A9E65" w14:textId="77777777" w:rsidR="00E9498F" w:rsidRDefault="00E9498F"/>
    <w:tbl>
      <w:tblPr>
        <w:tblStyle w:val="Tabellenraster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496"/>
      </w:tblGrid>
      <w:tr w:rsidR="00473B7C" w:rsidRPr="00664DE5" w14:paraId="0DCEED42" w14:textId="77777777" w:rsidTr="00AD30C4">
        <w:tc>
          <w:tcPr>
            <w:tcW w:w="10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6EE834" w14:textId="0F848A68" w:rsidR="00473B7C" w:rsidRPr="0028562F" w:rsidRDefault="0028562F" w:rsidP="00AD30C4">
            <w:pPr>
              <w:jc w:val="center"/>
              <w:rPr>
                <w:rFonts w:ascii="Arial" w:hAnsi="Arial"/>
                <w:b/>
                <w:color w:val="7F7F7F" w:themeColor="text1" w:themeTint="80"/>
                <w:sz w:val="28"/>
                <w:szCs w:val="28"/>
                <w:lang w:val="en-US"/>
              </w:rPr>
            </w:pPr>
            <w:r w:rsidRPr="0028562F">
              <w:rPr>
                <w:rFonts w:ascii="Arial" w:hAnsi="Arial"/>
                <w:b/>
                <w:color w:val="7F7F7F" w:themeColor="text1" w:themeTint="80"/>
                <w:sz w:val="28"/>
                <w:szCs w:val="28"/>
                <w:lang w:val="en-US"/>
              </w:rPr>
              <w:t>Module 2: Importance of process quality</w:t>
            </w:r>
            <w:r>
              <w:rPr>
                <w:rFonts w:ascii="Arial" w:hAnsi="Arial"/>
                <w:b/>
                <w:color w:val="7F7F7F" w:themeColor="text1" w:themeTint="80"/>
                <w:sz w:val="28"/>
                <w:szCs w:val="28"/>
                <w:lang w:val="en-US"/>
              </w:rPr>
              <w:t xml:space="preserve"> </w:t>
            </w:r>
          </w:p>
        </w:tc>
      </w:tr>
    </w:tbl>
    <w:p w14:paraId="5670B2B3" w14:textId="77777777" w:rsidR="00473B7C" w:rsidRPr="0028562F" w:rsidRDefault="00473B7C" w:rsidP="00473B7C">
      <w:pPr>
        <w:pStyle w:val="Textkrper"/>
        <w:ind w:right="180"/>
        <w:rPr>
          <w:rFonts w:ascii="Arial" w:hAnsi="Arial" w:cs="Arial"/>
          <w:sz w:val="22"/>
          <w:szCs w:val="22"/>
          <w:lang w:val="en-US"/>
        </w:rPr>
      </w:pPr>
    </w:p>
    <w:p w14:paraId="3C845FEF" w14:textId="0AB806BE" w:rsidR="00473B7C" w:rsidRPr="0028562F" w:rsidRDefault="00447372" w:rsidP="00473B7C">
      <w:pPr>
        <w:pStyle w:val="Textkrper"/>
        <w:ind w:right="180"/>
        <w:rPr>
          <w:rFonts w:ascii="Arial" w:hAnsi="Arial" w:cs="Arial"/>
          <w:noProof/>
          <w:sz w:val="22"/>
          <w:szCs w:val="22"/>
          <w:lang w:val="en-US"/>
        </w:rPr>
      </w:pPr>
      <w:r w:rsidRPr="00A52006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E50835" wp14:editId="25FBFB39">
                <wp:simplePos x="0" y="0"/>
                <wp:positionH relativeFrom="column">
                  <wp:posOffset>4434205</wp:posOffset>
                </wp:positionH>
                <wp:positionV relativeFrom="paragraph">
                  <wp:posOffset>351790</wp:posOffset>
                </wp:positionV>
                <wp:extent cx="2426970" cy="1425575"/>
                <wp:effectExtent l="0" t="0" r="0" b="3175"/>
                <wp:wrapNone/>
                <wp:docPr id="1610867198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26970" cy="1425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4E25364" w14:textId="77777777" w:rsidR="0028562F" w:rsidRPr="006D1A68" w:rsidRDefault="0028562F" w:rsidP="0028562F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bookmarkStart w:id="1" w:name="_Hlk174039242"/>
                            <w:bookmarkStart w:id="2" w:name="_Hlk174039243"/>
                            <w:bookmarkStart w:id="3" w:name="_Hlk174039244"/>
                            <w:bookmarkStart w:id="4" w:name="_Hlk174039245"/>
                            <w:bookmarkStart w:id="5" w:name="_Hlk174039246"/>
                            <w:bookmarkStart w:id="6" w:name="_Hlk174039247"/>
                            <w:r w:rsidRPr="006D1A68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 xml:space="preserve">not at all </w:t>
                            </w:r>
                          </w:p>
                          <w:p w14:paraId="19A5EC16" w14:textId="77777777" w:rsidR="0028562F" w:rsidRPr="006D1A68" w:rsidRDefault="0028562F" w:rsidP="0028562F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6D1A68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somewhat</w:t>
                            </w:r>
                          </w:p>
                          <w:p w14:paraId="0D5EC9C8" w14:textId="77777777" w:rsidR="0028562F" w:rsidRPr="006D1A68" w:rsidRDefault="0028562F" w:rsidP="0028562F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6D1A68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moderately</w:t>
                            </w:r>
                          </w:p>
                          <w:p w14:paraId="086FC391" w14:textId="77777777" w:rsidR="0028562F" w:rsidRPr="006D1A68" w:rsidRDefault="0028562F" w:rsidP="0028562F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6D1A68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quite</w:t>
                            </w:r>
                          </w:p>
                          <w:p w14:paraId="42AE5736" w14:textId="77777777" w:rsidR="0028562F" w:rsidRPr="006D1A68" w:rsidRDefault="0028562F" w:rsidP="0028562F">
                            <w:pPr>
                              <w:spacing w:before="52" w:line="528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6D1A68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 xml:space="preserve">very </w:t>
                            </w:r>
                          </w:p>
                          <w:p w14:paraId="16FC344B" w14:textId="759BB18A" w:rsidR="00AD30C4" w:rsidRPr="0028562F" w:rsidRDefault="0028562F" w:rsidP="006B421F">
                            <w:pPr>
                              <w:spacing w:before="30" w:line="216" w:lineRule="auto"/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17A97">
                              <w:rPr>
                                <w:rFonts w:ascii="Arial" w:hAnsi="Arial"/>
                                <w:i/>
                                <w:sz w:val="22"/>
                                <w:szCs w:val="22"/>
                                <w:lang w:val="en-US"/>
                              </w:rPr>
                              <w:t>does not apply to</w:t>
                            </w:r>
                            <w:r>
                              <w:rPr>
                                <w:rFonts w:ascii="Arial" w:hAnsi="Arial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417A97">
                              <w:rPr>
                                <w:rFonts w:ascii="Arial" w:hAnsi="Arial"/>
                                <w:i/>
                                <w:sz w:val="22"/>
                                <w:szCs w:val="22"/>
                                <w:lang w:val="en-US"/>
                              </w:rPr>
                              <w:t>me</w:t>
                            </w:r>
                            <w:r w:rsidRPr="0028562F">
                              <w:rPr>
                                <w:rFonts w:ascii="Arial" w:hAnsi="Arial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bookmarkEnd w:id="1"/>
                            <w:bookmarkEnd w:id="2"/>
                            <w:bookmarkEnd w:id="3"/>
                            <w:bookmarkEnd w:id="4"/>
                            <w:bookmarkEnd w:id="5"/>
                            <w:bookmarkEnd w:id="6"/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E50835" id="_x0000_s1030" type="#_x0000_t202" style="position:absolute;margin-left:349.15pt;margin-top:27.7pt;width:191.1pt;height:112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" filled="f" stroked="f">
                <v:path arrowok="t"/>
                <v:textbox style="layout-flow:vertical;mso-layout-flow-alt:bottom-to-top;mso-fit-shape-to-text:t">
                  <w:txbxContent>
                    <w:p w14:paraId="24E25364" w14:textId="77777777" w:rsidR="0028562F" w:rsidRPr="006D1A68" w:rsidRDefault="0028562F" w:rsidP="0028562F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bookmarkStart w:id="7" w:name="_Hlk174039242"/>
                      <w:bookmarkStart w:id="8" w:name="_Hlk174039243"/>
                      <w:bookmarkStart w:id="9" w:name="_Hlk174039244"/>
                      <w:bookmarkStart w:id="10" w:name="_Hlk174039245"/>
                      <w:bookmarkStart w:id="11" w:name="_Hlk174039246"/>
                      <w:bookmarkStart w:id="12" w:name="_Hlk174039247"/>
                      <w:r w:rsidRPr="006D1A68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 xml:space="preserve">not at all </w:t>
                      </w:r>
                    </w:p>
                    <w:p w14:paraId="19A5EC16" w14:textId="77777777" w:rsidR="0028562F" w:rsidRPr="006D1A68" w:rsidRDefault="0028562F" w:rsidP="0028562F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6D1A68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somewhat</w:t>
                      </w:r>
                    </w:p>
                    <w:p w14:paraId="0D5EC9C8" w14:textId="77777777" w:rsidR="0028562F" w:rsidRPr="006D1A68" w:rsidRDefault="0028562F" w:rsidP="0028562F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6D1A68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moderately</w:t>
                      </w:r>
                    </w:p>
                    <w:p w14:paraId="086FC391" w14:textId="77777777" w:rsidR="0028562F" w:rsidRPr="006D1A68" w:rsidRDefault="0028562F" w:rsidP="0028562F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6D1A68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quite</w:t>
                      </w:r>
                    </w:p>
                    <w:p w14:paraId="42AE5736" w14:textId="77777777" w:rsidR="0028562F" w:rsidRPr="006D1A68" w:rsidRDefault="0028562F" w:rsidP="0028562F">
                      <w:pPr>
                        <w:spacing w:before="52" w:line="528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6D1A68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 xml:space="preserve">very </w:t>
                      </w:r>
                    </w:p>
                    <w:p w14:paraId="16FC344B" w14:textId="759BB18A" w:rsidR="00AD30C4" w:rsidRPr="0028562F" w:rsidRDefault="0028562F" w:rsidP="006B421F">
                      <w:pPr>
                        <w:spacing w:before="30" w:line="216" w:lineRule="auto"/>
                        <w:rPr>
                          <w:i/>
                          <w:sz w:val="22"/>
                          <w:szCs w:val="22"/>
                          <w:lang w:val="en-US"/>
                        </w:rPr>
                      </w:pPr>
                      <w:r w:rsidRPr="00417A97">
                        <w:rPr>
                          <w:rFonts w:ascii="Arial" w:hAnsi="Arial"/>
                          <w:i/>
                          <w:sz w:val="22"/>
                          <w:szCs w:val="22"/>
                          <w:lang w:val="en-US"/>
                        </w:rPr>
                        <w:t>does not apply to</w:t>
                      </w:r>
                      <w:r>
                        <w:rPr>
                          <w:rFonts w:ascii="Arial" w:hAnsi="Arial"/>
                          <w:i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417A97">
                        <w:rPr>
                          <w:rFonts w:ascii="Arial" w:hAnsi="Arial"/>
                          <w:i/>
                          <w:sz w:val="22"/>
                          <w:szCs w:val="22"/>
                          <w:lang w:val="en-US"/>
                        </w:rPr>
                        <w:t>me</w:t>
                      </w:r>
                      <w:r w:rsidRPr="0028562F">
                        <w:rPr>
                          <w:rFonts w:ascii="Arial" w:hAnsi="Arial"/>
                          <w:i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bookmarkEnd w:id="7"/>
                      <w:bookmarkEnd w:id="8"/>
                      <w:bookmarkEnd w:id="9"/>
                      <w:bookmarkEnd w:id="10"/>
                      <w:bookmarkEnd w:id="11"/>
                      <w:bookmarkEnd w:id="12"/>
                    </w:p>
                  </w:txbxContent>
                </v:textbox>
              </v:shape>
            </w:pict>
          </mc:Fallback>
        </mc:AlternateContent>
      </w:r>
      <w:r w:rsidR="0028562F" w:rsidRPr="006D1A68">
        <w:rPr>
          <w:rFonts w:ascii="Arial" w:hAnsi="Arial" w:cs="Arial"/>
          <w:sz w:val="22"/>
          <w:szCs w:val="22"/>
          <w:lang w:val="en-US"/>
        </w:rPr>
        <w:t xml:space="preserve">Using the following questions, we would like to find out how important the objectives of your </w:t>
      </w:r>
      <w:r w:rsidR="0028562F" w:rsidRPr="006D1A68">
        <w:rPr>
          <w:rFonts w:ascii="Arial" w:hAnsi="Arial" w:cs="Arial"/>
          <w:b/>
          <w:bCs/>
          <w:sz w:val="22"/>
          <w:szCs w:val="22"/>
          <w:lang w:val="en-US"/>
        </w:rPr>
        <w:t>current</w:t>
      </w:r>
      <w:r w:rsidR="0028562F" w:rsidRPr="006D1A68">
        <w:rPr>
          <w:rFonts w:ascii="Arial" w:hAnsi="Arial" w:cs="Arial"/>
          <w:sz w:val="22"/>
          <w:szCs w:val="22"/>
          <w:lang w:val="en-US"/>
        </w:rPr>
        <w:t xml:space="preserve"> CLL </w:t>
      </w:r>
      <w:r w:rsidR="0028562F" w:rsidRPr="006D1A68">
        <w:rPr>
          <w:rFonts w:ascii="Arial" w:hAnsi="Arial" w:cs="Arial"/>
          <w:b/>
          <w:bCs/>
          <w:sz w:val="22"/>
          <w:szCs w:val="22"/>
          <w:lang w:val="en-US"/>
        </w:rPr>
        <w:t>care</w:t>
      </w:r>
      <w:r w:rsidR="0028562F" w:rsidRPr="006D1A68">
        <w:rPr>
          <w:rFonts w:ascii="Arial" w:hAnsi="Arial" w:cs="Arial"/>
          <w:sz w:val="22"/>
          <w:szCs w:val="22"/>
          <w:lang w:val="en-US"/>
        </w:rPr>
        <w:t xml:space="preserve"> listed below are to you</w:t>
      </w:r>
      <w:r w:rsidR="00473B7C" w:rsidRPr="0028562F">
        <w:rPr>
          <w:rFonts w:ascii="Arial" w:hAnsi="Arial" w:cs="Arial"/>
          <w:noProof/>
          <w:sz w:val="22"/>
          <w:szCs w:val="22"/>
          <w:lang w:val="en-US"/>
        </w:rPr>
        <w:t xml:space="preserve">.  </w:t>
      </w:r>
    </w:p>
    <w:p w14:paraId="52C8B3F3" w14:textId="0D72DDEA" w:rsidR="00473B7C" w:rsidRDefault="00473B7C" w:rsidP="00473B7C">
      <w:pPr>
        <w:tabs>
          <w:tab w:val="left" w:pos="8535"/>
        </w:tabs>
        <w:jc w:val="both"/>
        <w:rPr>
          <w:rFonts w:ascii="Arial" w:hAnsi="Arial"/>
          <w:b/>
          <w:lang w:val="en-US"/>
        </w:rPr>
      </w:pPr>
    </w:p>
    <w:p w14:paraId="58B3B497" w14:textId="36B4F6ED" w:rsidR="00C40487" w:rsidRDefault="00C40487" w:rsidP="00473B7C">
      <w:pPr>
        <w:tabs>
          <w:tab w:val="left" w:pos="8535"/>
        </w:tabs>
        <w:jc w:val="both"/>
        <w:rPr>
          <w:rFonts w:ascii="Arial" w:hAnsi="Arial"/>
          <w:b/>
          <w:lang w:val="en-US"/>
        </w:rPr>
      </w:pPr>
    </w:p>
    <w:p w14:paraId="5A340C8A" w14:textId="10D52E40" w:rsidR="00C40487" w:rsidRPr="0028562F" w:rsidRDefault="00C40487" w:rsidP="00473B7C">
      <w:pPr>
        <w:tabs>
          <w:tab w:val="left" w:pos="8535"/>
        </w:tabs>
        <w:jc w:val="both"/>
        <w:rPr>
          <w:rFonts w:ascii="Arial" w:hAnsi="Arial"/>
          <w:b/>
          <w:lang w:val="en-US"/>
        </w:rPr>
      </w:pPr>
    </w:p>
    <w:p w14:paraId="1A74B7A3" w14:textId="2795E66C" w:rsidR="00473B7C" w:rsidRPr="0028562F" w:rsidRDefault="00473B7C" w:rsidP="00473B7C">
      <w:pPr>
        <w:tabs>
          <w:tab w:val="left" w:pos="8535"/>
        </w:tabs>
        <w:jc w:val="both"/>
        <w:rPr>
          <w:rFonts w:ascii="Arial" w:hAnsi="Arial"/>
          <w:b/>
          <w:lang w:val="en-US"/>
        </w:rPr>
      </w:pPr>
    </w:p>
    <w:p w14:paraId="78AC4678" w14:textId="77777777" w:rsidR="00473B7C" w:rsidRPr="0028562F" w:rsidRDefault="00473B7C" w:rsidP="00473B7C">
      <w:pPr>
        <w:tabs>
          <w:tab w:val="left" w:pos="8535"/>
        </w:tabs>
        <w:jc w:val="both"/>
        <w:rPr>
          <w:rFonts w:ascii="Arial" w:hAnsi="Arial"/>
          <w:b/>
          <w:lang w:val="en-US"/>
        </w:rPr>
      </w:pPr>
    </w:p>
    <w:p w14:paraId="04185798" w14:textId="4E8C3B05" w:rsidR="00473B7C" w:rsidRPr="0028562F" w:rsidRDefault="0028562F" w:rsidP="00473B7C">
      <w:pPr>
        <w:jc w:val="both"/>
        <w:rPr>
          <w:rFonts w:ascii="Arial" w:hAnsi="Arial"/>
          <w:b/>
          <w:lang w:val="en-US"/>
        </w:rPr>
      </w:pPr>
      <w:r w:rsidRPr="006D1A68">
        <w:rPr>
          <w:rFonts w:ascii="Arial" w:hAnsi="Arial"/>
          <w:b/>
          <w:lang w:val="en-US"/>
        </w:rPr>
        <w:t xml:space="preserve">How important is it to </w:t>
      </w:r>
      <w:proofErr w:type="gramStart"/>
      <w:r w:rsidRPr="006D1A68">
        <w:rPr>
          <w:rFonts w:ascii="Arial" w:hAnsi="Arial"/>
          <w:b/>
          <w:lang w:val="en-US"/>
        </w:rPr>
        <w:t>you</w:t>
      </w:r>
      <w:r w:rsidR="00473B7C" w:rsidRPr="0028562F">
        <w:rPr>
          <w:rFonts w:ascii="Arial" w:hAnsi="Arial"/>
          <w:b/>
          <w:lang w:val="en-US"/>
        </w:rPr>
        <w:t xml:space="preserve"> ...</w:t>
      </w:r>
      <w:proofErr w:type="gramEnd"/>
      <w:r w:rsidR="00473B7C" w:rsidRPr="0028562F">
        <w:rPr>
          <w:rFonts w:ascii="Arial" w:hAnsi="Arial"/>
          <w:b/>
          <w:lang w:val="en-US"/>
        </w:rPr>
        <w:t xml:space="preserve"> </w:t>
      </w:r>
    </w:p>
    <w:p w14:paraId="2513625F" w14:textId="053C0129" w:rsidR="00473B7C" w:rsidRPr="0028562F" w:rsidRDefault="00473B7C">
      <w:pPr>
        <w:rPr>
          <w:lang w:val="en-US"/>
        </w:rPr>
      </w:pPr>
    </w:p>
    <w:p w14:paraId="3FA75394" w14:textId="3AA0A20F" w:rsidR="00473B7C" w:rsidRPr="0028562F" w:rsidRDefault="00473B7C">
      <w:pPr>
        <w:rPr>
          <w:lang w:val="en-US"/>
        </w:rPr>
      </w:pPr>
    </w:p>
    <w:tbl>
      <w:tblPr>
        <w:tblW w:w="1045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6E6E6"/>
        <w:tblLayout w:type="fixed"/>
        <w:tblCellMar>
          <w:left w:w="11" w:type="dxa"/>
          <w:right w:w="11" w:type="dxa"/>
        </w:tblCellMar>
        <w:tblLook w:val="0000" w:firstRow="0" w:lastRow="0" w:firstColumn="0" w:lastColumn="0" w:noHBand="0" w:noVBand="0"/>
      </w:tblPr>
      <w:tblGrid>
        <w:gridCol w:w="371"/>
        <w:gridCol w:w="6660"/>
        <w:gridCol w:w="576"/>
        <w:gridCol w:w="576"/>
        <w:gridCol w:w="576"/>
        <w:gridCol w:w="576"/>
        <w:gridCol w:w="576"/>
        <w:gridCol w:w="42"/>
        <w:gridCol w:w="498"/>
      </w:tblGrid>
      <w:tr w:rsidR="008D529F" w:rsidRPr="00E01CDB" w14:paraId="4AFA2413" w14:textId="77777777" w:rsidTr="00473B7C">
        <w:tc>
          <w:tcPr>
            <w:tcW w:w="371" w:type="dxa"/>
            <w:shd w:val="clear" w:color="auto" w:fill="FFFFFF"/>
          </w:tcPr>
          <w:p w14:paraId="2BD40CC2" w14:textId="7CC595A1" w:rsidR="008D529F" w:rsidRDefault="00776426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2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1</w:t>
            </w:r>
          </w:p>
        </w:tc>
        <w:tc>
          <w:tcPr>
            <w:tcW w:w="6660" w:type="dxa"/>
            <w:shd w:val="clear" w:color="auto" w:fill="FFFFFF"/>
          </w:tcPr>
          <w:p w14:paraId="00FA45EC" w14:textId="5771A828" w:rsidR="008D529F" w:rsidRPr="008D38B0" w:rsidRDefault="002E670D" w:rsidP="008D529F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C96C8F">
              <w:rPr>
                <w:rFonts w:asciiTheme="majorHAnsi" w:eastAsiaTheme="minorHAnsi" w:hAnsiTheme="majorHAnsi" w:cstheme="majorHAnsi"/>
                <w:noProof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CD54F9F" wp14:editId="24B2FADB">
                      <wp:simplePos x="0" y="0"/>
                      <wp:positionH relativeFrom="column">
                        <wp:posOffset>-1763552</wp:posOffset>
                      </wp:positionH>
                      <wp:positionV relativeFrom="paragraph">
                        <wp:posOffset>441086</wp:posOffset>
                      </wp:positionV>
                      <wp:extent cx="9592310" cy="1624330"/>
                      <wp:effectExtent l="3044190" t="0" r="3014980" b="0"/>
                      <wp:wrapNone/>
                      <wp:docPr id="2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8878497">
                                <a:off x="0" y="0"/>
                                <a:ext cx="9592310" cy="16243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9BC5C55" w14:textId="77777777" w:rsidR="002E670D" w:rsidRPr="002E670D" w:rsidRDefault="002E670D" w:rsidP="002E670D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color w:val="808080" w:themeColor="background1" w:themeShade="80"/>
                                      <w:sz w:val="56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2E670D">
                                    <w:rPr>
                                      <w:rFonts w:asciiTheme="minorHAnsi" w:hAnsiTheme="minorHAnsi" w:cstheme="minorHAnsi"/>
                                      <w:b/>
                                      <w:color w:val="808080" w:themeColor="background1" w:themeShade="80"/>
                                      <w:sz w:val="56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  <w:t>NOTE: Preliminary translation only for submission – final version will be added once complet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1CD54F9F" id="_x0000_s1031" style="position:absolute;left:0;text-align:left;margin-left:-138.85pt;margin-top:34.75pt;width:755.3pt;height:127.9pt;rotation:-2972607fd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" filled="f" stroked="f" strokeweight="1pt">
                      <v:textbox>
                        <w:txbxContent>
                          <w:p w14:paraId="69BC5C55" w14:textId="77777777" w:rsidR="002E670D" w:rsidRPr="002E670D" w:rsidRDefault="002E670D" w:rsidP="002E670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808080" w:themeColor="background1" w:themeShade="80"/>
                                <w:sz w:val="56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2E670D">
                              <w:rPr>
                                <w:rFonts w:asciiTheme="minorHAnsi" w:hAnsiTheme="minorHAnsi" w:cstheme="minorHAnsi"/>
                                <w:b/>
                                <w:color w:val="808080" w:themeColor="background1" w:themeShade="80"/>
                                <w:sz w:val="56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>NOTE: Preliminary translation only for submission – final version will be added once complete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8D529F" w:rsidRPr="008D38B0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8D38B0" w:rsidRPr="008D38B0">
              <w:rPr>
                <w:rFonts w:ascii="Arial" w:hAnsi="Arial"/>
                <w:sz w:val="22"/>
                <w:szCs w:val="22"/>
                <w:lang w:val="en-US"/>
              </w:rPr>
              <w:t>how your medication is administered (e.g. tablets or drip)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1C59213D" w14:textId="19BA24C4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25CE4F9" w14:textId="1521367E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60C8F232" w14:textId="36343799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800402C" w14:textId="0C45A86D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5CAA853D" w14:textId="675B07C8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14C66A47" w14:textId="77777777" w:rsidR="008D529F" w:rsidRPr="00E01CDB" w:rsidRDefault="008D529F" w:rsidP="008D529F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E7D59A" w14:textId="2A46679D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8D529F" w:rsidRPr="00E01CDB" w14:paraId="41219D3D" w14:textId="77777777" w:rsidTr="00473B7C">
        <w:tc>
          <w:tcPr>
            <w:tcW w:w="371" w:type="dxa"/>
            <w:shd w:val="clear" w:color="auto" w:fill="FFFFFF"/>
          </w:tcPr>
          <w:p w14:paraId="2266017E" w14:textId="430A4237" w:rsidR="008D529F" w:rsidRDefault="008D529F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2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2</w:t>
            </w:r>
          </w:p>
        </w:tc>
        <w:tc>
          <w:tcPr>
            <w:tcW w:w="6660" w:type="dxa"/>
            <w:shd w:val="clear" w:color="auto" w:fill="FFFFFF"/>
          </w:tcPr>
          <w:p w14:paraId="3E53FB9E" w14:textId="308B966D" w:rsidR="008D529F" w:rsidRPr="008D38B0" w:rsidRDefault="00776426" w:rsidP="008D529F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8D38B0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8D38B0" w:rsidRPr="008D38B0">
              <w:rPr>
                <w:rFonts w:ascii="Arial" w:hAnsi="Arial"/>
                <w:sz w:val="22"/>
                <w:szCs w:val="22"/>
                <w:lang w:val="en-US"/>
              </w:rPr>
              <w:t>where the medication is administered (i.e. at home or in the hospital/medical practice)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36E8A2C2" w14:textId="63839274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5B8B576" w14:textId="49964F32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6A162032" w14:textId="26690FF3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6DDDFE12" w14:textId="2795AE80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7868E58E" w14:textId="34543A72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6B3B83E0" w14:textId="77777777" w:rsidR="008D529F" w:rsidRPr="00E01CDB" w:rsidRDefault="008D529F" w:rsidP="008D529F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3F1BFD" w14:textId="1E52E801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8D529F" w:rsidRPr="00E01CDB" w14:paraId="027F4096" w14:textId="77777777" w:rsidTr="00473B7C">
        <w:tc>
          <w:tcPr>
            <w:tcW w:w="371" w:type="dxa"/>
            <w:shd w:val="clear" w:color="auto" w:fill="FFFFFF"/>
          </w:tcPr>
          <w:p w14:paraId="50E81331" w14:textId="7B9B1437" w:rsidR="008D529F" w:rsidRDefault="00776426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2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3</w:t>
            </w:r>
          </w:p>
        </w:tc>
        <w:tc>
          <w:tcPr>
            <w:tcW w:w="6660" w:type="dxa"/>
            <w:shd w:val="clear" w:color="auto" w:fill="FFFFFF"/>
          </w:tcPr>
          <w:p w14:paraId="72352EE4" w14:textId="4F109964" w:rsidR="008D529F" w:rsidRPr="008D38B0" w:rsidRDefault="008D529F" w:rsidP="008D529F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8D38B0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8D38B0" w:rsidRPr="008D38B0">
              <w:rPr>
                <w:rFonts w:ascii="Arial" w:hAnsi="Arial"/>
                <w:sz w:val="22"/>
                <w:szCs w:val="22"/>
                <w:lang w:val="en-US"/>
              </w:rPr>
              <w:t xml:space="preserve">that if you take tablets, you only need to take them as </w:t>
            </w:r>
            <w:r w:rsidR="008D38B0">
              <w:rPr>
                <w:rFonts w:ascii="Arial" w:hAnsi="Arial"/>
                <w:sz w:val="22"/>
                <w:szCs w:val="22"/>
                <w:lang w:val="en-US"/>
              </w:rPr>
              <w:br/>
            </w:r>
            <w:r w:rsidR="008D38B0" w:rsidRPr="008D38B0">
              <w:rPr>
                <w:rFonts w:ascii="Arial" w:hAnsi="Arial"/>
                <w:sz w:val="22"/>
                <w:szCs w:val="22"/>
                <w:lang w:val="en-US"/>
              </w:rPr>
              <w:t>infrequently as possible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7D54D6D6" w14:textId="0E263294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AC2D33E" w14:textId="6A6F0F49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5F2EC2F8" w14:textId="41AA5436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FFA8EF2" w14:textId="3E6D7CA6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6A4A8E23" w14:textId="0953CEC4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493BC5B5" w14:textId="77777777" w:rsidR="008D529F" w:rsidRPr="00E01CDB" w:rsidRDefault="008D529F" w:rsidP="008D529F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1C874D" w14:textId="6F2FDC3D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8D529F" w:rsidRPr="00E01CDB" w14:paraId="2F82480E" w14:textId="77777777" w:rsidTr="00473B7C">
        <w:tc>
          <w:tcPr>
            <w:tcW w:w="371" w:type="dxa"/>
            <w:shd w:val="clear" w:color="auto" w:fill="FFFFFF"/>
          </w:tcPr>
          <w:p w14:paraId="46CAB446" w14:textId="076372D4" w:rsidR="008D529F" w:rsidRDefault="00776426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2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4</w:t>
            </w:r>
          </w:p>
        </w:tc>
        <w:tc>
          <w:tcPr>
            <w:tcW w:w="6660" w:type="dxa"/>
            <w:shd w:val="clear" w:color="auto" w:fill="FFFFFF"/>
          </w:tcPr>
          <w:p w14:paraId="6972CCF3" w14:textId="43ED9C2E" w:rsidR="008D529F" w:rsidRPr="008D38B0" w:rsidRDefault="008D529F" w:rsidP="008D529F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8D38B0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8D38B0" w:rsidRPr="008D38B0">
              <w:rPr>
                <w:rFonts w:ascii="Arial" w:hAnsi="Arial"/>
                <w:sz w:val="22"/>
                <w:szCs w:val="22"/>
                <w:lang w:val="en-US"/>
              </w:rPr>
              <w:t>that the doctor will consider the possibility of pausing the therapy if your values have improved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742D7937" w14:textId="3BD2B557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F902540" w14:textId="1D839FA7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7F1BBE1" w14:textId="5D90835C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FC15FFB" w14:textId="0C0C5B62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388C17B2" w14:textId="511A74D9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7175D6B6" w14:textId="77777777" w:rsidR="008D529F" w:rsidRPr="00E01CDB" w:rsidRDefault="008D529F" w:rsidP="008D529F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BAF628" w14:textId="7F019626" w:rsidR="008D529F" w:rsidRPr="00E01CDB" w:rsidRDefault="008D529F" w:rsidP="008D529F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776426" w:rsidRPr="00E01CDB" w14:paraId="11781EE9" w14:textId="77777777" w:rsidTr="00473B7C">
        <w:tc>
          <w:tcPr>
            <w:tcW w:w="371" w:type="dxa"/>
            <w:shd w:val="clear" w:color="auto" w:fill="FFFFFF"/>
          </w:tcPr>
          <w:p w14:paraId="71ED5338" w14:textId="0D38D169" w:rsidR="00776426" w:rsidRDefault="00776426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2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5</w:t>
            </w:r>
          </w:p>
        </w:tc>
        <w:tc>
          <w:tcPr>
            <w:tcW w:w="6660" w:type="dxa"/>
            <w:shd w:val="clear" w:color="auto" w:fill="FFFFFF"/>
          </w:tcPr>
          <w:p w14:paraId="389E8EB2" w14:textId="1D3131F4" w:rsidR="00776426" w:rsidRPr="008D38B0" w:rsidRDefault="00776426" w:rsidP="00AD30C4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8D38B0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8D38B0" w:rsidRPr="008D38B0">
              <w:rPr>
                <w:rFonts w:ascii="Arial" w:hAnsi="Arial"/>
                <w:sz w:val="22"/>
                <w:szCs w:val="22"/>
                <w:lang w:val="en-US"/>
              </w:rPr>
              <w:t>that you and your doctor reach decisions about the best treatment plan together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35D5062D" w14:textId="77777777" w:rsidR="00776426" w:rsidRPr="00E01CDB" w:rsidRDefault="00776426" w:rsidP="00AD30C4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85AB913" w14:textId="77777777" w:rsidR="00776426" w:rsidRPr="00E01CDB" w:rsidRDefault="00776426" w:rsidP="00AD30C4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5B7AE7BD" w14:textId="77777777" w:rsidR="00776426" w:rsidRPr="00E01CDB" w:rsidRDefault="00776426" w:rsidP="00AD30C4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51935B3" w14:textId="77777777" w:rsidR="00776426" w:rsidRPr="00E01CDB" w:rsidRDefault="00776426" w:rsidP="00AD30C4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032DC70F" w14:textId="77777777" w:rsidR="00776426" w:rsidRPr="00E01CDB" w:rsidRDefault="00776426" w:rsidP="00AD30C4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0E3A3250" w14:textId="77777777" w:rsidR="00776426" w:rsidRPr="00E01CDB" w:rsidRDefault="00776426" w:rsidP="00AD30C4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A8F2D1" w14:textId="77777777" w:rsidR="00776426" w:rsidRPr="00E01CDB" w:rsidRDefault="00776426" w:rsidP="00AD30C4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AD30C4" w:rsidRPr="00E01CDB" w14:paraId="6EB26003" w14:textId="77777777" w:rsidTr="00473B7C">
        <w:tc>
          <w:tcPr>
            <w:tcW w:w="371" w:type="dxa"/>
            <w:shd w:val="clear" w:color="auto" w:fill="FFFFFF"/>
          </w:tcPr>
          <w:p w14:paraId="1312CCBF" w14:textId="1F6FC41D" w:rsidR="00AD30C4" w:rsidRDefault="000567FE" w:rsidP="00AD30C4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26</w:t>
            </w:r>
          </w:p>
        </w:tc>
        <w:tc>
          <w:tcPr>
            <w:tcW w:w="6660" w:type="dxa"/>
            <w:shd w:val="clear" w:color="auto" w:fill="FFFFFF"/>
          </w:tcPr>
          <w:p w14:paraId="534567F8" w14:textId="6F97650E" w:rsidR="00AD30C4" w:rsidRPr="008D38B0" w:rsidRDefault="00AD30C4" w:rsidP="00AD30C4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8D38B0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8D38B0" w:rsidRPr="008D38B0">
              <w:rPr>
                <w:rFonts w:ascii="Arial" w:hAnsi="Arial"/>
                <w:sz w:val="22"/>
                <w:szCs w:val="22"/>
                <w:lang w:val="en-US"/>
              </w:rPr>
              <w:t>to receive detailed information about the treatment and its side effects at the start of treatment?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28B271DB" w14:textId="49D0037E" w:rsidR="00AD30C4" w:rsidRPr="00E01CDB" w:rsidRDefault="00AD30C4" w:rsidP="00AD30C4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60C6B373" w14:textId="4C22DCCD" w:rsidR="00AD30C4" w:rsidRPr="00E01CDB" w:rsidRDefault="00AD30C4" w:rsidP="00AD30C4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1DF3B43" w14:textId="707D911E" w:rsidR="00AD30C4" w:rsidRPr="00E01CDB" w:rsidRDefault="00AD30C4" w:rsidP="00AD30C4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BF1562D" w14:textId="1C351447" w:rsidR="00AD30C4" w:rsidRPr="00E01CDB" w:rsidRDefault="00AD30C4" w:rsidP="00AD30C4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6483D835" w14:textId="3B579C51" w:rsidR="00AD30C4" w:rsidRPr="00E01CDB" w:rsidRDefault="00AD30C4" w:rsidP="00AD30C4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310A5D9E" w14:textId="77777777" w:rsidR="00AD30C4" w:rsidRPr="00E01CDB" w:rsidRDefault="00AD30C4" w:rsidP="00AD30C4">
            <w:pPr>
              <w:spacing w:before="60" w:after="20"/>
              <w:jc w:val="right"/>
              <w:rPr>
                <w:rFonts w:ascii="Arial" w:hAnsi="Arial"/>
                <w:bCs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B6539B" w14:textId="2B14B5EE" w:rsidR="00AD30C4" w:rsidRPr="00E01CDB" w:rsidRDefault="00AD30C4" w:rsidP="00AD30C4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</w:tbl>
    <w:p w14:paraId="1D93DE82" w14:textId="07A61644" w:rsidR="009A04A2" w:rsidRDefault="009A04A2"/>
    <w:p w14:paraId="09B0DF90" w14:textId="77777777" w:rsidR="009A04A2" w:rsidRDefault="009A04A2">
      <w:r>
        <w:br w:type="page"/>
      </w:r>
    </w:p>
    <w:p w14:paraId="7306812C" w14:textId="029C7A8F" w:rsidR="00F90713" w:rsidRDefault="00F90713"/>
    <w:tbl>
      <w:tblPr>
        <w:tblStyle w:val="Tabellenraster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496"/>
      </w:tblGrid>
      <w:tr w:rsidR="00BD07A7" w:rsidRPr="00BD07A7" w14:paraId="7C80BBF1" w14:textId="77777777" w:rsidTr="00C1477B">
        <w:tc>
          <w:tcPr>
            <w:tcW w:w="10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A95722" w14:textId="6590E5CE" w:rsidR="006618E6" w:rsidRPr="00BD07A7" w:rsidRDefault="0026489B" w:rsidP="00C1477B">
            <w:pPr>
              <w:jc w:val="center"/>
              <w:rPr>
                <w:rFonts w:ascii="Arial" w:hAnsi="Arial"/>
                <w:b/>
                <w:color w:val="7F7F7F" w:themeColor="text1" w:themeTint="80"/>
                <w:sz w:val="28"/>
                <w:szCs w:val="28"/>
              </w:rPr>
            </w:pPr>
            <w:r w:rsidRPr="0026489B">
              <w:rPr>
                <w:rFonts w:ascii="Arial" w:hAnsi="Arial"/>
                <w:b/>
                <w:color w:val="7F7F7F" w:themeColor="text1" w:themeTint="80"/>
                <w:sz w:val="28"/>
                <w:szCs w:val="28"/>
              </w:rPr>
              <w:t xml:space="preserve">Module 3: Relative </w:t>
            </w:r>
            <w:proofErr w:type="spellStart"/>
            <w:r w:rsidRPr="0026489B">
              <w:rPr>
                <w:rFonts w:ascii="Arial" w:hAnsi="Arial"/>
                <w:b/>
                <w:color w:val="7F7F7F" w:themeColor="text1" w:themeTint="80"/>
                <w:sz w:val="28"/>
                <w:szCs w:val="28"/>
              </w:rPr>
              <w:t>treatment</w:t>
            </w:r>
            <w:proofErr w:type="spellEnd"/>
            <w:r w:rsidRPr="0026489B">
              <w:rPr>
                <w:rFonts w:ascii="Arial" w:hAnsi="Arial"/>
                <w:b/>
                <w:color w:val="7F7F7F" w:themeColor="text1" w:themeTint="80"/>
                <w:sz w:val="28"/>
                <w:szCs w:val="28"/>
              </w:rPr>
              <w:t xml:space="preserve"> </w:t>
            </w:r>
            <w:proofErr w:type="spellStart"/>
            <w:r w:rsidRPr="0026489B">
              <w:rPr>
                <w:rFonts w:ascii="Arial" w:hAnsi="Arial"/>
                <w:b/>
                <w:color w:val="7F7F7F" w:themeColor="text1" w:themeTint="80"/>
                <w:sz w:val="28"/>
                <w:szCs w:val="28"/>
              </w:rPr>
              <w:t>preferences</w:t>
            </w:r>
            <w:proofErr w:type="spellEnd"/>
          </w:p>
        </w:tc>
      </w:tr>
    </w:tbl>
    <w:p w14:paraId="4CCD5C92" w14:textId="72678E7F" w:rsidR="001010D4" w:rsidRDefault="001010D4" w:rsidP="001010D4">
      <w:pPr>
        <w:tabs>
          <w:tab w:val="left" w:pos="8535"/>
        </w:tabs>
        <w:jc w:val="both"/>
        <w:rPr>
          <w:rFonts w:ascii="Arial" w:hAnsi="Arial"/>
          <w:b/>
        </w:rPr>
      </w:pPr>
    </w:p>
    <w:p w14:paraId="2EE17CC5" w14:textId="1C504D40" w:rsidR="001010D4" w:rsidRPr="0026489B" w:rsidRDefault="0026489B" w:rsidP="001010D4">
      <w:pPr>
        <w:tabs>
          <w:tab w:val="left" w:pos="8535"/>
        </w:tabs>
        <w:jc w:val="both"/>
        <w:rPr>
          <w:rFonts w:ascii="Arial" w:hAnsi="Arial"/>
          <w:b/>
          <w:lang w:val="en-US"/>
        </w:rPr>
      </w:pPr>
      <w:r w:rsidRPr="0026489B">
        <w:rPr>
          <w:rFonts w:ascii="Arial" w:hAnsi="Arial"/>
          <w:b/>
          <w:lang w:val="en-US"/>
        </w:rPr>
        <w:t>For each of the following two statements, please indicate where you would place yourself on the scale.</w:t>
      </w:r>
      <w:r w:rsidR="00C84BC8" w:rsidRPr="0026489B">
        <w:rPr>
          <w:rFonts w:ascii="Arial" w:hAnsi="Arial"/>
          <w:b/>
          <w:lang w:val="en-US"/>
        </w:rPr>
        <w:t xml:space="preserve"> </w:t>
      </w:r>
    </w:p>
    <w:p w14:paraId="544FD6C1" w14:textId="165F844E" w:rsidR="001010D4" w:rsidRPr="0026489B" w:rsidRDefault="001010D4" w:rsidP="001010D4">
      <w:pPr>
        <w:tabs>
          <w:tab w:val="left" w:pos="8535"/>
        </w:tabs>
        <w:jc w:val="center"/>
        <w:rPr>
          <w:rFonts w:ascii="Arial" w:hAnsi="Arial"/>
          <w:b/>
          <w:lang w:val="en-US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"/>
        <w:gridCol w:w="2382"/>
        <w:gridCol w:w="1059"/>
        <w:gridCol w:w="1060"/>
        <w:gridCol w:w="1060"/>
        <w:gridCol w:w="1060"/>
        <w:gridCol w:w="1060"/>
        <w:gridCol w:w="2421"/>
      </w:tblGrid>
      <w:tr w:rsidR="00BC65E0" w14:paraId="7832FFC2" w14:textId="77777777" w:rsidTr="007D4A72">
        <w:trPr>
          <w:jc w:val="center"/>
        </w:trPr>
        <w:tc>
          <w:tcPr>
            <w:tcW w:w="394" w:type="dxa"/>
          </w:tcPr>
          <w:p w14:paraId="2075D702" w14:textId="77777777" w:rsidR="00BC65E0" w:rsidRPr="0026489B" w:rsidRDefault="00BC65E0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lang w:val="en-US"/>
              </w:rPr>
            </w:pPr>
          </w:p>
        </w:tc>
        <w:tc>
          <w:tcPr>
            <w:tcW w:w="10102" w:type="dxa"/>
            <w:gridSpan w:val="7"/>
          </w:tcPr>
          <w:p w14:paraId="02F777ED" w14:textId="397BC864" w:rsidR="00BC65E0" w:rsidRDefault="007D4A72" w:rsidP="007D4A72">
            <w:pPr>
              <w:tabs>
                <w:tab w:val="left" w:pos="8535"/>
              </w:tabs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7D4A72">
              <w:rPr>
                <w:rFonts w:ascii="Arial" w:hAnsi="Arial"/>
                <w:b/>
                <w:sz w:val="22"/>
                <w:szCs w:val="22"/>
                <w:lang w:val="en-AU"/>
              </w:rPr>
              <w:t>|</w:t>
            </w:r>
            <w:r w:rsidRPr="007D4A72">
              <w:rPr>
                <w:rFonts w:ascii="Arial" w:hAnsi="Arial"/>
                <w:b/>
                <w:sz w:val="22"/>
                <w:szCs w:val="22"/>
              </w:rPr>
              <w:t>–––––––––|–––––––––|–––––––––|–––––––––|–––––––––|–––––––––|</w:t>
            </w:r>
          </w:p>
          <w:p w14:paraId="38DFAE6B" w14:textId="5E6078DE" w:rsidR="00473B7C" w:rsidRPr="007D4A72" w:rsidRDefault="00D26D72" w:rsidP="007D4A72">
            <w:pPr>
              <w:tabs>
                <w:tab w:val="left" w:pos="8535"/>
              </w:tabs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A86438F" wp14:editId="701ABF65">
                      <wp:simplePos x="0" y="0"/>
                      <wp:positionH relativeFrom="column">
                        <wp:posOffset>4831080</wp:posOffset>
                      </wp:positionH>
                      <wp:positionV relativeFrom="paragraph">
                        <wp:posOffset>81916</wp:posOffset>
                      </wp:positionV>
                      <wp:extent cx="1435100" cy="781050"/>
                      <wp:effectExtent l="0" t="0" r="12700" b="19050"/>
                      <wp:wrapNone/>
                      <wp:docPr id="818847323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5100" cy="7810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>
                  <w:pict>
                    <v:rect w14:anchorId="2A09E02A" id="Rechteck 1" o:spid="_x0000_s1026" style="position:absolute;margin-left:380.4pt;margin-top:6.45pt;width:113pt;height:61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" filled="f" strokecolor="#09101d [484]" strokeweight="1pt"/>
                  </w:pict>
                </mc:Fallback>
              </mc:AlternateContent>
            </w:r>
            <w:r>
              <w:rPr>
                <w:rFonts w:ascii="Arial" w:hAnsi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AA6868F" wp14:editId="7BCC05A8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62866</wp:posOffset>
                      </wp:positionV>
                      <wp:extent cx="1307465" cy="800100"/>
                      <wp:effectExtent l="0" t="0" r="26035" b="19050"/>
                      <wp:wrapNone/>
                      <wp:docPr id="611745490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07465" cy="800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>
                  <w:pict>
                    <v:rect w14:anchorId="5E93E2E8" id="Rechteck 1" o:spid="_x0000_s1026" style="position:absolute;margin-left:2.4pt;margin-top:4.95pt;width:102.95pt;height:63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" filled="f" strokecolor="#09101d [484]" strokeweight="1pt"/>
                  </w:pict>
                </mc:Fallback>
              </mc:AlternateContent>
            </w:r>
          </w:p>
        </w:tc>
      </w:tr>
      <w:tr w:rsidR="00055FB9" w:rsidRPr="00664DE5" w14:paraId="0C51B7EE" w14:textId="77777777" w:rsidTr="007D4A72">
        <w:trPr>
          <w:jc w:val="center"/>
        </w:trPr>
        <w:tc>
          <w:tcPr>
            <w:tcW w:w="394" w:type="dxa"/>
          </w:tcPr>
          <w:p w14:paraId="6FDBA07C" w14:textId="77777777" w:rsidR="00055FB9" w:rsidRPr="001010D4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>1</w:t>
            </w:r>
          </w:p>
        </w:tc>
        <w:tc>
          <w:tcPr>
            <w:tcW w:w="2382" w:type="dxa"/>
          </w:tcPr>
          <w:p w14:paraId="296F70E7" w14:textId="1B0E9C70" w:rsidR="00055FB9" w:rsidRPr="0026489B" w:rsidRDefault="0026489B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  <w:r w:rsidRPr="0026489B">
              <w:rPr>
                <w:rFonts w:ascii="Arial" w:hAnsi="Arial"/>
                <w:bCs/>
                <w:sz w:val="22"/>
                <w:szCs w:val="22"/>
                <w:lang w:val="en-US"/>
              </w:rPr>
              <w:t xml:space="preserve">For a </w:t>
            </w:r>
            <w:r w:rsidRPr="0026489B">
              <w:rPr>
                <w:rFonts w:ascii="Arial" w:hAnsi="Arial"/>
                <w:b/>
                <w:sz w:val="22"/>
                <w:szCs w:val="22"/>
                <w:lang w:val="en-US"/>
              </w:rPr>
              <w:t>high level of effectiveness</w:t>
            </w:r>
            <w:r w:rsidRPr="0026489B">
              <w:rPr>
                <w:rFonts w:ascii="Arial" w:hAnsi="Arial"/>
                <w:bCs/>
                <w:sz w:val="22"/>
                <w:szCs w:val="22"/>
                <w:lang w:val="en-US"/>
              </w:rPr>
              <w:t>, I would accept severe side effects.</w:t>
            </w:r>
          </w:p>
        </w:tc>
        <w:tc>
          <w:tcPr>
            <w:tcW w:w="1059" w:type="dxa"/>
          </w:tcPr>
          <w:p w14:paraId="334B05D1" w14:textId="4F89D719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7263A2EB" w14:textId="023E0E19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5B4796F0" w14:textId="33617321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602AE9BB" w14:textId="1FF37E78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69559DB9" w14:textId="3D66CC18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2421" w:type="dxa"/>
          </w:tcPr>
          <w:p w14:paraId="1490A68A" w14:textId="35F4427C" w:rsidR="00055FB9" w:rsidRPr="0026489B" w:rsidRDefault="0026489B" w:rsidP="007D4A72">
            <w:pPr>
              <w:tabs>
                <w:tab w:val="left" w:pos="8535"/>
              </w:tabs>
              <w:spacing w:after="120"/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  <w:r w:rsidRPr="0026489B">
              <w:rPr>
                <w:rFonts w:ascii="Arial" w:hAnsi="Arial"/>
                <w:bCs/>
                <w:sz w:val="22"/>
                <w:szCs w:val="22"/>
                <w:lang w:val="en-US"/>
              </w:rPr>
              <w:t xml:space="preserve">For a therapy with </w:t>
            </w:r>
            <w:r>
              <w:rPr>
                <w:rFonts w:ascii="Arial" w:hAnsi="Arial"/>
                <w:bCs/>
                <w:sz w:val="22"/>
                <w:szCs w:val="22"/>
                <w:lang w:val="en-US"/>
              </w:rPr>
              <w:br/>
            </w:r>
            <w:r w:rsidRPr="0026489B">
              <w:rPr>
                <w:rFonts w:ascii="Arial" w:hAnsi="Arial"/>
                <w:b/>
                <w:sz w:val="22"/>
                <w:szCs w:val="22"/>
                <w:lang w:val="en-US"/>
              </w:rPr>
              <w:t>few side effects</w:t>
            </w:r>
            <w:r w:rsidRPr="00573642">
              <w:rPr>
                <w:rFonts w:ascii="Arial" w:hAnsi="Arial"/>
                <w:bCs/>
                <w:sz w:val="22"/>
                <w:szCs w:val="22"/>
                <w:lang w:val="en-US"/>
              </w:rPr>
              <w:t>, I</w:t>
            </w:r>
            <w:r w:rsidRPr="0026489B">
              <w:rPr>
                <w:rFonts w:ascii="Arial" w:hAnsi="Arial"/>
                <w:bCs/>
                <w:sz w:val="22"/>
                <w:szCs w:val="22"/>
                <w:lang w:val="en-US"/>
              </w:rPr>
              <w:t xml:space="preserve"> would accept less effectiveness.</w:t>
            </w:r>
          </w:p>
        </w:tc>
      </w:tr>
      <w:tr w:rsidR="00055FB9" w:rsidRPr="00664DE5" w14:paraId="16734D15" w14:textId="77777777" w:rsidTr="007D4A72">
        <w:trPr>
          <w:jc w:val="center"/>
        </w:trPr>
        <w:tc>
          <w:tcPr>
            <w:tcW w:w="394" w:type="dxa"/>
          </w:tcPr>
          <w:p w14:paraId="7D133771" w14:textId="77777777" w:rsidR="00055FB9" w:rsidRPr="0026489B" w:rsidRDefault="00055FB9" w:rsidP="0080075C">
            <w:pPr>
              <w:tabs>
                <w:tab w:val="left" w:pos="8535"/>
              </w:tabs>
              <w:jc w:val="center"/>
              <w:rPr>
                <w:rFonts w:ascii="Arial" w:hAnsi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382" w:type="dxa"/>
          </w:tcPr>
          <w:p w14:paraId="0745939D" w14:textId="57A8AD75" w:rsidR="00055FB9" w:rsidRPr="0026489B" w:rsidRDefault="00055FB9" w:rsidP="00F90713">
            <w:pPr>
              <w:tabs>
                <w:tab w:val="left" w:pos="8535"/>
              </w:tabs>
              <w:rPr>
                <w:rFonts w:ascii="Arial" w:hAnsi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59" w:type="dxa"/>
          </w:tcPr>
          <w:p w14:paraId="133C9C1E" w14:textId="47370256" w:rsidR="00055FB9" w:rsidRPr="0026489B" w:rsidRDefault="00055FB9" w:rsidP="0080075C">
            <w:pPr>
              <w:tabs>
                <w:tab w:val="left" w:pos="8535"/>
              </w:tabs>
              <w:jc w:val="center"/>
              <w:rPr>
                <w:rFonts w:ascii="Arial" w:hAnsi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6145FEE8" w14:textId="3DFAB850" w:rsidR="00055FB9" w:rsidRPr="0026489B" w:rsidRDefault="00055FB9" w:rsidP="0080075C">
            <w:pPr>
              <w:tabs>
                <w:tab w:val="left" w:pos="8535"/>
              </w:tabs>
              <w:jc w:val="center"/>
              <w:rPr>
                <w:rFonts w:ascii="Arial" w:hAnsi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291EB897" w14:textId="40F59434" w:rsidR="00055FB9" w:rsidRPr="0026489B" w:rsidRDefault="00055FB9" w:rsidP="0080075C">
            <w:pPr>
              <w:tabs>
                <w:tab w:val="left" w:pos="8535"/>
              </w:tabs>
              <w:jc w:val="center"/>
              <w:rPr>
                <w:rFonts w:ascii="Arial" w:hAnsi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5BCEAE85" w14:textId="77777777" w:rsidR="00055FB9" w:rsidRPr="0026489B" w:rsidRDefault="00055FB9" w:rsidP="0080075C">
            <w:pPr>
              <w:tabs>
                <w:tab w:val="left" w:pos="8535"/>
              </w:tabs>
              <w:jc w:val="center"/>
              <w:rPr>
                <w:rFonts w:ascii="Arial" w:hAnsi="Arial"/>
                <w:b/>
                <w:sz w:val="22"/>
                <w:szCs w:val="22"/>
                <w:lang w:val="en-US"/>
              </w:rPr>
            </w:pPr>
          </w:p>
          <w:p w14:paraId="173DF993" w14:textId="527E2F96" w:rsidR="00B013F0" w:rsidRPr="0026489B" w:rsidRDefault="00B013F0" w:rsidP="0080075C">
            <w:pPr>
              <w:tabs>
                <w:tab w:val="left" w:pos="8535"/>
              </w:tabs>
              <w:jc w:val="center"/>
              <w:rPr>
                <w:rFonts w:ascii="Arial" w:hAnsi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3F9C4B9A" w14:textId="4C47C6CF" w:rsidR="00055FB9" w:rsidRPr="0026489B" w:rsidRDefault="00055FB9" w:rsidP="0080075C">
            <w:pPr>
              <w:tabs>
                <w:tab w:val="left" w:pos="8535"/>
              </w:tabs>
              <w:jc w:val="center"/>
              <w:rPr>
                <w:rFonts w:ascii="Arial" w:hAnsi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421" w:type="dxa"/>
          </w:tcPr>
          <w:p w14:paraId="6A0D2C8F" w14:textId="7011BE49" w:rsidR="00055FB9" w:rsidRPr="0026489B" w:rsidRDefault="00055FB9" w:rsidP="007D4A72">
            <w:pPr>
              <w:tabs>
                <w:tab w:val="left" w:pos="8535"/>
              </w:tabs>
              <w:rPr>
                <w:rFonts w:ascii="Arial" w:hAnsi="Arial"/>
                <w:b/>
                <w:sz w:val="22"/>
                <w:szCs w:val="22"/>
                <w:lang w:val="en-US"/>
              </w:rPr>
            </w:pPr>
          </w:p>
        </w:tc>
      </w:tr>
      <w:tr w:rsidR="007D4A72" w14:paraId="56E70C5A" w14:textId="77777777" w:rsidTr="007D4A72">
        <w:trPr>
          <w:jc w:val="center"/>
        </w:trPr>
        <w:tc>
          <w:tcPr>
            <w:tcW w:w="394" w:type="dxa"/>
          </w:tcPr>
          <w:p w14:paraId="597B5E5A" w14:textId="77777777" w:rsidR="007D4A72" w:rsidRPr="0026489B" w:rsidRDefault="007D4A72" w:rsidP="00C1477B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lang w:val="en-US"/>
              </w:rPr>
            </w:pPr>
          </w:p>
        </w:tc>
        <w:tc>
          <w:tcPr>
            <w:tcW w:w="10102" w:type="dxa"/>
            <w:gridSpan w:val="7"/>
          </w:tcPr>
          <w:p w14:paraId="3BAA3E04" w14:textId="35BE04BF" w:rsidR="007D4A72" w:rsidRDefault="007D4A72" w:rsidP="00C1477B">
            <w:pPr>
              <w:tabs>
                <w:tab w:val="left" w:pos="8535"/>
              </w:tabs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7D4A72">
              <w:rPr>
                <w:rFonts w:ascii="Arial" w:hAnsi="Arial"/>
                <w:b/>
                <w:sz w:val="22"/>
                <w:szCs w:val="22"/>
                <w:lang w:val="en-AU"/>
              </w:rPr>
              <w:t>|</w:t>
            </w:r>
            <w:r w:rsidRPr="007D4A72">
              <w:rPr>
                <w:rFonts w:ascii="Arial" w:hAnsi="Arial"/>
                <w:b/>
                <w:sz w:val="22"/>
                <w:szCs w:val="22"/>
              </w:rPr>
              <w:t>–––––––––|–––––––––|–––––––––|–––––––––|–––––––––|–––––––––|</w:t>
            </w:r>
          </w:p>
          <w:p w14:paraId="6CDF8B11" w14:textId="0778DA97" w:rsidR="00473B7C" w:rsidRPr="007D4A72" w:rsidRDefault="00473B7C" w:rsidP="00C1477B">
            <w:pPr>
              <w:tabs>
                <w:tab w:val="left" w:pos="8535"/>
              </w:tabs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A30553F" wp14:editId="0124291C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143037</wp:posOffset>
                      </wp:positionV>
                      <wp:extent cx="1435100" cy="1031240"/>
                      <wp:effectExtent l="0" t="0" r="12700" b="10160"/>
                      <wp:wrapNone/>
                      <wp:docPr id="1771622157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5100" cy="10312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>
                  <w:pict>
                    <v:rect w14:anchorId="5C91785B" id="Rechteck 1" o:spid="_x0000_s1026" style="position:absolute;margin-left:-3.55pt;margin-top:11.25pt;width:113pt;height:81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" filled="f" strokecolor="#09101d [484]" strokeweight="1pt"/>
                  </w:pict>
                </mc:Fallback>
              </mc:AlternateContent>
            </w:r>
          </w:p>
        </w:tc>
      </w:tr>
      <w:tr w:rsidR="00055FB9" w:rsidRPr="00664DE5" w14:paraId="5227DA20" w14:textId="77777777" w:rsidTr="007D4A72">
        <w:trPr>
          <w:jc w:val="center"/>
        </w:trPr>
        <w:tc>
          <w:tcPr>
            <w:tcW w:w="394" w:type="dxa"/>
          </w:tcPr>
          <w:p w14:paraId="54C93E22" w14:textId="495D87B3" w:rsidR="00055FB9" w:rsidRPr="001010D4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>2</w:t>
            </w:r>
          </w:p>
        </w:tc>
        <w:tc>
          <w:tcPr>
            <w:tcW w:w="2382" w:type="dxa"/>
          </w:tcPr>
          <w:p w14:paraId="6060DE04" w14:textId="531F8CFA" w:rsidR="00055FB9" w:rsidRPr="0026489B" w:rsidRDefault="0026489B" w:rsidP="007D4A72">
            <w:pPr>
              <w:tabs>
                <w:tab w:val="left" w:pos="8535"/>
              </w:tabs>
              <w:spacing w:after="120"/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  <w:r w:rsidRPr="0026489B">
              <w:rPr>
                <w:rFonts w:ascii="Arial" w:hAnsi="Arial"/>
                <w:bCs/>
                <w:sz w:val="22"/>
                <w:szCs w:val="22"/>
                <w:lang w:val="en-US"/>
              </w:rPr>
              <w:t xml:space="preserve">If the level of effectiveness is the same, I would prefer a </w:t>
            </w:r>
            <w:r w:rsidRPr="0026489B">
              <w:rPr>
                <w:rFonts w:ascii="Arial" w:hAnsi="Arial"/>
                <w:b/>
                <w:sz w:val="22"/>
                <w:szCs w:val="22"/>
                <w:lang w:val="en-US"/>
              </w:rPr>
              <w:t>proven</w:t>
            </w:r>
            <w:r w:rsidRPr="0026489B">
              <w:rPr>
                <w:rFonts w:ascii="Arial" w:hAnsi="Arial"/>
                <w:bCs/>
                <w:sz w:val="22"/>
                <w:szCs w:val="22"/>
                <w:lang w:val="en-US"/>
              </w:rPr>
              <w:t xml:space="preserve"> therapy that has been in use for a long time.</w:t>
            </w:r>
          </w:p>
        </w:tc>
        <w:tc>
          <w:tcPr>
            <w:tcW w:w="1059" w:type="dxa"/>
          </w:tcPr>
          <w:p w14:paraId="7F3232EA" w14:textId="33E97EDA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345FF86E" w14:textId="13C3A152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1FE95CF8" w14:textId="77777777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43D837B0" w14:textId="5146B061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58DD3E5E" w14:textId="21214E5D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2421" w:type="dxa"/>
          </w:tcPr>
          <w:p w14:paraId="3AAE7769" w14:textId="39899FA6" w:rsidR="00055FB9" w:rsidRPr="0026489B" w:rsidRDefault="00D26D72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0468138" wp14:editId="690255D9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-20954</wp:posOffset>
                      </wp:positionV>
                      <wp:extent cx="1435395" cy="723900"/>
                      <wp:effectExtent l="0" t="0" r="12700" b="19050"/>
                      <wp:wrapNone/>
                      <wp:docPr id="1248107846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5395" cy="7239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>
                  <w:pict>
                    <v:rect w14:anchorId="3251F667" id="Rechteck 1" o:spid="_x0000_s1026" style="position:absolute;margin-left:-1.4pt;margin-top:-1.65pt;width:113pt;height:5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" filled="f" strokecolor="#09101d [484]" strokeweight="1pt"/>
                  </w:pict>
                </mc:Fallback>
              </mc:AlternateContent>
            </w:r>
            <w:r w:rsidR="0026489B" w:rsidRPr="0026489B">
              <w:rPr>
                <w:rFonts w:ascii="Arial" w:hAnsi="Arial"/>
                <w:bCs/>
                <w:noProof/>
                <w:sz w:val="22"/>
                <w:szCs w:val="22"/>
                <w:lang w:val="en-US"/>
              </w:rPr>
              <w:t xml:space="preserve">If they are equally effective, I would prefer a </w:t>
            </w:r>
            <w:r w:rsidR="0026489B" w:rsidRPr="0026489B">
              <w:rPr>
                <w:rFonts w:ascii="Arial" w:hAnsi="Arial"/>
                <w:b/>
                <w:noProof/>
                <w:sz w:val="22"/>
                <w:szCs w:val="22"/>
                <w:lang w:val="en-US"/>
              </w:rPr>
              <w:t>new and innovative</w:t>
            </w:r>
            <w:r w:rsidR="0026489B" w:rsidRPr="0026489B">
              <w:rPr>
                <w:rFonts w:ascii="Arial" w:hAnsi="Arial"/>
                <w:bCs/>
                <w:noProof/>
                <w:sz w:val="22"/>
                <w:szCs w:val="22"/>
                <w:lang w:val="en-US"/>
              </w:rPr>
              <w:t xml:space="preserve"> therapy</w:t>
            </w:r>
            <w:r w:rsidR="00055FB9" w:rsidRPr="0026489B">
              <w:rPr>
                <w:rFonts w:ascii="Arial" w:hAnsi="Arial"/>
                <w:bCs/>
                <w:sz w:val="22"/>
                <w:szCs w:val="22"/>
                <w:lang w:val="en-US"/>
              </w:rPr>
              <w:t>.</w:t>
            </w:r>
          </w:p>
        </w:tc>
      </w:tr>
      <w:tr w:rsidR="00055FB9" w:rsidRPr="00664DE5" w14:paraId="74D13BC9" w14:textId="77777777" w:rsidTr="007D4A72">
        <w:trPr>
          <w:jc w:val="center"/>
        </w:trPr>
        <w:tc>
          <w:tcPr>
            <w:tcW w:w="394" w:type="dxa"/>
          </w:tcPr>
          <w:p w14:paraId="04ADFA8D" w14:textId="77777777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2382" w:type="dxa"/>
          </w:tcPr>
          <w:p w14:paraId="67A0B3AA" w14:textId="08ED26BC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059" w:type="dxa"/>
          </w:tcPr>
          <w:p w14:paraId="1B197918" w14:textId="09D28E9C" w:rsidR="00055FB9" w:rsidRPr="0026489B" w:rsidRDefault="002E670D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  <w:r w:rsidRPr="00C96C8F">
              <w:rPr>
                <w:rFonts w:asciiTheme="majorHAnsi" w:eastAsiaTheme="minorHAnsi" w:hAnsiTheme="majorHAnsi" w:cstheme="majorHAnsi"/>
                <w:noProof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F8A233E" wp14:editId="695CB9E6">
                      <wp:simplePos x="0" y="0"/>
                      <wp:positionH relativeFrom="column">
                        <wp:posOffset>-3228340</wp:posOffset>
                      </wp:positionH>
                      <wp:positionV relativeFrom="paragraph">
                        <wp:posOffset>-283210</wp:posOffset>
                      </wp:positionV>
                      <wp:extent cx="9592310" cy="1624330"/>
                      <wp:effectExtent l="3044190" t="0" r="3014980" b="0"/>
                      <wp:wrapNone/>
                      <wp:docPr id="3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8878497">
                                <a:off x="0" y="0"/>
                                <a:ext cx="9592310" cy="16243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E4CE577" w14:textId="77777777" w:rsidR="002E670D" w:rsidRPr="002E670D" w:rsidRDefault="002E670D" w:rsidP="002E670D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color w:val="808080" w:themeColor="background1" w:themeShade="80"/>
                                      <w:sz w:val="56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2E670D">
                                    <w:rPr>
                                      <w:rFonts w:asciiTheme="minorHAnsi" w:hAnsiTheme="minorHAnsi" w:cstheme="minorHAnsi"/>
                                      <w:b/>
                                      <w:color w:val="808080" w:themeColor="background1" w:themeShade="80"/>
                                      <w:sz w:val="56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  <w:t>NOTE: Preliminary translation only for submission – final version will be added once complet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5F8A233E" id="_x0000_s1032" style="position:absolute;left:0;text-align:left;margin-left:-254.2pt;margin-top:-22.3pt;width:755.3pt;height:127.9pt;rotation:-2972607fd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" filled="f" stroked="f" strokeweight="1pt">
                      <v:textbox>
                        <w:txbxContent>
                          <w:p w14:paraId="3E4CE577" w14:textId="77777777" w:rsidR="002E670D" w:rsidRPr="002E670D" w:rsidRDefault="002E670D" w:rsidP="002E670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808080" w:themeColor="background1" w:themeShade="80"/>
                                <w:sz w:val="56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2E670D">
                              <w:rPr>
                                <w:rFonts w:asciiTheme="minorHAnsi" w:hAnsiTheme="minorHAnsi" w:cstheme="minorHAnsi"/>
                                <w:b/>
                                <w:color w:val="808080" w:themeColor="background1" w:themeShade="80"/>
                                <w:sz w:val="56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>NOTE: Preliminary translation only for submission – final version will be added once complete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060" w:type="dxa"/>
          </w:tcPr>
          <w:p w14:paraId="4CCCD238" w14:textId="045B64B2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62972525" w14:textId="77777777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7DD4B4FD" w14:textId="77777777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  <w:p w14:paraId="3B475C9E" w14:textId="56A066DE" w:rsidR="00B013F0" w:rsidRPr="0026489B" w:rsidRDefault="00B013F0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3BB8FD81" w14:textId="77777777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2421" w:type="dxa"/>
          </w:tcPr>
          <w:p w14:paraId="42E20B1D" w14:textId="77777777" w:rsidR="00055FB9" w:rsidRPr="0026489B" w:rsidRDefault="00055FB9" w:rsidP="007D4A72">
            <w:pPr>
              <w:tabs>
                <w:tab w:val="left" w:pos="8535"/>
              </w:tabs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</w:tr>
      <w:tr w:rsidR="007D4A72" w14:paraId="6448F35E" w14:textId="77777777" w:rsidTr="007D4A72">
        <w:trPr>
          <w:jc w:val="center"/>
        </w:trPr>
        <w:tc>
          <w:tcPr>
            <w:tcW w:w="394" w:type="dxa"/>
          </w:tcPr>
          <w:p w14:paraId="21674F48" w14:textId="460923AB" w:rsidR="007D4A72" w:rsidRPr="0026489B" w:rsidRDefault="007D4A72" w:rsidP="00C1477B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lang w:val="en-US"/>
              </w:rPr>
            </w:pPr>
          </w:p>
        </w:tc>
        <w:tc>
          <w:tcPr>
            <w:tcW w:w="10102" w:type="dxa"/>
            <w:gridSpan w:val="7"/>
          </w:tcPr>
          <w:p w14:paraId="39B1F0F2" w14:textId="41C6541F" w:rsidR="007D4A72" w:rsidRDefault="007D4A72" w:rsidP="00C1477B">
            <w:pPr>
              <w:tabs>
                <w:tab w:val="left" w:pos="8535"/>
              </w:tabs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7D4A72">
              <w:rPr>
                <w:rFonts w:ascii="Arial" w:hAnsi="Arial"/>
                <w:b/>
                <w:sz w:val="22"/>
                <w:szCs w:val="22"/>
                <w:lang w:val="en-AU"/>
              </w:rPr>
              <w:t>|</w:t>
            </w:r>
            <w:r w:rsidRPr="007D4A72">
              <w:rPr>
                <w:rFonts w:ascii="Arial" w:hAnsi="Arial"/>
                <w:b/>
                <w:sz w:val="22"/>
                <w:szCs w:val="22"/>
              </w:rPr>
              <w:t>–––––––––|–––––––––|–––––––––|–––––––––|–––––––––|–––––––––|</w:t>
            </w:r>
          </w:p>
          <w:p w14:paraId="13594F6E" w14:textId="4333CC1F" w:rsidR="00473B7C" w:rsidRPr="007D4A72" w:rsidRDefault="00B013F0" w:rsidP="00C1477B">
            <w:pPr>
              <w:tabs>
                <w:tab w:val="left" w:pos="8535"/>
              </w:tabs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BB25AA4" wp14:editId="7CEACDCE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79848</wp:posOffset>
                      </wp:positionV>
                      <wp:extent cx="1435100" cy="924560"/>
                      <wp:effectExtent l="0" t="0" r="12700" b="15240"/>
                      <wp:wrapNone/>
                      <wp:docPr id="132010614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5100" cy="924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>
                  <w:pict>
                    <v:rect w14:anchorId="7984901F" id="Rechteck 1" o:spid="_x0000_s1026" style="position:absolute;margin-left:-3.75pt;margin-top:6.3pt;width:113pt;height:72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" filled="f" strokecolor="#09101d [484]" strokeweight="1pt"/>
                  </w:pict>
                </mc:Fallback>
              </mc:AlternateContent>
            </w:r>
            <w:r>
              <w:rPr>
                <w:rFonts w:ascii="Arial" w:hAnsi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117264E" wp14:editId="76112C7F">
                      <wp:simplePos x="0" y="0"/>
                      <wp:positionH relativeFrom="column">
                        <wp:posOffset>4834890</wp:posOffset>
                      </wp:positionH>
                      <wp:positionV relativeFrom="paragraph">
                        <wp:posOffset>80010</wp:posOffset>
                      </wp:positionV>
                      <wp:extent cx="1435100" cy="616585"/>
                      <wp:effectExtent l="0" t="0" r="12700" b="18415"/>
                      <wp:wrapNone/>
                      <wp:docPr id="2026495279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5100" cy="6165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>
                  <w:pict>
                    <v:rect w14:anchorId="0B3415A2" id="Rechteck 1" o:spid="_x0000_s1026" style="position:absolute;margin-left:380.7pt;margin-top:6.3pt;width:113pt;height:48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" filled="f" strokecolor="#09101d [484]" strokeweight="1pt"/>
                  </w:pict>
                </mc:Fallback>
              </mc:AlternateContent>
            </w:r>
          </w:p>
        </w:tc>
      </w:tr>
      <w:tr w:rsidR="00055FB9" w:rsidRPr="00664DE5" w14:paraId="562E9D4E" w14:textId="77777777" w:rsidTr="007D4A72">
        <w:trPr>
          <w:jc w:val="center"/>
        </w:trPr>
        <w:tc>
          <w:tcPr>
            <w:tcW w:w="394" w:type="dxa"/>
          </w:tcPr>
          <w:p w14:paraId="4966E135" w14:textId="388A730F" w:rsidR="00055FB9" w:rsidRPr="001010D4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>3</w:t>
            </w:r>
          </w:p>
        </w:tc>
        <w:tc>
          <w:tcPr>
            <w:tcW w:w="2382" w:type="dxa"/>
          </w:tcPr>
          <w:p w14:paraId="173F0180" w14:textId="0A6BD018" w:rsidR="00055FB9" w:rsidRPr="0026489B" w:rsidRDefault="0026489B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  <w:r w:rsidRPr="0026489B">
              <w:rPr>
                <w:rFonts w:ascii="Arial" w:hAnsi="Arial"/>
                <w:bCs/>
                <w:sz w:val="22"/>
                <w:szCs w:val="22"/>
                <w:lang w:val="en-US"/>
              </w:rPr>
              <w:t xml:space="preserve">When symptoms develop, I would prefer to </w:t>
            </w:r>
            <w:r w:rsidRPr="0026489B">
              <w:rPr>
                <w:rFonts w:ascii="Arial" w:hAnsi="Arial"/>
                <w:b/>
                <w:sz w:val="22"/>
                <w:szCs w:val="22"/>
                <w:lang w:val="en-US"/>
              </w:rPr>
              <w:t>wait as long as possible</w:t>
            </w:r>
            <w:r w:rsidRPr="0026489B">
              <w:rPr>
                <w:rFonts w:ascii="Arial" w:hAnsi="Arial"/>
                <w:bCs/>
                <w:sz w:val="22"/>
                <w:szCs w:val="22"/>
                <w:lang w:val="en-US"/>
              </w:rPr>
              <w:t xml:space="preserve"> before starting therapy</w:t>
            </w:r>
            <w:r w:rsidR="00055FB9" w:rsidRPr="0026489B">
              <w:rPr>
                <w:rFonts w:ascii="Arial" w:hAnsi="Arial"/>
                <w:bCs/>
                <w:sz w:val="22"/>
                <w:szCs w:val="22"/>
                <w:lang w:val="en-US"/>
              </w:rPr>
              <w:t>.</w:t>
            </w:r>
          </w:p>
        </w:tc>
        <w:tc>
          <w:tcPr>
            <w:tcW w:w="1059" w:type="dxa"/>
          </w:tcPr>
          <w:p w14:paraId="672957DA" w14:textId="77777777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5E5505D8" w14:textId="77777777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6D337996" w14:textId="77777777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381C238F" w14:textId="21B30E2C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2A8CE4DD" w14:textId="77777777" w:rsidR="00055FB9" w:rsidRPr="0026489B" w:rsidRDefault="00055FB9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2421" w:type="dxa"/>
          </w:tcPr>
          <w:p w14:paraId="7A34C9CC" w14:textId="5424072F" w:rsidR="00055FB9" w:rsidRPr="0026489B" w:rsidRDefault="0026489B" w:rsidP="001010D4">
            <w:pPr>
              <w:tabs>
                <w:tab w:val="left" w:pos="8535"/>
              </w:tabs>
              <w:jc w:val="center"/>
              <w:rPr>
                <w:rFonts w:ascii="Arial" w:hAnsi="Arial"/>
                <w:bCs/>
                <w:sz w:val="22"/>
                <w:szCs w:val="22"/>
                <w:lang w:val="en-US"/>
              </w:rPr>
            </w:pPr>
            <w:r w:rsidRPr="0026489B">
              <w:rPr>
                <w:rFonts w:ascii="Arial" w:hAnsi="Arial"/>
                <w:bCs/>
                <w:sz w:val="22"/>
                <w:szCs w:val="22"/>
                <w:lang w:val="en-US"/>
              </w:rPr>
              <w:t xml:space="preserve">I would like to begin therapy </w:t>
            </w:r>
            <w:r w:rsidRPr="0026489B">
              <w:rPr>
                <w:rFonts w:ascii="Arial" w:hAnsi="Arial"/>
                <w:b/>
                <w:sz w:val="22"/>
                <w:szCs w:val="22"/>
                <w:lang w:val="en-US"/>
              </w:rPr>
              <w:t>as early as possible</w:t>
            </w:r>
            <w:r w:rsidRPr="0026489B">
              <w:rPr>
                <w:rFonts w:ascii="Arial" w:hAnsi="Arial"/>
                <w:bCs/>
                <w:sz w:val="22"/>
                <w:szCs w:val="22"/>
                <w:lang w:val="en-US"/>
              </w:rPr>
              <w:t>.</w:t>
            </w:r>
          </w:p>
        </w:tc>
      </w:tr>
    </w:tbl>
    <w:p w14:paraId="7D70B4F8" w14:textId="5FE45B67" w:rsidR="001E719D" w:rsidRPr="0026489B" w:rsidRDefault="001E719D" w:rsidP="001010D4">
      <w:pPr>
        <w:tabs>
          <w:tab w:val="left" w:pos="8535"/>
        </w:tabs>
        <w:jc w:val="both"/>
        <w:rPr>
          <w:rFonts w:ascii="Arial" w:hAnsi="Arial"/>
          <w:b/>
          <w:lang w:val="en-US"/>
        </w:rPr>
      </w:pPr>
    </w:p>
    <w:p w14:paraId="77BF3B0D" w14:textId="4990C8C5" w:rsidR="001E719D" w:rsidRPr="0026489B" w:rsidRDefault="001E719D">
      <w:pPr>
        <w:rPr>
          <w:rFonts w:ascii="Arial" w:hAnsi="Arial"/>
          <w:b/>
          <w:lang w:val="en-US"/>
        </w:rPr>
      </w:pPr>
      <w:r w:rsidRPr="0026489B">
        <w:rPr>
          <w:rFonts w:ascii="Arial" w:hAnsi="Arial"/>
          <w:b/>
          <w:lang w:val="en-US"/>
        </w:rPr>
        <w:br w:type="page"/>
      </w:r>
    </w:p>
    <w:p w14:paraId="30350478" w14:textId="571603CC" w:rsidR="000C3BC2" w:rsidRPr="0026489B" w:rsidRDefault="000C3BC2" w:rsidP="006E4443">
      <w:pPr>
        <w:rPr>
          <w:rFonts w:ascii="Arial" w:hAnsi="Arial"/>
          <w:b/>
          <w:sz w:val="28"/>
          <w:szCs w:val="28"/>
          <w:lang w:val="en-US"/>
        </w:rPr>
      </w:pPr>
    </w:p>
    <w:tbl>
      <w:tblPr>
        <w:tblStyle w:val="Tabellenraster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496"/>
      </w:tblGrid>
      <w:tr w:rsidR="001E719D" w:rsidRPr="00664DE5" w14:paraId="3B6CA34E" w14:textId="77777777" w:rsidTr="00AD30C4">
        <w:tc>
          <w:tcPr>
            <w:tcW w:w="10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EA7A90" w14:textId="22C7D86A" w:rsidR="001E719D" w:rsidRPr="00BA6785" w:rsidRDefault="00BA6785" w:rsidP="00AD30C4">
            <w:pPr>
              <w:jc w:val="center"/>
              <w:rPr>
                <w:rFonts w:ascii="Arial" w:hAnsi="Arial"/>
                <w:b/>
                <w:color w:val="7F7F7F" w:themeColor="text1" w:themeTint="80"/>
                <w:sz w:val="28"/>
                <w:szCs w:val="28"/>
                <w:lang w:val="en-US"/>
              </w:rPr>
            </w:pPr>
            <w:r w:rsidRPr="00BA6785">
              <w:rPr>
                <w:rFonts w:ascii="Arial" w:hAnsi="Arial"/>
                <w:b/>
                <w:color w:val="7F7F7F" w:themeColor="text1" w:themeTint="80"/>
                <w:sz w:val="28"/>
                <w:szCs w:val="28"/>
                <w:lang w:val="en-US"/>
              </w:rPr>
              <w:t>Module 1: Achievement of therapy outcomes</w:t>
            </w:r>
          </w:p>
        </w:tc>
      </w:tr>
    </w:tbl>
    <w:p w14:paraId="6E46B31D" w14:textId="29525E2A" w:rsidR="001E719D" w:rsidRPr="00BA6785" w:rsidRDefault="001E719D" w:rsidP="006E4443">
      <w:pPr>
        <w:rPr>
          <w:rFonts w:ascii="Arial" w:hAnsi="Arial"/>
          <w:b/>
          <w:sz w:val="28"/>
          <w:szCs w:val="28"/>
          <w:lang w:val="en-US"/>
        </w:rPr>
      </w:pPr>
    </w:p>
    <w:p w14:paraId="57F34A32" w14:textId="77777777" w:rsidR="001E719D" w:rsidRPr="00BA6785" w:rsidRDefault="001E719D" w:rsidP="006E4443">
      <w:pPr>
        <w:rPr>
          <w:rFonts w:ascii="Arial" w:hAnsi="Arial"/>
          <w:b/>
          <w:sz w:val="28"/>
          <w:szCs w:val="28"/>
          <w:lang w:val="en-US"/>
        </w:rPr>
      </w:pPr>
    </w:p>
    <w:p w14:paraId="7DCEA62F" w14:textId="37322917" w:rsidR="00464C7B" w:rsidRPr="00BA6785" w:rsidRDefault="00BC65E0" w:rsidP="00CA5110">
      <w:pPr>
        <w:pStyle w:val="Textkrper"/>
        <w:ind w:right="180"/>
        <w:rPr>
          <w:rFonts w:ascii="Arial" w:hAnsi="Arial" w:cs="Arial"/>
          <w:sz w:val="22"/>
          <w:szCs w:val="22"/>
          <w:lang w:val="en-US"/>
        </w:rPr>
      </w:pPr>
      <w:r w:rsidRPr="00625DE9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AA8054F" wp14:editId="612D2344">
                <wp:simplePos x="0" y="0"/>
                <wp:positionH relativeFrom="column">
                  <wp:posOffset>4428907</wp:posOffset>
                </wp:positionH>
                <wp:positionV relativeFrom="paragraph">
                  <wp:posOffset>222473</wp:posOffset>
                </wp:positionV>
                <wp:extent cx="2426970" cy="1370233"/>
                <wp:effectExtent l="0" t="0" r="0" b="1905"/>
                <wp:wrapNone/>
                <wp:docPr id="1316769628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26970" cy="137023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8E39116" w14:textId="2C837345" w:rsidR="00FD3CFC" w:rsidRPr="00FD3CFC" w:rsidRDefault="00FD3CFC" w:rsidP="00FD3CFC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FD3CFC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 xml:space="preserve">not at all </w:t>
                            </w:r>
                          </w:p>
                          <w:p w14:paraId="2D41E5F0" w14:textId="77777777" w:rsidR="00FD3CFC" w:rsidRPr="00FD3CFC" w:rsidRDefault="00FD3CFC" w:rsidP="00FD3CFC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FD3CFC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somewhat</w:t>
                            </w:r>
                          </w:p>
                          <w:p w14:paraId="541F0612" w14:textId="77777777" w:rsidR="00FD3CFC" w:rsidRPr="00FD3CFC" w:rsidRDefault="00FD3CFC" w:rsidP="00FD3CFC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FD3CFC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moderately</w:t>
                            </w:r>
                          </w:p>
                          <w:p w14:paraId="4538D13B" w14:textId="77777777" w:rsidR="00FD3CFC" w:rsidRPr="00FD3CFC" w:rsidRDefault="00FD3CFC" w:rsidP="00FD3CFC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FD3CFC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quite</w:t>
                            </w:r>
                          </w:p>
                          <w:p w14:paraId="2FBFA578" w14:textId="77777777" w:rsidR="00FD3CFC" w:rsidRPr="00FD3CFC" w:rsidRDefault="00FD3CFC" w:rsidP="00FD3CFC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FD3CFC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 xml:space="preserve">very </w:t>
                            </w:r>
                          </w:p>
                          <w:p w14:paraId="5AB41C6C" w14:textId="4B9BA671" w:rsidR="00AD30C4" w:rsidRPr="00547727" w:rsidRDefault="00FD3CFC" w:rsidP="0015329B">
                            <w:pPr>
                              <w:spacing w:before="100" w:line="216" w:lineRule="auto"/>
                              <w:rPr>
                                <w:bCs/>
                                <w:i/>
                                <w:i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D3CFC">
                              <w:rPr>
                                <w:rFonts w:ascii="Arial" w:hAnsi="Arial"/>
                                <w:bCs/>
                                <w:i/>
                                <w:iCs/>
                                <w:sz w:val="22"/>
                                <w:lang w:val="en-US"/>
                              </w:rPr>
                              <w:t>did not apply to</w:t>
                            </w:r>
                            <w:r w:rsidR="00C40487">
                              <w:rPr>
                                <w:rFonts w:ascii="Arial" w:hAnsi="Arial"/>
                                <w:bCs/>
                                <w:i/>
                                <w:iCs/>
                                <w:sz w:val="22"/>
                                <w:lang w:val="en-US"/>
                              </w:rPr>
                              <w:t xml:space="preserve"> </w:t>
                            </w:r>
                            <w:r w:rsidRPr="00FD3CFC">
                              <w:rPr>
                                <w:rFonts w:ascii="Arial" w:hAnsi="Arial"/>
                                <w:bCs/>
                                <w:i/>
                                <w:iCs/>
                                <w:sz w:val="22"/>
                                <w:lang w:val="en-US"/>
                              </w:rPr>
                              <w:t xml:space="preserve">me 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A8054F" id="Text Box 25" o:spid="_x0000_s1033" type="#_x0000_t202" style="position:absolute;margin-left:348.75pt;margin-top:17.5pt;width:191.1pt;height:107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" filled="f" stroked="f">
                <v:path arrowok="t"/>
                <v:textbox style="layout-flow:vertical;mso-layout-flow-alt:bottom-to-top;mso-fit-shape-to-text:t">
                  <w:txbxContent>
                    <w:p w14:paraId="58E39116" w14:textId="2C837345" w:rsidR="00FD3CFC" w:rsidRPr="00FD3CFC" w:rsidRDefault="00FD3CFC" w:rsidP="00FD3CFC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FD3CFC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 xml:space="preserve">not at all </w:t>
                      </w:r>
                    </w:p>
                    <w:p w14:paraId="2D41E5F0" w14:textId="77777777" w:rsidR="00FD3CFC" w:rsidRPr="00FD3CFC" w:rsidRDefault="00FD3CFC" w:rsidP="00FD3CFC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FD3CFC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somewhat</w:t>
                      </w:r>
                    </w:p>
                    <w:p w14:paraId="541F0612" w14:textId="77777777" w:rsidR="00FD3CFC" w:rsidRPr="00FD3CFC" w:rsidRDefault="00FD3CFC" w:rsidP="00FD3CFC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FD3CFC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moderately</w:t>
                      </w:r>
                    </w:p>
                    <w:p w14:paraId="4538D13B" w14:textId="77777777" w:rsidR="00FD3CFC" w:rsidRPr="00FD3CFC" w:rsidRDefault="00FD3CFC" w:rsidP="00FD3CFC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FD3CFC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quite</w:t>
                      </w:r>
                    </w:p>
                    <w:p w14:paraId="2FBFA578" w14:textId="77777777" w:rsidR="00FD3CFC" w:rsidRPr="00FD3CFC" w:rsidRDefault="00FD3CFC" w:rsidP="00FD3CFC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FD3CFC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 xml:space="preserve">very </w:t>
                      </w:r>
                    </w:p>
                    <w:p w14:paraId="5AB41C6C" w14:textId="4B9BA671" w:rsidR="00AD30C4" w:rsidRPr="00547727" w:rsidRDefault="00FD3CFC" w:rsidP="0015329B">
                      <w:pPr>
                        <w:spacing w:before="100" w:line="216" w:lineRule="auto"/>
                        <w:rPr>
                          <w:bCs/>
                          <w:i/>
                          <w:iCs/>
                          <w:sz w:val="22"/>
                          <w:szCs w:val="22"/>
                          <w:lang w:val="en-US"/>
                        </w:rPr>
                      </w:pPr>
                      <w:r w:rsidRPr="00FD3CFC">
                        <w:rPr>
                          <w:rFonts w:ascii="Arial" w:hAnsi="Arial"/>
                          <w:bCs/>
                          <w:i/>
                          <w:iCs/>
                          <w:sz w:val="22"/>
                          <w:lang w:val="en-US"/>
                        </w:rPr>
                        <w:t>did not apply to</w:t>
                      </w:r>
                      <w:r w:rsidR="00C40487">
                        <w:rPr>
                          <w:rFonts w:ascii="Arial" w:hAnsi="Arial"/>
                          <w:bCs/>
                          <w:i/>
                          <w:iCs/>
                          <w:sz w:val="22"/>
                          <w:lang w:val="en-US"/>
                        </w:rPr>
                        <w:t xml:space="preserve"> </w:t>
                      </w:r>
                      <w:r w:rsidRPr="00FD3CFC">
                        <w:rPr>
                          <w:rFonts w:ascii="Arial" w:hAnsi="Arial"/>
                          <w:bCs/>
                          <w:i/>
                          <w:iCs/>
                          <w:sz w:val="22"/>
                          <w:lang w:val="en-US"/>
                        </w:rPr>
                        <w:t xml:space="preserve">me </w:t>
                      </w:r>
                    </w:p>
                  </w:txbxContent>
                </v:textbox>
              </v:shape>
            </w:pict>
          </mc:Fallback>
        </mc:AlternateContent>
      </w:r>
      <w:r w:rsidR="00BA6785" w:rsidRPr="00BA6785">
        <w:rPr>
          <w:rFonts w:ascii="Arial" w:hAnsi="Arial"/>
          <w:noProof/>
          <w:sz w:val="22"/>
          <w:szCs w:val="22"/>
          <w:lang w:val="en-US"/>
        </w:rPr>
        <w:t xml:space="preserve">Please indicate the extent to which your treatment objectives </w:t>
      </w:r>
      <w:r w:rsidR="00BA6785" w:rsidRPr="00BA6785">
        <w:rPr>
          <w:rFonts w:ascii="Arial" w:hAnsi="Arial"/>
          <w:b/>
          <w:bCs/>
          <w:noProof/>
          <w:sz w:val="22"/>
          <w:szCs w:val="22"/>
          <w:lang w:val="en-US"/>
        </w:rPr>
        <w:t>have been achieved</w:t>
      </w:r>
      <w:r w:rsidR="00BA6785" w:rsidRPr="00BA6785">
        <w:rPr>
          <w:rFonts w:ascii="Arial" w:hAnsi="Arial"/>
          <w:noProof/>
          <w:sz w:val="22"/>
          <w:szCs w:val="22"/>
          <w:lang w:val="en-US"/>
        </w:rPr>
        <w:t xml:space="preserve"> and therefore how beneficial the treatment has been for you.</w:t>
      </w:r>
      <w:r w:rsidRPr="00BA6785">
        <w:rPr>
          <w:rFonts w:ascii="Arial" w:hAnsi="Arial" w:cs="Arial"/>
          <w:noProof/>
          <w:sz w:val="22"/>
          <w:szCs w:val="22"/>
          <w:lang w:val="en-US"/>
        </w:rPr>
        <w:t xml:space="preserve"> </w:t>
      </w:r>
    </w:p>
    <w:p w14:paraId="7BCA5048" w14:textId="22A5A4F6" w:rsidR="002514CC" w:rsidRPr="00BA6785" w:rsidRDefault="002514CC" w:rsidP="00CA5110">
      <w:pPr>
        <w:pStyle w:val="Textkrper"/>
        <w:ind w:right="180"/>
        <w:rPr>
          <w:rFonts w:ascii="Arial" w:hAnsi="Arial" w:cs="Arial"/>
          <w:b/>
          <w:sz w:val="22"/>
          <w:szCs w:val="22"/>
          <w:lang w:val="en-US"/>
        </w:rPr>
      </w:pPr>
    </w:p>
    <w:p w14:paraId="0AE60574" w14:textId="69BF8401" w:rsidR="00A14F41" w:rsidRPr="00BA6785" w:rsidRDefault="00A14F41" w:rsidP="00CA5110">
      <w:pPr>
        <w:pStyle w:val="Textkrper"/>
        <w:ind w:right="180"/>
        <w:rPr>
          <w:rFonts w:ascii="Arial" w:hAnsi="Arial" w:cs="Arial"/>
          <w:b/>
          <w:sz w:val="22"/>
          <w:szCs w:val="22"/>
          <w:lang w:val="en-US"/>
        </w:rPr>
      </w:pPr>
    </w:p>
    <w:p w14:paraId="1B76DA10" w14:textId="77777777" w:rsidR="00464C7B" w:rsidRPr="00BA6785" w:rsidRDefault="00464C7B" w:rsidP="00AC77B2">
      <w:pPr>
        <w:pStyle w:val="Textkrper"/>
        <w:spacing w:line="360" w:lineRule="auto"/>
        <w:ind w:right="180"/>
        <w:rPr>
          <w:rFonts w:ascii="Arial" w:hAnsi="Arial" w:cs="Arial"/>
          <w:b/>
          <w:sz w:val="22"/>
          <w:szCs w:val="22"/>
          <w:lang w:val="en-US"/>
        </w:rPr>
      </w:pPr>
    </w:p>
    <w:p w14:paraId="39984DB0" w14:textId="01EAEA92" w:rsidR="008E2ACC" w:rsidRPr="002514CC" w:rsidRDefault="00BA6785" w:rsidP="008E2ACC">
      <w:pPr>
        <w:pStyle w:val="Textkrper"/>
        <w:ind w:right="181"/>
        <w:rPr>
          <w:rFonts w:ascii="Arial" w:hAnsi="Arial"/>
          <w:b/>
        </w:rPr>
      </w:pPr>
      <w:r w:rsidRPr="00BA6785">
        <w:rPr>
          <w:rFonts w:ascii="Arial" w:hAnsi="Arial"/>
          <w:b/>
        </w:rPr>
        <w:t xml:space="preserve">The </w:t>
      </w:r>
      <w:proofErr w:type="spellStart"/>
      <w:r w:rsidRPr="00BA6785">
        <w:rPr>
          <w:rFonts w:ascii="Arial" w:hAnsi="Arial"/>
          <w:b/>
        </w:rPr>
        <w:t>current</w:t>
      </w:r>
      <w:proofErr w:type="spellEnd"/>
      <w:r w:rsidRPr="00BA6785">
        <w:rPr>
          <w:rFonts w:ascii="Arial" w:hAnsi="Arial"/>
          <w:b/>
        </w:rPr>
        <w:t xml:space="preserve"> </w:t>
      </w:r>
      <w:proofErr w:type="spellStart"/>
      <w:r w:rsidRPr="00BA6785">
        <w:rPr>
          <w:rFonts w:ascii="Arial" w:hAnsi="Arial"/>
          <w:b/>
        </w:rPr>
        <w:t>therapy</w:t>
      </w:r>
      <w:proofErr w:type="spellEnd"/>
      <w:r>
        <w:rPr>
          <w:rFonts w:ascii="Arial" w:hAnsi="Arial"/>
          <w:b/>
        </w:rPr>
        <w:t xml:space="preserve"> </w:t>
      </w:r>
      <w:r w:rsidR="00AC77B2" w:rsidRPr="002514CC">
        <w:rPr>
          <w:rFonts w:ascii="Arial" w:hAnsi="Arial"/>
          <w:b/>
        </w:rPr>
        <w:t xml:space="preserve">... </w:t>
      </w:r>
    </w:p>
    <w:p w14:paraId="22E9236B" w14:textId="77777777" w:rsidR="008E2ACC" w:rsidRPr="008E2ACC" w:rsidRDefault="008E2ACC" w:rsidP="008E2ACC">
      <w:pPr>
        <w:pStyle w:val="Textkrper"/>
        <w:ind w:right="181"/>
        <w:rPr>
          <w:rFonts w:ascii="Arial" w:hAnsi="Arial"/>
          <w:b/>
          <w:sz w:val="12"/>
          <w:szCs w:val="12"/>
          <w:u w:val="double"/>
        </w:rPr>
      </w:pPr>
    </w:p>
    <w:tbl>
      <w:tblPr>
        <w:tblW w:w="10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6E6E6"/>
        <w:tblLayout w:type="fixed"/>
        <w:tblCellMar>
          <w:left w:w="11" w:type="dxa"/>
          <w:right w:w="11" w:type="dxa"/>
        </w:tblCellMar>
        <w:tblLook w:val="0000" w:firstRow="0" w:lastRow="0" w:firstColumn="0" w:lastColumn="0" w:noHBand="0" w:noVBand="0"/>
      </w:tblPr>
      <w:tblGrid>
        <w:gridCol w:w="371"/>
        <w:gridCol w:w="6660"/>
        <w:gridCol w:w="576"/>
        <w:gridCol w:w="576"/>
        <w:gridCol w:w="576"/>
        <w:gridCol w:w="576"/>
        <w:gridCol w:w="576"/>
        <w:gridCol w:w="42"/>
        <w:gridCol w:w="498"/>
      </w:tblGrid>
      <w:tr w:rsidR="00C964DD" w:rsidRPr="0049734B" w14:paraId="0CA392DF" w14:textId="77777777" w:rsidTr="00B31627">
        <w:tc>
          <w:tcPr>
            <w:tcW w:w="371" w:type="dxa"/>
            <w:tcBorders>
              <w:bottom w:val="single" w:sz="4" w:space="0" w:color="auto"/>
            </w:tcBorders>
            <w:shd w:val="clear" w:color="auto" w:fill="auto"/>
          </w:tcPr>
          <w:p w14:paraId="02856970" w14:textId="4BAC2E63" w:rsidR="00C964DD" w:rsidRPr="00E01CDB" w:rsidRDefault="00C964DD" w:rsidP="00C964DD">
            <w:pPr>
              <w:spacing w:before="60" w:after="20"/>
              <w:ind w:left="-198" w:right="-198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</w:tcPr>
          <w:p w14:paraId="532AAEA6" w14:textId="7A325D73" w:rsidR="00C964DD" w:rsidRPr="002D261C" w:rsidRDefault="00C964DD" w:rsidP="00C964D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2D261C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2D261C" w:rsidRPr="002D261C">
              <w:rPr>
                <w:rFonts w:ascii="Arial" w:hAnsi="Arial"/>
                <w:sz w:val="22"/>
                <w:szCs w:val="22"/>
                <w:lang w:val="en-US"/>
              </w:rPr>
              <w:t>has reduced or prevented fatigue (exhaustion and chronic tiredness).</w:t>
            </w:r>
          </w:p>
        </w:tc>
        <w:tc>
          <w:tcPr>
            <w:tcW w:w="5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77B02A8" w14:textId="02C7F383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1A42C" w14:textId="4BD58BE1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A40E37" w14:textId="5A6425C8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C232D7" w14:textId="4F0A61D7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53A4C" w14:textId="5C585C6E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3A476F" w14:textId="77777777" w:rsidR="00C964DD" w:rsidRPr="0049734B" w:rsidRDefault="00C964DD" w:rsidP="00C964D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D32E4A" w14:textId="44DED44F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</w:tr>
      <w:tr w:rsidR="00C964DD" w14:paraId="5C155CBE" w14:textId="77777777" w:rsidTr="00AA39DF">
        <w:tc>
          <w:tcPr>
            <w:tcW w:w="371" w:type="dxa"/>
            <w:tcBorders>
              <w:bottom w:val="single" w:sz="4" w:space="0" w:color="auto"/>
            </w:tcBorders>
            <w:shd w:val="clear" w:color="auto" w:fill="FFFFFF"/>
          </w:tcPr>
          <w:p w14:paraId="00ECB081" w14:textId="77777777" w:rsidR="00C964DD" w:rsidRPr="000568FD" w:rsidRDefault="00C964DD" w:rsidP="00C964DD">
            <w:pPr>
              <w:spacing w:before="60" w:after="20"/>
              <w:ind w:left="-198" w:right="-198"/>
              <w:jc w:val="center"/>
              <w:rPr>
                <w:rFonts w:ascii="Arial" w:hAnsi="Arial"/>
                <w:sz w:val="22"/>
                <w:szCs w:val="22"/>
              </w:rPr>
            </w:pPr>
            <w:r w:rsidRPr="00E01CDB">
              <w:rPr>
                <w:rFonts w:ascii="Arial" w:hAnsi="Arial"/>
                <w:bCs/>
                <w:sz w:val="22"/>
                <w:szCs w:val="22"/>
              </w:rPr>
              <w:t>2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FFFFFF"/>
          </w:tcPr>
          <w:p w14:paraId="0BAD89C6" w14:textId="56ED5E76" w:rsidR="00C964DD" w:rsidRPr="002D261C" w:rsidRDefault="00C964DD" w:rsidP="00C964D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2D261C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2D261C" w:rsidRPr="002D261C">
              <w:rPr>
                <w:rFonts w:ascii="Arial" w:hAnsi="Arial"/>
                <w:sz w:val="22"/>
                <w:szCs w:val="22"/>
                <w:lang w:val="en-US"/>
              </w:rPr>
              <w:t>has reduced or prevented the physical effects of CLL</w:t>
            </w:r>
            <w:r w:rsidR="002D261C">
              <w:rPr>
                <w:rFonts w:ascii="Arial" w:hAnsi="Arial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576" w:type="dxa"/>
            <w:tcBorders>
              <w:bottom w:val="single" w:sz="4" w:space="0" w:color="auto"/>
              <w:right w:val="nil"/>
            </w:tcBorders>
            <w:shd w:val="clear" w:color="auto" w:fill="FFFFFF"/>
          </w:tcPr>
          <w:p w14:paraId="006D9F5E" w14:textId="77777777" w:rsidR="00C964DD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8782DA" w14:textId="77777777" w:rsidR="00C964DD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B388AD" w14:textId="77777777" w:rsidR="00C964DD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8F2744" w14:textId="77777777" w:rsidR="00C964DD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E25469" w14:textId="77777777" w:rsidR="00C964DD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CD31F6" w14:textId="77777777" w:rsidR="00C964DD" w:rsidRDefault="00C964DD" w:rsidP="00C964D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0280D5" w14:textId="77777777" w:rsidR="00C964DD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964DD" w14:paraId="494E34AA" w14:textId="77777777" w:rsidTr="00B31627">
        <w:tc>
          <w:tcPr>
            <w:tcW w:w="371" w:type="dxa"/>
            <w:tcBorders>
              <w:bottom w:val="single" w:sz="4" w:space="0" w:color="auto"/>
            </w:tcBorders>
            <w:shd w:val="clear" w:color="auto" w:fill="auto"/>
          </w:tcPr>
          <w:p w14:paraId="3A93DE68" w14:textId="77777777" w:rsidR="00C964DD" w:rsidRPr="000568FD" w:rsidRDefault="00C964DD" w:rsidP="00C964DD">
            <w:pPr>
              <w:spacing w:before="60" w:after="20"/>
              <w:ind w:left="-198" w:right="-198"/>
              <w:jc w:val="center"/>
              <w:rPr>
                <w:rFonts w:ascii="Arial" w:hAnsi="Arial"/>
                <w:sz w:val="22"/>
                <w:szCs w:val="22"/>
              </w:rPr>
            </w:pPr>
            <w:r w:rsidRPr="00E01CDB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</w:tcPr>
          <w:p w14:paraId="46EBD9D4" w14:textId="339B2F14" w:rsidR="00C964DD" w:rsidRPr="002D261C" w:rsidRDefault="00C964DD" w:rsidP="00C964D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2D261C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2D261C" w:rsidRPr="002D261C">
              <w:rPr>
                <w:rFonts w:ascii="Arial" w:hAnsi="Arial"/>
                <w:sz w:val="22"/>
                <w:szCs w:val="22"/>
                <w:lang w:val="en-US"/>
              </w:rPr>
              <w:t>has helped make my CLL less visible.</w:t>
            </w:r>
            <w:r w:rsidRPr="002D261C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96DB55C" w14:textId="77777777" w:rsidR="00C964DD" w:rsidRPr="0049734B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D38349" w14:textId="77777777" w:rsidR="00C964DD" w:rsidRPr="0049734B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03A8C" w14:textId="77777777" w:rsidR="00C964DD" w:rsidRPr="0049734B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2DB15" w14:textId="77777777" w:rsidR="00C964DD" w:rsidRPr="0049734B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BB236" w14:textId="77777777" w:rsidR="00C964DD" w:rsidRPr="0049734B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408595" w14:textId="77777777" w:rsidR="00C964DD" w:rsidRPr="0049734B" w:rsidRDefault="00C964DD" w:rsidP="00C964D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514EF1" w14:textId="77777777" w:rsidR="00C964DD" w:rsidRPr="0049734B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</w:tr>
      <w:tr w:rsidR="00C964DD" w14:paraId="286918B3" w14:textId="77777777" w:rsidTr="00AA39DF">
        <w:tc>
          <w:tcPr>
            <w:tcW w:w="371" w:type="dxa"/>
            <w:shd w:val="clear" w:color="auto" w:fill="FFFFFF"/>
          </w:tcPr>
          <w:p w14:paraId="584731AD" w14:textId="4F38A5E9" w:rsidR="00C964DD" w:rsidRPr="000568FD" w:rsidRDefault="00C964DD" w:rsidP="00C964DD">
            <w:pPr>
              <w:spacing w:before="60" w:after="20"/>
              <w:ind w:left="-198" w:right="-198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4</w:t>
            </w:r>
          </w:p>
        </w:tc>
        <w:tc>
          <w:tcPr>
            <w:tcW w:w="6660" w:type="dxa"/>
            <w:shd w:val="clear" w:color="auto" w:fill="FFFFFF"/>
          </w:tcPr>
          <w:p w14:paraId="4F8FA65A" w14:textId="4EBAD3FC" w:rsidR="00C964DD" w:rsidRPr="00EF4BDE" w:rsidRDefault="00C964DD" w:rsidP="00C964D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… </w:t>
            </w:r>
            <w:r w:rsidR="002D261C" w:rsidRPr="002D261C">
              <w:rPr>
                <w:rFonts w:ascii="Arial" w:hAnsi="Arial"/>
                <w:sz w:val="22"/>
                <w:szCs w:val="22"/>
              </w:rPr>
              <w:t>was not time-</w:t>
            </w:r>
            <w:proofErr w:type="spellStart"/>
            <w:r w:rsidR="002D261C" w:rsidRPr="002D261C">
              <w:rPr>
                <w:rFonts w:ascii="Arial" w:hAnsi="Arial"/>
                <w:sz w:val="22"/>
                <w:szCs w:val="22"/>
              </w:rPr>
              <w:t>consuming</w:t>
            </w:r>
            <w:proofErr w:type="spellEnd"/>
            <w:r w:rsidR="002D261C" w:rsidRPr="002D261C">
              <w:rPr>
                <w:rFonts w:ascii="Arial" w:hAnsi="Arial"/>
                <w:sz w:val="22"/>
                <w:szCs w:val="22"/>
              </w:rPr>
              <w:t>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2A377BA4" w14:textId="77777777" w:rsidR="00C964DD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D8F1992" w14:textId="77777777" w:rsidR="00C964DD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65D4CB75" w14:textId="77777777" w:rsidR="00C964DD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F8E240B" w14:textId="77777777" w:rsidR="00C964DD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7B0979FB" w14:textId="77777777" w:rsidR="00C964DD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35999708" w14:textId="77777777" w:rsidR="00C964DD" w:rsidRDefault="00C964DD" w:rsidP="00C964D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43E9B1" w14:textId="77777777" w:rsidR="00C964DD" w:rsidRDefault="00C964DD" w:rsidP="00C964DD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964DD" w14:paraId="66607C85" w14:textId="77777777" w:rsidTr="00AA39DF">
        <w:tc>
          <w:tcPr>
            <w:tcW w:w="371" w:type="dxa"/>
            <w:shd w:val="clear" w:color="auto" w:fill="FFFFFF"/>
          </w:tcPr>
          <w:p w14:paraId="767926D8" w14:textId="4B41C5F8" w:rsidR="00C964DD" w:rsidRDefault="00C964DD" w:rsidP="00C964D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5</w:t>
            </w:r>
          </w:p>
        </w:tc>
        <w:tc>
          <w:tcPr>
            <w:tcW w:w="6660" w:type="dxa"/>
            <w:shd w:val="clear" w:color="auto" w:fill="FFFFFF"/>
          </w:tcPr>
          <w:p w14:paraId="3A74FCF6" w14:textId="3F1FD7AF" w:rsidR="00C964DD" w:rsidRPr="002D261C" w:rsidRDefault="00C964DD" w:rsidP="00C964D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2D261C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2D261C" w:rsidRPr="002D261C">
              <w:rPr>
                <w:rFonts w:ascii="Arial" w:hAnsi="Arial"/>
                <w:sz w:val="22"/>
                <w:szCs w:val="22"/>
                <w:lang w:val="en-US"/>
              </w:rPr>
              <w:t>has not greatly disrupted my daily routine.</w:t>
            </w:r>
            <w:r w:rsidRPr="002D261C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08214475" w14:textId="3B6CA3EF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F4BF273" w14:textId="51D9DD9E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FA11D97" w14:textId="2E17CF6A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2F8EE6B" w14:textId="627CE741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22DF3A11" w14:textId="6CC088F8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68C364AF" w14:textId="77777777" w:rsidR="00C964DD" w:rsidRDefault="00C964DD" w:rsidP="00C964D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FA7B7F" w14:textId="31538290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964DD" w14:paraId="7F276DB1" w14:textId="77777777" w:rsidTr="00AA39DF">
        <w:tc>
          <w:tcPr>
            <w:tcW w:w="371" w:type="dxa"/>
            <w:shd w:val="clear" w:color="auto" w:fill="FFFFFF"/>
          </w:tcPr>
          <w:p w14:paraId="440527C3" w14:textId="35548B45" w:rsidR="00C964DD" w:rsidRDefault="00C964DD" w:rsidP="00C964D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6</w:t>
            </w:r>
          </w:p>
        </w:tc>
        <w:tc>
          <w:tcPr>
            <w:tcW w:w="6660" w:type="dxa"/>
            <w:shd w:val="clear" w:color="auto" w:fill="FFFFFF"/>
          </w:tcPr>
          <w:p w14:paraId="2481E1F2" w14:textId="737210D2" w:rsidR="00C964DD" w:rsidRPr="002D261C" w:rsidRDefault="00C964DD" w:rsidP="00C964D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2D261C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2D261C" w:rsidRPr="002D261C">
              <w:rPr>
                <w:rFonts w:ascii="Arial" w:hAnsi="Arial"/>
                <w:sz w:val="22"/>
                <w:szCs w:val="22"/>
                <w:lang w:val="en-US"/>
              </w:rPr>
              <w:t>has not greatly impaired my immune system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04236E38" w14:textId="34FFFDE6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5E4807D3" w14:textId="5BBC4209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C610D4F" w14:textId="603E392C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2485982" w14:textId="4E242806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2C9E807B" w14:textId="5C203C41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57B3C7A0" w14:textId="77777777" w:rsidR="00C964DD" w:rsidRDefault="00C964DD" w:rsidP="00C964D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FE26E9" w14:textId="5BB46DCB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964DD" w14:paraId="379B76A0" w14:textId="77777777" w:rsidTr="00AA39DF">
        <w:tc>
          <w:tcPr>
            <w:tcW w:w="371" w:type="dxa"/>
            <w:shd w:val="clear" w:color="auto" w:fill="FFFFFF"/>
          </w:tcPr>
          <w:p w14:paraId="62D18675" w14:textId="076F972F" w:rsidR="00C964DD" w:rsidRDefault="00C964DD" w:rsidP="00C964D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7</w:t>
            </w:r>
          </w:p>
        </w:tc>
        <w:tc>
          <w:tcPr>
            <w:tcW w:w="6660" w:type="dxa"/>
            <w:shd w:val="clear" w:color="auto" w:fill="FFFFFF"/>
          </w:tcPr>
          <w:p w14:paraId="30608711" w14:textId="3083B688" w:rsidR="00C964DD" w:rsidRPr="002D261C" w:rsidRDefault="00C964DD" w:rsidP="00C964D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2D261C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2D261C" w:rsidRPr="002D261C">
              <w:rPr>
                <w:rFonts w:ascii="Arial" w:hAnsi="Arial"/>
                <w:sz w:val="22"/>
                <w:szCs w:val="22"/>
                <w:lang w:val="en-US"/>
              </w:rPr>
              <w:t>has been tailored to my comorbidities.</w:t>
            </w:r>
            <w:r w:rsidRPr="002D261C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3BD18718" w14:textId="023F67AD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0386FFE" w14:textId="5578F9B7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02D6008" w14:textId="1D10BF38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7C9D705" w14:textId="26849ABE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054A9291" w14:textId="483124DE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18E57D8D" w14:textId="77777777" w:rsidR="00C964DD" w:rsidRDefault="00C964DD" w:rsidP="00C964D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0E3887" w14:textId="20603B2E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964DD" w14:paraId="6911B75E" w14:textId="77777777" w:rsidTr="00AA39DF">
        <w:tc>
          <w:tcPr>
            <w:tcW w:w="371" w:type="dxa"/>
            <w:shd w:val="clear" w:color="auto" w:fill="FFFFFF"/>
          </w:tcPr>
          <w:p w14:paraId="2CDACA55" w14:textId="1B612459" w:rsidR="00C964DD" w:rsidRDefault="00C964DD" w:rsidP="00C964D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8</w:t>
            </w:r>
          </w:p>
        </w:tc>
        <w:tc>
          <w:tcPr>
            <w:tcW w:w="6660" w:type="dxa"/>
            <w:shd w:val="clear" w:color="auto" w:fill="FFFFFF"/>
          </w:tcPr>
          <w:p w14:paraId="6090ED1A" w14:textId="76416A73" w:rsidR="00C964DD" w:rsidRPr="00A12918" w:rsidRDefault="00C964DD" w:rsidP="00C964D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A1291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A12918" w:rsidRPr="00A12918">
              <w:rPr>
                <w:rFonts w:ascii="Arial" w:hAnsi="Arial"/>
                <w:sz w:val="22"/>
                <w:szCs w:val="22"/>
                <w:lang w:val="en-US"/>
              </w:rPr>
              <w:t>has helped me continue leading my life as before the diagnosis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32E4F090" w14:textId="15CF8A3D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3ED904B" w14:textId="55F712BC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BC547C5" w14:textId="0296A891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A5EFEB8" w14:textId="68CD7639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295ED4DA" w14:textId="2D3D67B7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36187A59" w14:textId="77777777" w:rsidR="00C964DD" w:rsidRDefault="00C964DD" w:rsidP="00C964D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1A894A" w14:textId="27C09D64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964DD" w14:paraId="611673D4" w14:textId="77777777" w:rsidTr="00AA39DF">
        <w:tc>
          <w:tcPr>
            <w:tcW w:w="371" w:type="dxa"/>
            <w:shd w:val="clear" w:color="auto" w:fill="FFFFFF"/>
          </w:tcPr>
          <w:p w14:paraId="5000AC54" w14:textId="1B6A04B8" w:rsidR="00C964DD" w:rsidRDefault="00C964DD" w:rsidP="00C964D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9</w:t>
            </w:r>
          </w:p>
        </w:tc>
        <w:tc>
          <w:tcPr>
            <w:tcW w:w="6660" w:type="dxa"/>
            <w:shd w:val="clear" w:color="auto" w:fill="FFFFFF"/>
          </w:tcPr>
          <w:p w14:paraId="2D5BE4E0" w14:textId="47B63FAB" w:rsidR="00C964DD" w:rsidRPr="00A12918" w:rsidRDefault="002E670D" w:rsidP="00C964D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C96C8F">
              <w:rPr>
                <w:rFonts w:asciiTheme="majorHAnsi" w:eastAsiaTheme="minorHAnsi" w:hAnsiTheme="majorHAnsi" w:cstheme="majorHAnsi"/>
                <w:noProof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4B83984" wp14:editId="0BAC8526">
                      <wp:simplePos x="0" y="0"/>
                      <wp:positionH relativeFrom="column">
                        <wp:posOffset>-2092651</wp:posOffset>
                      </wp:positionH>
                      <wp:positionV relativeFrom="paragraph">
                        <wp:posOffset>-493088</wp:posOffset>
                      </wp:positionV>
                      <wp:extent cx="9592310" cy="1624330"/>
                      <wp:effectExtent l="3044190" t="0" r="3014980" b="0"/>
                      <wp:wrapNone/>
                      <wp:docPr id="4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8878497">
                                <a:off x="0" y="0"/>
                                <a:ext cx="9592310" cy="16243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DB59C82" w14:textId="77777777" w:rsidR="002E670D" w:rsidRPr="002E670D" w:rsidRDefault="002E670D" w:rsidP="002E670D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color w:val="808080" w:themeColor="background1" w:themeShade="80"/>
                                      <w:sz w:val="56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2E670D">
                                    <w:rPr>
                                      <w:rFonts w:asciiTheme="minorHAnsi" w:hAnsiTheme="minorHAnsi" w:cstheme="minorHAnsi"/>
                                      <w:b/>
                                      <w:color w:val="808080" w:themeColor="background1" w:themeShade="80"/>
                                      <w:sz w:val="56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  <w:t>NOTE: Preliminary translation only for submission – final version will be added once complet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14B83984" id="_x0000_s1034" style="position:absolute;left:0;text-align:left;margin-left:-164.8pt;margin-top:-38.85pt;width:755.3pt;height:127.9pt;rotation:-2972607fd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" filled="f" stroked="f" strokeweight="1pt">
                      <v:textbox>
                        <w:txbxContent>
                          <w:p w14:paraId="6DB59C82" w14:textId="77777777" w:rsidR="002E670D" w:rsidRPr="002E670D" w:rsidRDefault="002E670D" w:rsidP="002E670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808080" w:themeColor="background1" w:themeShade="80"/>
                                <w:sz w:val="56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2E670D">
                              <w:rPr>
                                <w:rFonts w:asciiTheme="minorHAnsi" w:hAnsiTheme="minorHAnsi" w:cstheme="minorHAnsi"/>
                                <w:b/>
                                <w:color w:val="808080" w:themeColor="background1" w:themeShade="80"/>
                                <w:sz w:val="56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>NOTE: Preliminary translation only for submission – final version will be added once complete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C964DD" w:rsidRPr="00A1291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A12918" w:rsidRPr="00A12918">
              <w:rPr>
                <w:rFonts w:ascii="Arial" w:hAnsi="Arial"/>
                <w:sz w:val="22"/>
                <w:szCs w:val="22"/>
                <w:lang w:val="en-US"/>
              </w:rPr>
              <w:t>has enabled me to continue your working life with fewer limitations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60A00C84" w14:textId="1A95985F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70D20B5" w14:textId="78033FBD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DACAA27" w14:textId="2FB11D96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408714F" w14:textId="38C8DAEF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02EFC70F" w14:textId="0C83DBB1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43B43888" w14:textId="77777777" w:rsidR="00C964DD" w:rsidRDefault="00C964DD" w:rsidP="00C964D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E98815" w14:textId="398FD91D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964DD" w14:paraId="2A7EBF93" w14:textId="77777777" w:rsidTr="00AA39DF">
        <w:tc>
          <w:tcPr>
            <w:tcW w:w="371" w:type="dxa"/>
            <w:shd w:val="clear" w:color="auto" w:fill="FFFFFF"/>
          </w:tcPr>
          <w:p w14:paraId="6E630111" w14:textId="4D43CE1A" w:rsidR="00C964DD" w:rsidRDefault="00C964DD" w:rsidP="00C964D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0</w:t>
            </w:r>
          </w:p>
        </w:tc>
        <w:tc>
          <w:tcPr>
            <w:tcW w:w="6660" w:type="dxa"/>
            <w:shd w:val="clear" w:color="auto" w:fill="FFFFFF"/>
          </w:tcPr>
          <w:p w14:paraId="6A744186" w14:textId="171098A2" w:rsidR="00C964DD" w:rsidRPr="00A12918" w:rsidRDefault="00C964DD" w:rsidP="00C964D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A1291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A12918" w:rsidRPr="00A12918">
              <w:rPr>
                <w:rFonts w:ascii="Arial" w:hAnsi="Arial"/>
                <w:sz w:val="22"/>
                <w:szCs w:val="22"/>
                <w:lang w:val="en-US"/>
              </w:rPr>
              <w:t>has enabled me to enjoy a normal everyday life and leisure activities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3E8F5C2E" w14:textId="510DF55A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CD01ABE" w14:textId="1F8A4FF8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69EB02E" w14:textId="182AA182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0D9C7A7" w14:textId="3682A57C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7DCD1DB7" w14:textId="4D1354CC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40FA03B2" w14:textId="77777777" w:rsidR="00C964DD" w:rsidRDefault="00C964DD" w:rsidP="00C964D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6C9436" w14:textId="79A8EC46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964DD" w14:paraId="2F36A45F" w14:textId="77777777" w:rsidTr="00AA39DF">
        <w:tc>
          <w:tcPr>
            <w:tcW w:w="371" w:type="dxa"/>
            <w:shd w:val="clear" w:color="auto" w:fill="FFFFFF"/>
          </w:tcPr>
          <w:p w14:paraId="34CADCE0" w14:textId="3D468B52" w:rsidR="00C964DD" w:rsidRDefault="00C964DD" w:rsidP="00C964D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1</w:t>
            </w:r>
          </w:p>
        </w:tc>
        <w:tc>
          <w:tcPr>
            <w:tcW w:w="6660" w:type="dxa"/>
            <w:shd w:val="clear" w:color="auto" w:fill="FFFFFF"/>
          </w:tcPr>
          <w:p w14:paraId="42981483" w14:textId="4171CF1A" w:rsidR="00C964DD" w:rsidRPr="00A12918" w:rsidRDefault="00C964DD" w:rsidP="00C964DD">
            <w:pPr>
              <w:spacing w:before="60" w:after="20"/>
              <w:ind w:left="55" w:right="-198"/>
              <w:rPr>
                <w:rFonts w:ascii="Arial" w:hAnsi="Arial"/>
                <w:i/>
                <w:iCs/>
                <w:sz w:val="22"/>
                <w:szCs w:val="22"/>
                <w:lang w:val="en-US"/>
              </w:rPr>
            </w:pPr>
            <w:r w:rsidRPr="00A1291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A12918" w:rsidRPr="00A12918">
              <w:rPr>
                <w:rFonts w:ascii="Arial" w:hAnsi="Arial"/>
                <w:sz w:val="22"/>
                <w:szCs w:val="22"/>
                <w:lang w:val="en-US"/>
              </w:rPr>
              <w:t>has enabled me to enjoy a normal social life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369E57A9" w14:textId="152EF6C8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395B01B" w14:textId="45BE0304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5091E11C" w14:textId="258683D0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775DF32" w14:textId="347B8C25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5000237B" w14:textId="02BC2928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305E06DE" w14:textId="77777777" w:rsidR="00C964DD" w:rsidRDefault="00C964DD" w:rsidP="00C964D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3A3CAE" w14:textId="0783A27A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964DD" w14:paraId="1330D8DF" w14:textId="77777777" w:rsidTr="00AA39DF">
        <w:tc>
          <w:tcPr>
            <w:tcW w:w="371" w:type="dxa"/>
            <w:shd w:val="clear" w:color="auto" w:fill="FFFFFF"/>
          </w:tcPr>
          <w:p w14:paraId="205A4137" w14:textId="565B9464" w:rsidR="00C964DD" w:rsidRDefault="00C964DD" w:rsidP="00C964D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2</w:t>
            </w:r>
          </w:p>
        </w:tc>
        <w:tc>
          <w:tcPr>
            <w:tcW w:w="6660" w:type="dxa"/>
            <w:shd w:val="clear" w:color="auto" w:fill="FFFFFF"/>
          </w:tcPr>
          <w:p w14:paraId="45FE3D9F" w14:textId="43F8DC74" w:rsidR="00C964DD" w:rsidRPr="00A12918" w:rsidRDefault="00C964DD" w:rsidP="00C964D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A1291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A12918" w:rsidRPr="00A12918">
              <w:rPr>
                <w:rFonts w:ascii="Arial" w:hAnsi="Arial"/>
                <w:sz w:val="22"/>
                <w:szCs w:val="22"/>
                <w:lang w:val="en-US"/>
              </w:rPr>
              <w:t>has enabled me to have a normal family life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161A8784" w14:textId="0EA0CC83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2CD7E6A" w14:textId="49D26AB2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0776978" w14:textId="285415D8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0160CF1" w14:textId="3CD6B784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58FB4634" w14:textId="144B17B3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3AC10BC3" w14:textId="77777777" w:rsidR="00C964DD" w:rsidRDefault="00C964DD" w:rsidP="00C964D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ED0DA3" w14:textId="1FD8F237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964DD" w14:paraId="41B8BBE0" w14:textId="77777777" w:rsidTr="00AA39DF">
        <w:tc>
          <w:tcPr>
            <w:tcW w:w="371" w:type="dxa"/>
            <w:shd w:val="clear" w:color="auto" w:fill="FFFFFF"/>
          </w:tcPr>
          <w:p w14:paraId="69E0BA1E" w14:textId="1C0AD3AB" w:rsidR="00C964DD" w:rsidRDefault="00C964DD" w:rsidP="00C964D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3</w:t>
            </w:r>
          </w:p>
        </w:tc>
        <w:tc>
          <w:tcPr>
            <w:tcW w:w="6660" w:type="dxa"/>
            <w:shd w:val="clear" w:color="auto" w:fill="FFFFFF"/>
          </w:tcPr>
          <w:p w14:paraId="2FA96117" w14:textId="6D7EFD7F" w:rsidR="00C964DD" w:rsidRPr="00A12918" w:rsidRDefault="00C964DD" w:rsidP="00C964D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A1291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A12918" w:rsidRPr="00A12918">
              <w:rPr>
                <w:rFonts w:ascii="Arial" w:hAnsi="Arial"/>
                <w:sz w:val="22"/>
                <w:szCs w:val="22"/>
                <w:lang w:val="en-US"/>
              </w:rPr>
              <w:t>has made me less anxious about a relapse.</w:t>
            </w:r>
            <w:r w:rsidRPr="00A12918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55277C5F" w14:textId="5DE4442B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66DB3DEC" w14:textId="1917FD24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3E378C7" w14:textId="4857078C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89D2F4D" w14:textId="4DC96BE9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512C81FA" w14:textId="433DB29F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338327F7" w14:textId="77777777" w:rsidR="00C964DD" w:rsidRDefault="00C964DD" w:rsidP="00C964D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A107E5" w14:textId="30FA4399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964DD" w14:paraId="5D3D32F6" w14:textId="77777777" w:rsidTr="00AA39DF">
        <w:tc>
          <w:tcPr>
            <w:tcW w:w="371" w:type="dxa"/>
            <w:shd w:val="clear" w:color="auto" w:fill="FFFFFF"/>
          </w:tcPr>
          <w:p w14:paraId="6494AA98" w14:textId="199CBAC1" w:rsidR="00C964DD" w:rsidRDefault="00C964DD" w:rsidP="00C964D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4</w:t>
            </w:r>
          </w:p>
        </w:tc>
        <w:tc>
          <w:tcPr>
            <w:tcW w:w="6660" w:type="dxa"/>
            <w:shd w:val="clear" w:color="auto" w:fill="FFFFFF"/>
          </w:tcPr>
          <w:p w14:paraId="2F361F20" w14:textId="0726A610" w:rsidR="00C964DD" w:rsidRPr="00A12918" w:rsidRDefault="00C964DD" w:rsidP="00C964D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A1291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A12918" w:rsidRPr="00A12918">
              <w:rPr>
                <w:rFonts w:ascii="Arial" w:hAnsi="Arial"/>
                <w:sz w:val="22"/>
                <w:szCs w:val="22"/>
                <w:lang w:val="en-US"/>
              </w:rPr>
              <w:t>has made me less anxious about the future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55AB53DF" w14:textId="2616B6F0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8BD827B" w14:textId="5074D8C6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94374D0" w14:textId="2DACF7A0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BE51804" w14:textId="5FA48AD7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1ED74419" w14:textId="466F5284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435C2343" w14:textId="77777777" w:rsidR="00C964DD" w:rsidRDefault="00C964DD" w:rsidP="00C964D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C19350" w14:textId="37BD67D2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964DD" w14:paraId="591135B5" w14:textId="77777777" w:rsidTr="00AA39DF">
        <w:tc>
          <w:tcPr>
            <w:tcW w:w="371" w:type="dxa"/>
            <w:shd w:val="clear" w:color="auto" w:fill="FFFFFF"/>
          </w:tcPr>
          <w:p w14:paraId="126D2AD6" w14:textId="3FF12BDF" w:rsidR="00C964DD" w:rsidRDefault="00C964DD" w:rsidP="00C964D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5</w:t>
            </w:r>
          </w:p>
        </w:tc>
        <w:tc>
          <w:tcPr>
            <w:tcW w:w="6660" w:type="dxa"/>
            <w:shd w:val="clear" w:color="auto" w:fill="FFFFFF"/>
          </w:tcPr>
          <w:p w14:paraId="37108746" w14:textId="63A614D5" w:rsidR="00C964DD" w:rsidRPr="00A12918" w:rsidRDefault="00C964DD" w:rsidP="00C964D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A1291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A12918" w:rsidRPr="00A12918">
              <w:rPr>
                <w:rFonts w:ascii="Arial" w:hAnsi="Arial"/>
                <w:sz w:val="22"/>
                <w:szCs w:val="22"/>
                <w:lang w:val="en-US"/>
              </w:rPr>
              <w:t>has helped me think less about my CLL.</w:t>
            </w:r>
            <w:r w:rsidRPr="00A12918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055480C3" w14:textId="4FCBF312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5DC63A1" w14:textId="5E38CB49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2E6CB99" w14:textId="43DB8FE1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B1D7851" w14:textId="592B74D7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249D8F46" w14:textId="732E4E98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4B8E2DB8" w14:textId="77777777" w:rsidR="00C964DD" w:rsidRDefault="00C964DD" w:rsidP="00C964D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7CDC03" w14:textId="528A0C09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964DD" w14:paraId="1C9CB139" w14:textId="77777777" w:rsidTr="00AA39DF">
        <w:tc>
          <w:tcPr>
            <w:tcW w:w="371" w:type="dxa"/>
            <w:shd w:val="clear" w:color="auto" w:fill="FFFFFF"/>
          </w:tcPr>
          <w:p w14:paraId="0C4F856F" w14:textId="2D39CA5F" w:rsidR="00C964DD" w:rsidRDefault="00C964DD" w:rsidP="00C964DD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6</w:t>
            </w:r>
          </w:p>
        </w:tc>
        <w:tc>
          <w:tcPr>
            <w:tcW w:w="6660" w:type="dxa"/>
            <w:shd w:val="clear" w:color="auto" w:fill="FFFFFF"/>
          </w:tcPr>
          <w:p w14:paraId="101E39E4" w14:textId="2827ED6F" w:rsidR="00C964DD" w:rsidRPr="00A12918" w:rsidRDefault="00C964DD" w:rsidP="00C964D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A12918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A12918" w:rsidRPr="00A12918">
              <w:rPr>
                <w:rFonts w:ascii="Arial" w:hAnsi="Arial"/>
                <w:sz w:val="22"/>
                <w:szCs w:val="22"/>
                <w:lang w:val="en-US"/>
              </w:rPr>
              <w:t>has help</w:t>
            </w:r>
            <w:r w:rsidR="006476FD">
              <w:rPr>
                <w:rFonts w:ascii="Arial" w:hAnsi="Arial"/>
                <w:sz w:val="22"/>
                <w:szCs w:val="22"/>
                <w:lang w:val="en-US"/>
              </w:rPr>
              <w:t>e</w:t>
            </w:r>
            <w:r w:rsidR="00A12918" w:rsidRPr="00A12918">
              <w:rPr>
                <w:rFonts w:ascii="Arial" w:hAnsi="Arial"/>
                <w:sz w:val="22"/>
                <w:szCs w:val="22"/>
                <w:lang w:val="en-US"/>
              </w:rPr>
              <w:t>d me feel less depressed.</w:t>
            </w:r>
            <w:r w:rsidRPr="00A12918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6C9E5AC9" w14:textId="09EBC6DE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20DC204" w14:textId="3538F543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4D8C3A2" w14:textId="6525D12C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AD5EFD2" w14:textId="76D669E9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7C5E408C" w14:textId="1AAA0330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46DF4567" w14:textId="77777777" w:rsidR="00C964DD" w:rsidRDefault="00C964DD" w:rsidP="00C964D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7654B5" w14:textId="0748FF83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964DD" w14:paraId="74208997" w14:textId="77777777" w:rsidTr="00AA39DF">
        <w:tc>
          <w:tcPr>
            <w:tcW w:w="371" w:type="dxa"/>
            <w:shd w:val="clear" w:color="auto" w:fill="FFFFFF"/>
          </w:tcPr>
          <w:p w14:paraId="1FCB27D0" w14:textId="0775C6E0" w:rsidR="00C964DD" w:rsidRDefault="00C964DD" w:rsidP="00AD30C4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AD30C4">
              <w:rPr>
                <w:rFonts w:ascii="Arial" w:hAnsi="Arial"/>
                <w:bCs/>
                <w:sz w:val="22"/>
                <w:szCs w:val="22"/>
              </w:rPr>
              <w:t>7</w:t>
            </w:r>
          </w:p>
        </w:tc>
        <w:tc>
          <w:tcPr>
            <w:tcW w:w="6660" w:type="dxa"/>
            <w:shd w:val="clear" w:color="auto" w:fill="FFFFFF"/>
          </w:tcPr>
          <w:p w14:paraId="3DC3B294" w14:textId="3D3A886F" w:rsidR="00C964DD" w:rsidRPr="006476FD" w:rsidRDefault="00C964DD" w:rsidP="00C964D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6476FD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6476FD" w:rsidRPr="006476FD">
              <w:rPr>
                <w:rFonts w:ascii="Arial" w:hAnsi="Arial"/>
                <w:sz w:val="22"/>
                <w:szCs w:val="22"/>
                <w:lang w:val="en-US"/>
              </w:rPr>
              <w:t>made me less anxious about side effects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0C1F485F" w14:textId="05FA7B6E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728246D" w14:textId="755DDBF6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A0A411D" w14:textId="2CCC64A1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670D55F" w14:textId="383D3C7F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31B65D34" w14:textId="20469CF8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3C225681" w14:textId="77777777" w:rsidR="00C964DD" w:rsidRDefault="00C964DD" w:rsidP="00C964D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5D58B3" w14:textId="50009ED9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C964DD" w14:paraId="6BD0569F" w14:textId="77777777" w:rsidTr="00AA39DF">
        <w:tc>
          <w:tcPr>
            <w:tcW w:w="371" w:type="dxa"/>
            <w:shd w:val="clear" w:color="auto" w:fill="FFFFFF"/>
          </w:tcPr>
          <w:p w14:paraId="040CE141" w14:textId="4C5B401D" w:rsidR="00C964DD" w:rsidRDefault="00C964DD" w:rsidP="00AD30C4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AD30C4">
              <w:rPr>
                <w:rFonts w:ascii="Arial" w:hAnsi="Arial"/>
                <w:bCs/>
                <w:sz w:val="22"/>
                <w:szCs w:val="22"/>
              </w:rPr>
              <w:t>8</w:t>
            </w:r>
          </w:p>
        </w:tc>
        <w:tc>
          <w:tcPr>
            <w:tcW w:w="6660" w:type="dxa"/>
            <w:shd w:val="clear" w:color="auto" w:fill="FFFFFF"/>
          </w:tcPr>
          <w:p w14:paraId="6E3258EC" w14:textId="1E3F07C2" w:rsidR="00C964DD" w:rsidRPr="006476FD" w:rsidRDefault="00C964DD" w:rsidP="00C964DD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6476FD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6476FD" w:rsidRPr="006476FD">
              <w:rPr>
                <w:rFonts w:ascii="Arial" w:hAnsi="Arial"/>
                <w:sz w:val="22"/>
                <w:szCs w:val="22"/>
                <w:lang w:val="en-US"/>
              </w:rPr>
              <w:t>has ensured that there is a minimal financial burden associated with CLL and the treatment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582283E9" w14:textId="4786435E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F2B7350" w14:textId="04D35A8C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0F38C99" w14:textId="3B4567D4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A657677" w14:textId="70AD07FB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17E8581" w14:textId="39180B77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2DD475C7" w14:textId="77777777" w:rsidR="00C964DD" w:rsidRDefault="00C964DD" w:rsidP="00C964DD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B70F3C" w14:textId="6A7CA1A1" w:rsidR="00C964DD" w:rsidRPr="00E01CDB" w:rsidRDefault="00C964DD" w:rsidP="00C964DD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</w:tbl>
    <w:p w14:paraId="10BB1F9B" w14:textId="77777777" w:rsidR="00C44A8B" w:rsidRDefault="00C44A8B" w:rsidP="00664DE5">
      <w:pPr>
        <w:jc w:val="both"/>
        <w:rPr>
          <w:rFonts w:ascii="Arial" w:hAnsi="Arial"/>
          <w:b/>
          <w:sz w:val="22"/>
          <w:szCs w:val="22"/>
        </w:rPr>
      </w:pPr>
    </w:p>
    <w:p w14:paraId="667AE35F" w14:textId="4E315335" w:rsidR="002B028C" w:rsidRDefault="002B028C">
      <w:pPr>
        <w:rPr>
          <w:rFonts w:ascii="Arial" w:hAnsi="Arial"/>
        </w:rPr>
      </w:pPr>
      <w:r>
        <w:rPr>
          <w:rFonts w:ascii="Arial" w:hAnsi="Arial"/>
        </w:rPr>
        <w:br w:type="page"/>
      </w:r>
      <w:bookmarkStart w:id="13" w:name="_GoBack"/>
      <w:bookmarkEnd w:id="13"/>
    </w:p>
    <w:p w14:paraId="0B095F07" w14:textId="39D1029A" w:rsidR="002B028C" w:rsidRDefault="002B028C" w:rsidP="002B028C">
      <w:pPr>
        <w:rPr>
          <w:rFonts w:ascii="Arial" w:hAnsi="Arial"/>
          <w:b/>
          <w:sz w:val="28"/>
          <w:szCs w:val="28"/>
        </w:rPr>
      </w:pPr>
    </w:p>
    <w:tbl>
      <w:tblPr>
        <w:tblStyle w:val="Tabellenraster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496"/>
      </w:tblGrid>
      <w:tr w:rsidR="001E719D" w:rsidRPr="00664DE5" w14:paraId="5137A2BC" w14:textId="77777777" w:rsidTr="00AD30C4">
        <w:tc>
          <w:tcPr>
            <w:tcW w:w="10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E696E5" w14:textId="0D92B8F5" w:rsidR="001E719D" w:rsidRPr="000A03F4" w:rsidRDefault="000A03F4" w:rsidP="001E719D">
            <w:pPr>
              <w:jc w:val="center"/>
              <w:rPr>
                <w:rFonts w:ascii="Arial" w:hAnsi="Arial"/>
                <w:b/>
                <w:color w:val="7F7F7F" w:themeColor="text1" w:themeTint="80"/>
                <w:sz w:val="28"/>
                <w:szCs w:val="28"/>
                <w:lang w:val="en-US"/>
              </w:rPr>
            </w:pPr>
            <w:r w:rsidRPr="000A03F4">
              <w:rPr>
                <w:rFonts w:ascii="Arial" w:hAnsi="Arial"/>
                <w:b/>
                <w:color w:val="7F7F7F" w:themeColor="text1" w:themeTint="80"/>
                <w:sz w:val="28"/>
                <w:szCs w:val="28"/>
                <w:lang w:val="en-US"/>
              </w:rPr>
              <w:t>Module 2: Achievement of process quality</w:t>
            </w:r>
            <w:r>
              <w:rPr>
                <w:rFonts w:ascii="Arial" w:hAnsi="Arial"/>
                <w:b/>
                <w:color w:val="7F7F7F" w:themeColor="text1" w:themeTint="80"/>
                <w:sz w:val="28"/>
                <w:szCs w:val="28"/>
                <w:lang w:val="en-US"/>
              </w:rPr>
              <w:t xml:space="preserve"> </w:t>
            </w:r>
          </w:p>
        </w:tc>
      </w:tr>
    </w:tbl>
    <w:p w14:paraId="545A289D" w14:textId="77777777" w:rsidR="001E719D" w:rsidRPr="000A03F4" w:rsidRDefault="001E719D" w:rsidP="002B028C">
      <w:pPr>
        <w:rPr>
          <w:rFonts w:ascii="Arial" w:hAnsi="Arial"/>
          <w:b/>
          <w:sz w:val="28"/>
          <w:szCs w:val="28"/>
          <w:lang w:val="en-US"/>
        </w:rPr>
      </w:pPr>
    </w:p>
    <w:p w14:paraId="018F54DB" w14:textId="789D23C3" w:rsidR="002B028C" w:rsidRPr="000A03F4" w:rsidRDefault="002B028C" w:rsidP="002B028C">
      <w:pPr>
        <w:pStyle w:val="Textkrper"/>
        <w:ind w:right="180"/>
        <w:rPr>
          <w:rFonts w:ascii="Arial" w:hAnsi="Arial" w:cs="Arial"/>
          <w:sz w:val="22"/>
          <w:szCs w:val="22"/>
          <w:lang w:val="en-US"/>
        </w:rPr>
      </w:pPr>
      <w:r w:rsidRPr="00625DE9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A51DD4A" wp14:editId="72F47B76">
                <wp:simplePos x="0" y="0"/>
                <wp:positionH relativeFrom="column">
                  <wp:posOffset>4428907</wp:posOffset>
                </wp:positionH>
                <wp:positionV relativeFrom="paragraph">
                  <wp:posOffset>224519</wp:posOffset>
                </wp:positionV>
                <wp:extent cx="2426970" cy="1370233"/>
                <wp:effectExtent l="0" t="0" r="0" b="1905"/>
                <wp:wrapNone/>
                <wp:docPr id="479157777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26970" cy="137023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AE441D9" w14:textId="77777777" w:rsidR="000A03F4" w:rsidRPr="00FD3CFC" w:rsidRDefault="000A03F4" w:rsidP="000A03F4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FD3CFC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 xml:space="preserve">not at all </w:t>
                            </w:r>
                          </w:p>
                          <w:p w14:paraId="41BEE185" w14:textId="77777777" w:rsidR="000A03F4" w:rsidRPr="00FD3CFC" w:rsidRDefault="000A03F4" w:rsidP="000A03F4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FD3CFC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somewhat</w:t>
                            </w:r>
                          </w:p>
                          <w:p w14:paraId="52DE944A" w14:textId="77777777" w:rsidR="000A03F4" w:rsidRPr="00FD3CFC" w:rsidRDefault="000A03F4" w:rsidP="000A03F4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FD3CFC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moderately</w:t>
                            </w:r>
                          </w:p>
                          <w:p w14:paraId="3FEBC714" w14:textId="77777777" w:rsidR="000A03F4" w:rsidRPr="00FD3CFC" w:rsidRDefault="000A03F4" w:rsidP="000A03F4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FD3CFC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quite</w:t>
                            </w:r>
                          </w:p>
                          <w:p w14:paraId="53412F31" w14:textId="77777777" w:rsidR="000A03F4" w:rsidRPr="00FD3CFC" w:rsidRDefault="000A03F4" w:rsidP="000A03F4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FD3CFC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 xml:space="preserve">very </w:t>
                            </w:r>
                          </w:p>
                          <w:p w14:paraId="11FEF903" w14:textId="28911B7C" w:rsidR="00AD30C4" w:rsidRPr="000A03F4" w:rsidRDefault="000A03F4" w:rsidP="00F04469">
                            <w:pPr>
                              <w:spacing w:before="100" w:line="216" w:lineRule="auto"/>
                              <w:rPr>
                                <w:bCs/>
                                <w:i/>
                                <w:i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D3CFC">
                              <w:rPr>
                                <w:rFonts w:ascii="Arial" w:hAnsi="Arial"/>
                                <w:bCs/>
                                <w:i/>
                                <w:iCs/>
                                <w:sz w:val="22"/>
                                <w:lang w:val="en-US"/>
                              </w:rPr>
                              <w:t xml:space="preserve">did not apply to me 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51DD4A" id="_x0000_s1035" type="#_x0000_t202" style="position:absolute;margin-left:348.75pt;margin-top:17.7pt;width:191.1pt;height:107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" filled="f" stroked="f">
                <v:path arrowok="t"/>
                <v:textbox style="layout-flow:vertical;mso-layout-flow-alt:bottom-to-top;mso-fit-shape-to-text:t">
                  <w:txbxContent>
                    <w:p w14:paraId="1AE441D9" w14:textId="77777777" w:rsidR="000A03F4" w:rsidRPr="00FD3CFC" w:rsidRDefault="000A03F4" w:rsidP="000A03F4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FD3CFC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 xml:space="preserve">not at all </w:t>
                      </w:r>
                    </w:p>
                    <w:p w14:paraId="41BEE185" w14:textId="77777777" w:rsidR="000A03F4" w:rsidRPr="00FD3CFC" w:rsidRDefault="000A03F4" w:rsidP="000A03F4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FD3CFC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somewhat</w:t>
                      </w:r>
                    </w:p>
                    <w:p w14:paraId="52DE944A" w14:textId="77777777" w:rsidR="000A03F4" w:rsidRPr="00FD3CFC" w:rsidRDefault="000A03F4" w:rsidP="000A03F4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FD3CFC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moderately</w:t>
                      </w:r>
                    </w:p>
                    <w:p w14:paraId="3FEBC714" w14:textId="77777777" w:rsidR="000A03F4" w:rsidRPr="00FD3CFC" w:rsidRDefault="000A03F4" w:rsidP="000A03F4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FD3CFC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quite</w:t>
                      </w:r>
                    </w:p>
                    <w:p w14:paraId="53412F31" w14:textId="77777777" w:rsidR="000A03F4" w:rsidRPr="00FD3CFC" w:rsidRDefault="000A03F4" w:rsidP="000A03F4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FD3CFC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 xml:space="preserve">very </w:t>
                      </w:r>
                    </w:p>
                    <w:p w14:paraId="11FEF903" w14:textId="28911B7C" w:rsidR="00AD30C4" w:rsidRPr="000A03F4" w:rsidRDefault="000A03F4" w:rsidP="00F04469">
                      <w:pPr>
                        <w:spacing w:before="100" w:line="216" w:lineRule="auto"/>
                        <w:rPr>
                          <w:bCs/>
                          <w:i/>
                          <w:iCs/>
                          <w:sz w:val="22"/>
                          <w:szCs w:val="22"/>
                          <w:lang w:val="en-US"/>
                        </w:rPr>
                      </w:pPr>
                      <w:r w:rsidRPr="00FD3CFC">
                        <w:rPr>
                          <w:rFonts w:ascii="Arial" w:hAnsi="Arial"/>
                          <w:bCs/>
                          <w:i/>
                          <w:iCs/>
                          <w:sz w:val="22"/>
                          <w:lang w:val="en-US"/>
                        </w:rPr>
                        <w:t xml:space="preserve">did not apply to me </w:t>
                      </w:r>
                    </w:p>
                  </w:txbxContent>
                </v:textbox>
              </v:shape>
            </w:pict>
          </mc:Fallback>
        </mc:AlternateContent>
      </w:r>
      <w:bookmarkStart w:id="14" w:name="_Hlk174040347"/>
      <w:r w:rsidR="000A03F4" w:rsidRPr="000A03F4">
        <w:rPr>
          <w:rFonts w:ascii="Arial" w:hAnsi="Arial"/>
          <w:noProof/>
          <w:sz w:val="22"/>
          <w:szCs w:val="22"/>
          <w:lang w:val="en-US"/>
        </w:rPr>
        <w:t xml:space="preserve">Please indicate the extent to which your objectives regarding the doctors and other people involved in your treatment </w:t>
      </w:r>
      <w:r w:rsidR="000A03F4" w:rsidRPr="000A03F4">
        <w:rPr>
          <w:rFonts w:ascii="Arial" w:hAnsi="Arial"/>
          <w:b/>
          <w:bCs/>
          <w:noProof/>
          <w:sz w:val="22"/>
          <w:szCs w:val="22"/>
          <w:lang w:val="en-US"/>
        </w:rPr>
        <w:t>have been achieved</w:t>
      </w:r>
      <w:r w:rsidR="000A03F4" w:rsidRPr="000A03F4">
        <w:rPr>
          <w:rFonts w:ascii="Arial" w:hAnsi="Arial"/>
          <w:noProof/>
          <w:sz w:val="22"/>
          <w:szCs w:val="22"/>
          <w:lang w:val="en-US"/>
        </w:rPr>
        <w:t xml:space="preserve"> and therefore how beneficial the treatment has been for you.</w:t>
      </w:r>
      <w:bookmarkEnd w:id="14"/>
      <w:r w:rsidRPr="000A03F4">
        <w:rPr>
          <w:rFonts w:ascii="Arial" w:hAnsi="Arial" w:cs="Arial"/>
          <w:noProof/>
          <w:sz w:val="22"/>
          <w:szCs w:val="22"/>
          <w:lang w:val="en-US"/>
        </w:rPr>
        <w:t xml:space="preserve"> </w:t>
      </w:r>
    </w:p>
    <w:p w14:paraId="72B709B5" w14:textId="77777777" w:rsidR="002B028C" w:rsidRPr="000A03F4" w:rsidRDefault="002B028C" w:rsidP="002B028C">
      <w:pPr>
        <w:pStyle w:val="Textkrper"/>
        <w:ind w:right="180"/>
        <w:rPr>
          <w:rFonts w:ascii="Arial" w:hAnsi="Arial" w:cs="Arial"/>
          <w:b/>
          <w:sz w:val="22"/>
          <w:szCs w:val="22"/>
          <w:lang w:val="en-US"/>
        </w:rPr>
      </w:pPr>
    </w:p>
    <w:p w14:paraId="44B6B4DE" w14:textId="31FACADB" w:rsidR="00A14F41" w:rsidRPr="000A03F4" w:rsidRDefault="00A14F41" w:rsidP="002B028C">
      <w:pPr>
        <w:pStyle w:val="Textkrper"/>
        <w:ind w:right="180"/>
        <w:rPr>
          <w:rFonts w:ascii="Arial" w:hAnsi="Arial" w:cs="Arial"/>
          <w:b/>
          <w:sz w:val="22"/>
          <w:szCs w:val="22"/>
          <w:lang w:val="en-US"/>
        </w:rPr>
      </w:pPr>
    </w:p>
    <w:p w14:paraId="450E4899" w14:textId="77777777" w:rsidR="00A14F41" w:rsidRPr="000A03F4" w:rsidRDefault="00A14F41" w:rsidP="002B028C">
      <w:pPr>
        <w:pStyle w:val="Textkrper"/>
        <w:spacing w:line="360" w:lineRule="auto"/>
        <w:ind w:right="180"/>
        <w:rPr>
          <w:rFonts w:ascii="Arial" w:hAnsi="Arial" w:cs="Arial"/>
          <w:b/>
          <w:sz w:val="22"/>
          <w:szCs w:val="22"/>
          <w:lang w:val="en-US"/>
        </w:rPr>
      </w:pPr>
    </w:p>
    <w:p w14:paraId="54670E92" w14:textId="2AAC20D4" w:rsidR="002B028C" w:rsidRPr="000A03F4" w:rsidRDefault="000A03F4" w:rsidP="002B028C">
      <w:pPr>
        <w:pStyle w:val="Textkrper"/>
        <w:ind w:right="181"/>
        <w:rPr>
          <w:rFonts w:ascii="Arial" w:hAnsi="Arial"/>
          <w:b/>
          <w:lang w:val="en-US"/>
        </w:rPr>
      </w:pPr>
      <w:r w:rsidRPr="000A03F4">
        <w:rPr>
          <w:rFonts w:ascii="Arial" w:hAnsi="Arial"/>
          <w:b/>
          <w:lang w:val="en-US"/>
        </w:rPr>
        <w:t xml:space="preserve">During my CLL care thus far </w:t>
      </w:r>
      <w:r w:rsidR="00994A13" w:rsidRPr="000A03F4">
        <w:rPr>
          <w:rFonts w:ascii="Arial" w:hAnsi="Arial"/>
          <w:b/>
          <w:lang w:val="en-US"/>
        </w:rPr>
        <w:t>…</w:t>
      </w:r>
    </w:p>
    <w:p w14:paraId="6C2F6CE8" w14:textId="77777777" w:rsidR="002B028C" w:rsidRPr="000A03F4" w:rsidRDefault="002B028C">
      <w:pPr>
        <w:rPr>
          <w:rFonts w:ascii="Arial" w:hAnsi="Arial"/>
          <w:lang w:val="en-US"/>
        </w:rPr>
      </w:pPr>
    </w:p>
    <w:tbl>
      <w:tblPr>
        <w:tblW w:w="10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6E6E6"/>
        <w:tblLayout w:type="fixed"/>
        <w:tblCellMar>
          <w:left w:w="11" w:type="dxa"/>
          <w:right w:w="11" w:type="dxa"/>
        </w:tblCellMar>
        <w:tblLook w:val="0000" w:firstRow="0" w:lastRow="0" w:firstColumn="0" w:lastColumn="0" w:noHBand="0" w:noVBand="0"/>
      </w:tblPr>
      <w:tblGrid>
        <w:gridCol w:w="371"/>
        <w:gridCol w:w="6660"/>
        <w:gridCol w:w="576"/>
        <w:gridCol w:w="576"/>
        <w:gridCol w:w="576"/>
        <w:gridCol w:w="576"/>
        <w:gridCol w:w="576"/>
        <w:gridCol w:w="42"/>
        <w:gridCol w:w="498"/>
      </w:tblGrid>
      <w:tr w:rsidR="00994A13" w:rsidRPr="0049734B" w14:paraId="1CD2D91A" w14:textId="77777777" w:rsidTr="00295B6F">
        <w:tc>
          <w:tcPr>
            <w:tcW w:w="371" w:type="dxa"/>
            <w:tcBorders>
              <w:bottom w:val="single" w:sz="4" w:space="0" w:color="auto"/>
            </w:tcBorders>
            <w:shd w:val="clear" w:color="auto" w:fill="auto"/>
          </w:tcPr>
          <w:p w14:paraId="42CFDF41" w14:textId="77777777" w:rsidR="00994A13" w:rsidRPr="000568FD" w:rsidRDefault="00994A13" w:rsidP="00994A13">
            <w:pPr>
              <w:spacing w:before="60" w:after="20"/>
              <w:ind w:left="-198" w:right="-198"/>
              <w:jc w:val="center"/>
              <w:rPr>
                <w:rFonts w:ascii="Arial" w:hAnsi="Arial"/>
                <w:sz w:val="22"/>
                <w:szCs w:val="22"/>
              </w:rPr>
            </w:pPr>
            <w:r w:rsidRPr="00E01CDB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</w:tcPr>
          <w:p w14:paraId="22DBF14C" w14:textId="412E5365" w:rsidR="00994A13" w:rsidRPr="005C69B7" w:rsidRDefault="00994A13" w:rsidP="003747A3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5C69B7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5C69B7" w:rsidRPr="005C69B7">
              <w:rPr>
                <w:rFonts w:ascii="Arial" w:hAnsi="Arial"/>
                <w:sz w:val="22"/>
                <w:szCs w:val="22"/>
                <w:lang w:val="en-US"/>
              </w:rPr>
              <w:t>I was given explanations and information about CLL, the course</w:t>
            </w:r>
            <w:r w:rsidR="005C69B7">
              <w:rPr>
                <w:rFonts w:ascii="Arial" w:hAnsi="Arial"/>
                <w:sz w:val="22"/>
                <w:szCs w:val="22"/>
                <w:lang w:val="en-US"/>
              </w:rPr>
              <w:br/>
            </w:r>
            <w:r w:rsidR="005C69B7" w:rsidRPr="005C69B7">
              <w:rPr>
                <w:rFonts w:ascii="Arial" w:hAnsi="Arial"/>
                <w:sz w:val="22"/>
                <w:szCs w:val="22"/>
                <w:lang w:val="en-US"/>
              </w:rPr>
              <w:t>of this condition, and the therapeutic options available.</w:t>
            </w:r>
          </w:p>
        </w:tc>
        <w:tc>
          <w:tcPr>
            <w:tcW w:w="5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AC4C114" w14:textId="77777777" w:rsidR="00994A13" w:rsidRPr="0049734B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301F9E" w14:textId="77777777" w:rsidR="00994A13" w:rsidRPr="0049734B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9B3E8" w14:textId="77777777" w:rsidR="00994A13" w:rsidRPr="0049734B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B7BE5F" w14:textId="77777777" w:rsidR="00994A13" w:rsidRPr="0049734B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F1C59" w14:textId="77777777" w:rsidR="00994A13" w:rsidRPr="0049734B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BF7A5E" w14:textId="77777777" w:rsidR="00994A13" w:rsidRPr="0049734B" w:rsidRDefault="00994A13" w:rsidP="00994A13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C641B0" w14:textId="77777777" w:rsidR="00994A13" w:rsidRPr="0049734B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</w:tr>
      <w:tr w:rsidR="00994A13" w14:paraId="105EF45C" w14:textId="77777777" w:rsidTr="00295B6F">
        <w:tc>
          <w:tcPr>
            <w:tcW w:w="371" w:type="dxa"/>
            <w:tcBorders>
              <w:bottom w:val="single" w:sz="4" w:space="0" w:color="auto"/>
            </w:tcBorders>
            <w:shd w:val="clear" w:color="auto" w:fill="FFFFFF"/>
          </w:tcPr>
          <w:p w14:paraId="5FDF7DF4" w14:textId="77777777" w:rsidR="00994A13" w:rsidRPr="000568FD" w:rsidRDefault="00994A13" w:rsidP="00994A13">
            <w:pPr>
              <w:spacing w:before="60" w:after="20"/>
              <w:ind w:left="-198" w:right="-198"/>
              <w:jc w:val="center"/>
              <w:rPr>
                <w:rFonts w:ascii="Arial" w:hAnsi="Arial"/>
                <w:sz w:val="22"/>
                <w:szCs w:val="22"/>
              </w:rPr>
            </w:pPr>
            <w:r w:rsidRPr="00E01CDB">
              <w:rPr>
                <w:rFonts w:ascii="Arial" w:hAnsi="Arial"/>
                <w:bCs/>
                <w:sz w:val="22"/>
                <w:szCs w:val="22"/>
              </w:rPr>
              <w:t>2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FFFFFF"/>
          </w:tcPr>
          <w:p w14:paraId="2EB9CC9A" w14:textId="7F084B82" w:rsidR="00994A13" w:rsidRPr="005C69B7" w:rsidRDefault="00994A13" w:rsidP="003747A3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5C69B7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5C69B7" w:rsidRPr="005C69B7">
              <w:rPr>
                <w:rFonts w:ascii="Arial" w:hAnsi="Arial"/>
                <w:sz w:val="22"/>
                <w:szCs w:val="22"/>
                <w:lang w:val="en-US"/>
              </w:rPr>
              <w:t>I was given comprehensive information at the time of initial diagnosis.</w:t>
            </w:r>
          </w:p>
        </w:tc>
        <w:tc>
          <w:tcPr>
            <w:tcW w:w="576" w:type="dxa"/>
            <w:tcBorders>
              <w:bottom w:val="single" w:sz="4" w:space="0" w:color="auto"/>
              <w:right w:val="nil"/>
            </w:tcBorders>
            <w:shd w:val="clear" w:color="auto" w:fill="FFFFFF"/>
          </w:tcPr>
          <w:p w14:paraId="28EB0956" w14:textId="77777777" w:rsidR="00994A13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D1F677" w14:textId="77777777" w:rsidR="00994A13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E92559" w14:textId="77777777" w:rsidR="00994A13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4A9350" w14:textId="77777777" w:rsidR="00994A13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021E94" w14:textId="77777777" w:rsidR="00994A13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5C0EA6" w14:textId="77777777" w:rsidR="00994A13" w:rsidRDefault="00994A13" w:rsidP="00994A13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AACBF4" w14:textId="77777777" w:rsidR="00994A13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994A13" w14:paraId="1BE4E035" w14:textId="77777777" w:rsidTr="00295B6F">
        <w:tc>
          <w:tcPr>
            <w:tcW w:w="371" w:type="dxa"/>
            <w:tcBorders>
              <w:bottom w:val="single" w:sz="4" w:space="0" w:color="auto"/>
            </w:tcBorders>
            <w:shd w:val="clear" w:color="auto" w:fill="auto"/>
          </w:tcPr>
          <w:p w14:paraId="25D1210D" w14:textId="77777777" w:rsidR="00994A13" w:rsidRPr="000568FD" w:rsidRDefault="00994A13" w:rsidP="00994A13">
            <w:pPr>
              <w:spacing w:before="60" w:after="20"/>
              <w:ind w:left="-198" w:right="-198"/>
              <w:jc w:val="center"/>
              <w:rPr>
                <w:rFonts w:ascii="Arial" w:hAnsi="Arial"/>
                <w:sz w:val="22"/>
                <w:szCs w:val="22"/>
              </w:rPr>
            </w:pPr>
            <w:r w:rsidRPr="00E01CDB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</w:tcPr>
          <w:p w14:paraId="1F922CEF" w14:textId="1E1C4EC2" w:rsidR="00994A13" w:rsidRPr="005C69B7" w:rsidRDefault="00BE4627" w:rsidP="003747A3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5C69B7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5C69B7" w:rsidRPr="005C69B7">
              <w:rPr>
                <w:rFonts w:ascii="Arial" w:hAnsi="Arial"/>
                <w:sz w:val="22"/>
                <w:szCs w:val="22"/>
                <w:lang w:val="en-US"/>
              </w:rPr>
              <w:t>I was provided with brochures or written information when I received my initial diagnosis.</w:t>
            </w:r>
            <w:r w:rsidRPr="005C69B7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5D29175" w14:textId="77777777" w:rsidR="00994A13" w:rsidRPr="0049734B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31E08" w14:textId="77777777" w:rsidR="00994A13" w:rsidRPr="0049734B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43DB4A" w14:textId="77777777" w:rsidR="00994A13" w:rsidRPr="0049734B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40A389" w14:textId="77777777" w:rsidR="00994A13" w:rsidRPr="0049734B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EB023" w14:textId="77777777" w:rsidR="00994A13" w:rsidRPr="0049734B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  <w:tc>
          <w:tcPr>
            <w:tcW w:w="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4801D0" w14:textId="77777777" w:rsidR="00994A13" w:rsidRPr="0049734B" w:rsidRDefault="00994A13" w:rsidP="00994A13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7A4CE6" w14:textId="77777777" w:rsidR="00994A13" w:rsidRPr="0049734B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lang w:val="it-IT"/>
              </w:rPr>
              <w:t>O</w:t>
            </w:r>
          </w:p>
        </w:tc>
      </w:tr>
      <w:tr w:rsidR="00994A13" w14:paraId="17D68B51" w14:textId="77777777" w:rsidTr="00295B6F">
        <w:tc>
          <w:tcPr>
            <w:tcW w:w="371" w:type="dxa"/>
            <w:shd w:val="clear" w:color="auto" w:fill="FFFFFF"/>
          </w:tcPr>
          <w:p w14:paraId="367A2420" w14:textId="77777777" w:rsidR="00994A13" w:rsidRPr="000568FD" w:rsidRDefault="00994A13" w:rsidP="00994A13">
            <w:pPr>
              <w:spacing w:before="60" w:after="20"/>
              <w:ind w:left="-198" w:right="-198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4</w:t>
            </w:r>
          </w:p>
        </w:tc>
        <w:tc>
          <w:tcPr>
            <w:tcW w:w="6660" w:type="dxa"/>
            <w:shd w:val="clear" w:color="auto" w:fill="FFFFFF"/>
          </w:tcPr>
          <w:p w14:paraId="4A49B036" w14:textId="5D9A91BF" w:rsidR="00994A13" w:rsidRPr="00140BEB" w:rsidRDefault="00BE4627" w:rsidP="003747A3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140BEB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140BEB" w:rsidRPr="00140BEB">
              <w:rPr>
                <w:rFonts w:ascii="Arial" w:hAnsi="Arial"/>
                <w:sz w:val="22"/>
                <w:szCs w:val="22"/>
                <w:lang w:val="en-US"/>
              </w:rPr>
              <w:t>I was given an additional appointment soon after my initial diagnosis to provide me with further information, e.g., from trained practice staff.</w:t>
            </w:r>
            <w:r w:rsidR="00445C02" w:rsidRPr="00140BEB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07F9E7FB" w14:textId="77777777" w:rsidR="00994A13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9452BED" w14:textId="77777777" w:rsidR="00994A13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DB2EF3A" w14:textId="77777777" w:rsidR="00994A13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4904C87" w14:textId="77777777" w:rsidR="00994A13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ED4A352" w14:textId="77777777" w:rsidR="00994A13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4E8A572E" w14:textId="77777777" w:rsidR="00994A13" w:rsidRDefault="00994A13" w:rsidP="00994A13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3F6A1C" w14:textId="77777777" w:rsidR="00994A13" w:rsidRDefault="00994A13" w:rsidP="00994A13">
            <w:pPr>
              <w:spacing w:before="60" w:after="20"/>
              <w:jc w:val="center"/>
              <w:rPr>
                <w:rFonts w:ascii="Arial" w:hAnsi="Arial"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994A13" w14:paraId="001B19FB" w14:textId="77777777" w:rsidTr="00295B6F">
        <w:tc>
          <w:tcPr>
            <w:tcW w:w="371" w:type="dxa"/>
            <w:shd w:val="clear" w:color="auto" w:fill="FFFFFF"/>
          </w:tcPr>
          <w:p w14:paraId="1CAB5F6B" w14:textId="77777777" w:rsidR="00994A13" w:rsidRDefault="00994A13" w:rsidP="00994A13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5</w:t>
            </w:r>
          </w:p>
        </w:tc>
        <w:tc>
          <w:tcPr>
            <w:tcW w:w="6660" w:type="dxa"/>
            <w:shd w:val="clear" w:color="auto" w:fill="FFFFFF"/>
          </w:tcPr>
          <w:p w14:paraId="04E32ADE" w14:textId="3617D357" w:rsidR="00994A13" w:rsidRPr="00140BEB" w:rsidRDefault="00445C02" w:rsidP="003747A3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140BEB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140BEB" w:rsidRPr="00140BEB">
              <w:rPr>
                <w:rFonts w:ascii="Arial" w:hAnsi="Arial"/>
                <w:sz w:val="22"/>
                <w:szCs w:val="22"/>
                <w:lang w:val="en-US"/>
              </w:rPr>
              <w:t>I received information about future therapeutic options as early</w:t>
            </w:r>
            <w:r w:rsidR="00140BEB">
              <w:rPr>
                <w:rFonts w:ascii="Arial" w:hAnsi="Arial"/>
                <w:sz w:val="22"/>
                <w:szCs w:val="22"/>
                <w:lang w:val="en-US"/>
              </w:rPr>
              <w:br/>
            </w:r>
            <w:r w:rsidR="00140BEB" w:rsidRPr="00140BEB">
              <w:rPr>
                <w:rFonts w:ascii="Arial" w:hAnsi="Arial"/>
                <w:sz w:val="22"/>
                <w:szCs w:val="22"/>
                <w:lang w:val="en-US"/>
              </w:rPr>
              <w:t>as possible.</w:t>
            </w:r>
            <w:r w:rsidRPr="00140BEB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19F03927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FCD50FB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2A86F6B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2C74B97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72ABB319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4002BEB8" w14:textId="77777777" w:rsidR="00994A13" w:rsidRDefault="00994A13" w:rsidP="00994A13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5B5D67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994A13" w14:paraId="5A22D949" w14:textId="77777777" w:rsidTr="00295B6F">
        <w:tc>
          <w:tcPr>
            <w:tcW w:w="371" w:type="dxa"/>
            <w:shd w:val="clear" w:color="auto" w:fill="FFFFFF"/>
          </w:tcPr>
          <w:p w14:paraId="0002BCE9" w14:textId="39A21BAF" w:rsidR="00994A13" w:rsidRDefault="000567FE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6</w:t>
            </w:r>
          </w:p>
        </w:tc>
        <w:tc>
          <w:tcPr>
            <w:tcW w:w="6660" w:type="dxa"/>
            <w:shd w:val="clear" w:color="auto" w:fill="FFFFFF"/>
          </w:tcPr>
          <w:p w14:paraId="30B9A066" w14:textId="7D450706" w:rsidR="00994A13" w:rsidRPr="00140BEB" w:rsidRDefault="002E670D" w:rsidP="003747A3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C96C8F">
              <w:rPr>
                <w:rFonts w:asciiTheme="majorHAnsi" w:eastAsiaTheme="minorHAnsi" w:hAnsiTheme="majorHAnsi" w:cstheme="majorHAnsi"/>
                <w:noProof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00C87925" wp14:editId="679DE3C7">
                      <wp:simplePos x="0" y="0"/>
                      <wp:positionH relativeFrom="column">
                        <wp:posOffset>-1802941</wp:posOffset>
                      </wp:positionH>
                      <wp:positionV relativeFrom="paragraph">
                        <wp:posOffset>-469196</wp:posOffset>
                      </wp:positionV>
                      <wp:extent cx="9592310" cy="1624330"/>
                      <wp:effectExtent l="3044190" t="0" r="3014980" b="0"/>
                      <wp:wrapNone/>
                      <wp:docPr id="5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8878497">
                                <a:off x="0" y="0"/>
                                <a:ext cx="9592310" cy="16243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5B555D8" w14:textId="77777777" w:rsidR="002E670D" w:rsidRPr="002E670D" w:rsidRDefault="002E670D" w:rsidP="002E670D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color w:val="808080" w:themeColor="background1" w:themeShade="80"/>
                                      <w:sz w:val="56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2E670D">
                                    <w:rPr>
                                      <w:rFonts w:asciiTheme="minorHAnsi" w:hAnsiTheme="minorHAnsi" w:cstheme="minorHAnsi"/>
                                      <w:b/>
                                      <w:color w:val="808080" w:themeColor="background1" w:themeShade="80"/>
                                      <w:sz w:val="56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  <w:t>NOTE: Preliminary translation only for submission – final version will be added once complet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00C87925" id="_x0000_s1036" style="position:absolute;left:0;text-align:left;margin-left:-141.95pt;margin-top:-36.95pt;width:755.3pt;height:127.9pt;rotation:-2972607fd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" filled="f" stroked="f" strokeweight="1pt">
                      <v:textbox>
                        <w:txbxContent>
                          <w:p w14:paraId="35B555D8" w14:textId="77777777" w:rsidR="002E670D" w:rsidRPr="002E670D" w:rsidRDefault="002E670D" w:rsidP="002E670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808080" w:themeColor="background1" w:themeShade="80"/>
                                <w:sz w:val="56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2E670D">
                              <w:rPr>
                                <w:rFonts w:asciiTheme="minorHAnsi" w:hAnsiTheme="minorHAnsi" w:cstheme="minorHAnsi"/>
                                <w:b/>
                                <w:color w:val="808080" w:themeColor="background1" w:themeShade="80"/>
                                <w:sz w:val="56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>NOTE: Preliminary translation only for submission – final version will be added once complete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445C02" w:rsidRPr="00140BEB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140BEB" w:rsidRPr="00140BEB">
              <w:rPr>
                <w:rFonts w:ascii="Arial" w:hAnsi="Arial"/>
                <w:sz w:val="22"/>
                <w:szCs w:val="22"/>
                <w:lang w:val="en-US"/>
              </w:rPr>
              <w:t>I received information about support groups.</w:t>
            </w:r>
            <w:r w:rsidR="00445C02" w:rsidRPr="00140BEB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5C4B3974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CE7ED28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8820573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F17F887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5A60E50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0E7FE08B" w14:textId="77777777" w:rsidR="00994A13" w:rsidRDefault="00994A13" w:rsidP="00994A13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D5E0ED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994A13" w14:paraId="2C10A95A" w14:textId="77777777" w:rsidTr="00295B6F">
        <w:tc>
          <w:tcPr>
            <w:tcW w:w="371" w:type="dxa"/>
            <w:shd w:val="clear" w:color="auto" w:fill="FFFFFF"/>
          </w:tcPr>
          <w:p w14:paraId="05F6A2A9" w14:textId="1B0CC977" w:rsidR="00994A13" w:rsidRDefault="000567FE" w:rsidP="00994A13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7</w:t>
            </w:r>
          </w:p>
        </w:tc>
        <w:tc>
          <w:tcPr>
            <w:tcW w:w="6660" w:type="dxa"/>
            <w:shd w:val="clear" w:color="auto" w:fill="FFFFFF"/>
          </w:tcPr>
          <w:p w14:paraId="5A700151" w14:textId="01D1D119" w:rsidR="00994A13" w:rsidRPr="00140BEB" w:rsidRDefault="00445C02" w:rsidP="003747A3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140BEB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140BEB" w:rsidRPr="00140BEB">
              <w:rPr>
                <w:rFonts w:ascii="Arial" w:hAnsi="Arial"/>
                <w:sz w:val="22"/>
                <w:szCs w:val="22"/>
                <w:lang w:val="en-US"/>
              </w:rPr>
              <w:t>I received information about rehabilitation options or residential treatment at a medical spa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15EF710C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DD08D10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64C05F06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30A5C92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7F8E1C62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09E3E985" w14:textId="77777777" w:rsidR="00994A13" w:rsidRDefault="00994A13" w:rsidP="00994A13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8247FF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994A13" w14:paraId="3F293C7E" w14:textId="77777777" w:rsidTr="00295B6F">
        <w:tc>
          <w:tcPr>
            <w:tcW w:w="371" w:type="dxa"/>
            <w:shd w:val="clear" w:color="auto" w:fill="FFFFFF"/>
          </w:tcPr>
          <w:p w14:paraId="163D9F84" w14:textId="5499993F" w:rsidR="00994A13" w:rsidRDefault="000567FE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8</w:t>
            </w:r>
          </w:p>
        </w:tc>
        <w:tc>
          <w:tcPr>
            <w:tcW w:w="6660" w:type="dxa"/>
            <w:shd w:val="clear" w:color="auto" w:fill="FFFFFF"/>
          </w:tcPr>
          <w:p w14:paraId="2C52C171" w14:textId="5D8FF1E9" w:rsidR="00994A13" w:rsidRPr="00140BEB" w:rsidRDefault="00445C02" w:rsidP="003747A3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140BEB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140BEB" w:rsidRPr="00140BEB">
              <w:rPr>
                <w:rFonts w:ascii="Arial" w:hAnsi="Arial"/>
                <w:sz w:val="22"/>
                <w:szCs w:val="22"/>
                <w:lang w:val="en-US"/>
              </w:rPr>
              <w:t>I was given information about the psychological support options, including for relatives if necessary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7DD3E48A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4F36FD4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A15EEDB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6793567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33029533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052284C5" w14:textId="77777777" w:rsidR="00994A13" w:rsidRDefault="00994A13" w:rsidP="00994A13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4C38BC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994A13" w14:paraId="23172548" w14:textId="77777777" w:rsidTr="00295B6F">
        <w:tc>
          <w:tcPr>
            <w:tcW w:w="371" w:type="dxa"/>
            <w:shd w:val="clear" w:color="auto" w:fill="FFFFFF"/>
          </w:tcPr>
          <w:p w14:paraId="2C029075" w14:textId="2398D683" w:rsidR="00994A13" w:rsidRDefault="000567FE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9</w:t>
            </w:r>
          </w:p>
        </w:tc>
        <w:tc>
          <w:tcPr>
            <w:tcW w:w="6660" w:type="dxa"/>
            <w:shd w:val="clear" w:color="auto" w:fill="FFFFFF"/>
          </w:tcPr>
          <w:p w14:paraId="53C081AB" w14:textId="165D7B4A" w:rsidR="00994A13" w:rsidRPr="00140BEB" w:rsidRDefault="00445C02" w:rsidP="003747A3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140BEB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140BEB" w:rsidRPr="00140BEB">
              <w:rPr>
                <w:rFonts w:ascii="Arial" w:hAnsi="Arial"/>
                <w:sz w:val="22"/>
                <w:szCs w:val="22"/>
                <w:lang w:val="en-US"/>
              </w:rPr>
              <w:t>my doctor was up-to-date with the latest research.</w:t>
            </w:r>
            <w:r w:rsidRPr="00140BEB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1B3B564A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E6A0E34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55AFB901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51594C94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69DBB536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2CC3C497" w14:textId="77777777" w:rsidR="00994A13" w:rsidRDefault="00994A13" w:rsidP="00994A13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59A4E0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994A13" w14:paraId="2D96CACF" w14:textId="77777777" w:rsidTr="00295B6F">
        <w:tc>
          <w:tcPr>
            <w:tcW w:w="371" w:type="dxa"/>
            <w:shd w:val="clear" w:color="auto" w:fill="FFFFFF"/>
          </w:tcPr>
          <w:p w14:paraId="49FDF108" w14:textId="396A2426" w:rsidR="00994A13" w:rsidRDefault="00994A13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0</w:t>
            </w:r>
          </w:p>
        </w:tc>
        <w:tc>
          <w:tcPr>
            <w:tcW w:w="6660" w:type="dxa"/>
            <w:shd w:val="clear" w:color="auto" w:fill="FFFFFF"/>
          </w:tcPr>
          <w:p w14:paraId="5BA17B40" w14:textId="3FEA8E36" w:rsidR="00994A13" w:rsidRPr="00140BEB" w:rsidRDefault="00445C02" w:rsidP="003747A3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140BEB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140BEB" w:rsidRPr="00140BEB">
              <w:rPr>
                <w:rFonts w:ascii="Arial" w:hAnsi="Arial"/>
                <w:sz w:val="22"/>
                <w:szCs w:val="22"/>
                <w:lang w:val="en-US"/>
              </w:rPr>
              <w:t>the doctors involved in my treatment communicated with each other.</w:t>
            </w:r>
            <w:r w:rsidR="00985A6E" w:rsidRPr="00140BEB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5D023AC3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99535FD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C44FB03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6D5E5C3B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580541D6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5CBB9910" w14:textId="77777777" w:rsidR="00994A13" w:rsidRDefault="00994A13" w:rsidP="00994A13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EBF15A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994A13" w14:paraId="076D9A03" w14:textId="77777777" w:rsidTr="00295B6F">
        <w:tc>
          <w:tcPr>
            <w:tcW w:w="371" w:type="dxa"/>
            <w:shd w:val="clear" w:color="auto" w:fill="FFFFFF"/>
          </w:tcPr>
          <w:p w14:paraId="0CEF3B1F" w14:textId="37F9A75D" w:rsidR="00994A13" w:rsidRDefault="00994A13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1</w:t>
            </w:r>
          </w:p>
        </w:tc>
        <w:tc>
          <w:tcPr>
            <w:tcW w:w="6660" w:type="dxa"/>
            <w:shd w:val="clear" w:color="auto" w:fill="FFFFFF"/>
          </w:tcPr>
          <w:p w14:paraId="105A90C8" w14:textId="0A5BCDC9" w:rsidR="00994A13" w:rsidRPr="00140BEB" w:rsidRDefault="00985A6E" w:rsidP="003747A3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140BEB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140BEB" w:rsidRPr="00140BEB">
              <w:rPr>
                <w:rFonts w:ascii="Arial" w:hAnsi="Arial"/>
                <w:sz w:val="22"/>
                <w:szCs w:val="22"/>
                <w:lang w:val="en-US"/>
              </w:rPr>
              <w:t>the doctor treating me had a positive attitude towards obtaining a second opinion.</w:t>
            </w:r>
            <w:r w:rsidRPr="00140BEB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7D70F7B5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1DBDDA7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AD33619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3CF1C3F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2B7B7B73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3B3BA718" w14:textId="77777777" w:rsidR="00994A13" w:rsidRDefault="00994A13" w:rsidP="00994A13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862605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994A13" w14:paraId="2BB4EF46" w14:textId="77777777" w:rsidTr="00295B6F">
        <w:tc>
          <w:tcPr>
            <w:tcW w:w="371" w:type="dxa"/>
            <w:shd w:val="clear" w:color="auto" w:fill="FFFFFF"/>
          </w:tcPr>
          <w:p w14:paraId="12BA12E0" w14:textId="7F96614A" w:rsidR="00994A13" w:rsidRDefault="00994A13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2</w:t>
            </w:r>
          </w:p>
        </w:tc>
        <w:tc>
          <w:tcPr>
            <w:tcW w:w="6660" w:type="dxa"/>
            <w:shd w:val="clear" w:color="auto" w:fill="FFFFFF"/>
          </w:tcPr>
          <w:p w14:paraId="27DC2F06" w14:textId="1CDD660A" w:rsidR="00994A13" w:rsidRPr="00140BEB" w:rsidRDefault="00985A6E" w:rsidP="00A14F41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140BEB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140BEB" w:rsidRPr="00140BEB">
              <w:rPr>
                <w:rFonts w:ascii="Arial" w:hAnsi="Arial"/>
                <w:sz w:val="22"/>
                <w:szCs w:val="22"/>
                <w:lang w:val="en-US"/>
              </w:rPr>
              <w:t>my doctor presented information clearly and in a way that was easy to understand.</w:t>
            </w:r>
            <w:r w:rsidRPr="00140BEB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4504C408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62E1525A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92132AA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9A19A26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17A356FC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704CB758" w14:textId="77777777" w:rsidR="00994A13" w:rsidRDefault="00994A13" w:rsidP="00994A13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2294D8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994A13" w14:paraId="081BEBC0" w14:textId="77777777" w:rsidTr="00295B6F">
        <w:tc>
          <w:tcPr>
            <w:tcW w:w="371" w:type="dxa"/>
            <w:shd w:val="clear" w:color="auto" w:fill="FFFFFF"/>
          </w:tcPr>
          <w:p w14:paraId="4801A2A7" w14:textId="471F512A" w:rsidR="00994A13" w:rsidRDefault="00994A13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3</w:t>
            </w:r>
          </w:p>
        </w:tc>
        <w:tc>
          <w:tcPr>
            <w:tcW w:w="6660" w:type="dxa"/>
            <w:shd w:val="clear" w:color="auto" w:fill="FFFFFF"/>
          </w:tcPr>
          <w:p w14:paraId="6C9B8BE2" w14:textId="19A885AE" w:rsidR="00994A13" w:rsidRPr="0051463D" w:rsidRDefault="00985A6E" w:rsidP="00A14F41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51463D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51463D" w:rsidRPr="0051463D">
              <w:rPr>
                <w:rFonts w:ascii="Arial" w:hAnsi="Arial"/>
                <w:sz w:val="22"/>
                <w:szCs w:val="22"/>
                <w:lang w:val="en-US"/>
              </w:rPr>
              <w:t>my doctor talked to me as an equal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26524CD2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E59E789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A14450B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6A97B69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7EF01866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5BE4F62B" w14:textId="77777777" w:rsidR="00994A13" w:rsidRDefault="00994A13" w:rsidP="00994A13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C4A5DC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994A13" w14:paraId="6E65CBA4" w14:textId="77777777" w:rsidTr="00295B6F">
        <w:tc>
          <w:tcPr>
            <w:tcW w:w="371" w:type="dxa"/>
            <w:shd w:val="clear" w:color="auto" w:fill="FFFFFF"/>
          </w:tcPr>
          <w:p w14:paraId="322FDDEC" w14:textId="177986B6" w:rsidR="00994A13" w:rsidRDefault="00994A13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4</w:t>
            </w:r>
          </w:p>
        </w:tc>
        <w:tc>
          <w:tcPr>
            <w:tcW w:w="6660" w:type="dxa"/>
            <w:shd w:val="clear" w:color="auto" w:fill="FFFFFF"/>
          </w:tcPr>
          <w:p w14:paraId="1C7F9438" w14:textId="3AABF523" w:rsidR="00994A13" w:rsidRPr="0051463D" w:rsidRDefault="00985A6E" w:rsidP="00A14F41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51463D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51463D" w:rsidRPr="0051463D">
              <w:rPr>
                <w:rFonts w:ascii="Arial" w:hAnsi="Arial"/>
                <w:sz w:val="22"/>
                <w:szCs w:val="22"/>
                <w:lang w:val="en-US"/>
              </w:rPr>
              <w:t>my doctor and healthcare staff were empathetic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6565FBF6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480017C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DC5A1DB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1DEFDB0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12B72C72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1830CD49" w14:textId="77777777" w:rsidR="00994A13" w:rsidRDefault="00994A13" w:rsidP="00994A13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402204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994A13" w14:paraId="530CDAFB" w14:textId="77777777" w:rsidTr="00295B6F">
        <w:tc>
          <w:tcPr>
            <w:tcW w:w="371" w:type="dxa"/>
            <w:shd w:val="clear" w:color="auto" w:fill="FFFFFF"/>
          </w:tcPr>
          <w:p w14:paraId="73F3409B" w14:textId="2C31AE6A" w:rsidR="00994A13" w:rsidRDefault="00994A13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5</w:t>
            </w:r>
          </w:p>
        </w:tc>
        <w:tc>
          <w:tcPr>
            <w:tcW w:w="6660" w:type="dxa"/>
            <w:shd w:val="clear" w:color="auto" w:fill="FFFFFF"/>
          </w:tcPr>
          <w:p w14:paraId="46579D70" w14:textId="5354DFB3" w:rsidR="00994A13" w:rsidRPr="0051463D" w:rsidRDefault="00985A6E" w:rsidP="00A14F41">
            <w:pPr>
              <w:spacing w:before="60" w:after="20"/>
              <w:ind w:left="55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51463D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51463D" w:rsidRPr="0051463D">
              <w:rPr>
                <w:rFonts w:ascii="Arial" w:hAnsi="Arial"/>
                <w:sz w:val="22"/>
                <w:szCs w:val="22"/>
                <w:lang w:val="en-US"/>
              </w:rPr>
              <w:t>my doctor took time for me.</w:t>
            </w:r>
            <w:r w:rsidRPr="0051463D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2A3F9965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64EC8B02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619DCB54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D8E3C2A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54A7119D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285BA5B4" w14:textId="77777777" w:rsidR="00994A13" w:rsidRDefault="00994A13" w:rsidP="00994A13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F0B2EB" w14:textId="77777777" w:rsidR="00994A13" w:rsidRPr="00E01CDB" w:rsidRDefault="00994A13" w:rsidP="00994A13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DC7E8B" w14:paraId="66D7E728" w14:textId="77777777" w:rsidTr="00295B6F">
        <w:tc>
          <w:tcPr>
            <w:tcW w:w="371" w:type="dxa"/>
            <w:shd w:val="clear" w:color="auto" w:fill="FFFFFF"/>
          </w:tcPr>
          <w:p w14:paraId="62794DA2" w14:textId="08FCD820" w:rsidR="00DC7E8B" w:rsidRDefault="00DC7E8B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6</w:t>
            </w:r>
          </w:p>
        </w:tc>
        <w:tc>
          <w:tcPr>
            <w:tcW w:w="6660" w:type="dxa"/>
            <w:shd w:val="clear" w:color="auto" w:fill="FFFFFF"/>
          </w:tcPr>
          <w:p w14:paraId="62A43BA2" w14:textId="1E4CC97F" w:rsidR="00DC7E8B" w:rsidRPr="0051463D" w:rsidRDefault="00DC7E8B" w:rsidP="005B3409">
            <w:pPr>
              <w:spacing w:before="60" w:after="20"/>
              <w:ind w:left="57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51463D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51463D" w:rsidRPr="0051463D">
              <w:rPr>
                <w:rFonts w:ascii="Arial" w:hAnsi="Arial"/>
                <w:sz w:val="22"/>
                <w:szCs w:val="22"/>
                <w:lang w:val="en-US"/>
              </w:rPr>
              <w:t>I had a good trust-based relationship with my doctor.</w:t>
            </w:r>
            <w:r w:rsidRPr="0051463D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51909263" w14:textId="7AAA3128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24CC651" w14:textId="6E2CBB66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660EFE9" w14:textId="451E193D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FE0995C" w14:textId="2EBB0344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36681E7D" w14:textId="577913D4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53666080" w14:textId="77777777" w:rsidR="00DC7E8B" w:rsidRDefault="00DC7E8B" w:rsidP="00DC7E8B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90E618" w14:textId="5AFA9AD5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DC7E8B" w14:paraId="3CA00DBD" w14:textId="77777777" w:rsidTr="00295B6F">
        <w:tc>
          <w:tcPr>
            <w:tcW w:w="371" w:type="dxa"/>
            <w:shd w:val="clear" w:color="auto" w:fill="FFFFFF"/>
          </w:tcPr>
          <w:p w14:paraId="484ECEB3" w14:textId="66FBFF44" w:rsidR="00DC7E8B" w:rsidRDefault="00DC7E8B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7</w:t>
            </w:r>
          </w:p>
        </w:tc>
        <w:tc>
          <w:tcPr>
            <w:tcW w:w="6660" w:type="dxa"/>
            <w:shd w:val="clear" w:color="auto" w:fill="FFFFFF"/>
          </w:tcPr>
          <w:p w14:paraId="125C8D5C" w14:textId="59184EB8" w:rsidR="00DC7E8B" w:rsidRPr="0051463D" w:rsidRDefault="00DC7E8B" w:rsidP="005B3409">
            <w:pPr>
              <w:spacing w:before="60" w:after="20"/>
              <w:ind w:left="57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51463D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51463D" w:rsidRPr="0051463D">
              <w:rPr>
                <w:rFonts w:ascii="Arial" w:hAnsi="Arial"/>
                <w:sz w:val="22"/>
                <w:szCs w:val="22"/>
                <w:lang w:val="en-US"/>
              </w:rPr>
              <w:t>I was always treated by the same doctor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03A7BE38" w14:textId="6189F01E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55391BDF" w14:textId="03CD9D0C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AEF1654" w14:textId="020E894A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1383F9A" w14:textId="02B58AA4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35ECBB6E" w14:textId="0994763F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55DF458C" w14:textId="77777777" w:rsidR="00DC7E8B" w:rsidRDefault="00DC7E8B" w:rsidP="00DC7E8B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7BFCD9" w14:textId="1F890FFF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DC7E8B" w14:paraId="62599F75" w14:textId="77777777" w:rsidTr="00295B6F">
        <w:tc>
          <w:tcPr>
            <w:tcW w:w="371" w:type="dxa"/>
            <w:shd w:val="clear" w:color="auto" w:fill="FFFFFF"/>
          </w:tcPr>
          <w:p w14:paraId="757C8244" w14:textId="6C7CC405" w:rsidR="00DC7E8B" w:rsidRDefault="00DC7E8B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8</w:t>
            </w:r>
          </w:p>
        </w:tc>
        <w:tc>
          <w:tcPr>
            <w:tcW w:w="6660" w:type="dxa"/>
            <w:shd w:val="clear" w:color="auto" w:fill="FFFFFF"/>
          </w:tcPr>
          <w:p w14:paraId="449E58B3" w14:textId="45C5255A" w:rsidR="00DC7E8B" w:rsidRPr="0051463D" w:rsidRDefault="00DC7E8B" w:rsidP="005B3409">
            <w:pPr>
              <w:spacing w:before="60" w:after="20"/>
              <w:ind w:left="57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51463D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51463D" w:rsidRPr="0051463D">
              <w:rPr>
                <w:rFonts w:ascii="Arial" w:hAnsi="Arial"/>
                <w:sz w:val="22"/>
                <w:szCs w:val="22"/>
                <w:lang w:val="en-US"/>
              </w:rPr>
              <w:t>waiting times at the practice or clinic were as short as possible.</w:t>
            </w:r>
            <w:r w:rsidRPr="0051463D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09BD9762" w14:textId="4349DDF5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9654199" w14:textId="03D4E1DD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C9270DC" w14:textId="18E9974E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9007F71" w14:textId="545E51C5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1325CB86" w14:textId="4173C284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2BFD935F" w14:textId="77777777" w:rsidR="00DC7E8B" w:rsidRDefault="00DC7E8B" w:rsidP="00DC7E8B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0B6620" w14:textId="10FA1487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DC7E8B" w14:paraId="370EF56E" w14:textId="77777777" w:rsidTr="00295B6F">
        <w:tc>
          <w:tcPr>
            <w:tcW w:w="371" w:type="dxa"/>
            <w:shd w:val="clear" w:color="auto" w:fill="FFFFFF"/>
          </w:tcPr>
          <w:p w14:paraId="68C245E8" w14:textId="0978D860" w:rsidR="00DC7E8B" w:rsidRDefault="000567FE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19</w:t>
            </w:r>
          </w:p>
        </w:tc>
        <w:tc>
          <w:tcPr>
            <w:tcW w:w="6660" w:type="dxa"/>
            <w:shd w:val="clear" w:color="auto" w:fill="FFFFFF"/>
          </w:tcPr>
          <w:p w14:paraId="0000B712" w14:textId="6B52FDAA" w:rsidR="00DC7E8B" w:rsidRPr="0051463D" w:rsidRDefault="00DC7E8B" w:rsidP="005B3409">
            <w:pPr>
              <w:spacing w:before="60" w:after="20"/>
              <w:ind w:left="57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51463D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51463D" w:rsidRPr="0051463D">
              <w:rPr>
                <w:rFonts w:ascii="Arial" w:hAnsi="Arial"/>
                <w:sz w:val="22"/>
                <w:szCs w:val="22"/>
                <w:lang w:val="en-US"/>
              </w:rPr>
              <w:t xml:space="preserve">the practice or clinic was well </w:t>
            </w:r>
            <w:proofErr w:type="spellStart"/>
            <w:r w:rsidR="0051463D" w:rsidRPr="0051463D">
              <w:rPr>
                <w:rFonts w:ascii="Arial" w:hAnsi="Arial"/>
                <w:sz w:val="22"/>
                <w:szCs w:val="22"/>
                <w:lang w:val="en-US"/>
              </w:rPr>
              <w:t>organised</w:t>
            </w:r>
            <w:proofErr w:type="spellEnd"/>
            <w:r w:rsidR="0051463D" w:rsidRPr="0051463D">
              <w:rPr>
                <w:rFonts w:ascii="Arial" w:hAnsi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367BD33B" w14:textId="3D2CFAE6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7633FEC" w14:textId="01A211A4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5981EEB" w14:textId="418B6A04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7E70392" w14:textId="1C6EE017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7480EEF3" w14:textId="64979FFB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115BC44F" w14:textId="77777777" w:rsidR="00DC7E8B" w:rsidRDefault="00DC7E8B" w:rsidP="00DC7E8B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86D110" w14:textId="27E140EB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DC7E8B" w14:paraId="0A067BF2" w14:textId="77777777" w:rsidTr="00295B6F">
        <w:tc>
          <w:tcPr>
            <w:tcW w:w="371" w:type="dxa"/>
            <w:shd w:val="clear" w:color="auto" w:fill="FFFFFF"/>
          </w:tcPr>
          <w:p w14:paraId="6293E2E1" w14:textId="7539F537" w:rsidR="00DC7E8B" w:rsidRDefault="00DC7E8B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2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0</w:t>
            </w:r>
          </w:p>
        </w:tc>
        <w:tc>
          <w:tcPr>
            <w:tcW w:w="6660" w:type="dxa"/>
            <w:shd w:val="clear" w:color="auto" w:fill="FFFFFF"/>
          </w:tcPr>
          <w:p w14:paraId="5E73C19B" w14:textId="0D7732E2" w:rsidR="00DC7E8B" w:rsidRPr="0051463D" w:rsidRDefault="00DC7E8B" w:rsidP="005B3409">
            <w:pPr>
              <w:spacing w:before="60" w:after="20"/>
              <w:ind w:left="57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51463D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51463D" w:rsidRPr="0051463D">
              <w:rPr>
                <w:rFonts w:ascii="Arial" w:hAnsi="Arial"/>
                <w:sz w:val="22"/>
                <w:szCs w:val="22"/>
                <w:lang w:val="en-US"/>
              </w:rPr>
              <w:t>the practice or clinic was easy to contact by email or telephone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19D7386B" w14:textId="5D46E05F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09C23EE" w14:textId="031A7D8C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11B511B" w14:textId="2A4F1FF4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003452A" w14:textId="3889A10B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18811342" w14:textId="12F405D4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2ACC8AE5" w14:textId="77777777" w:rsidR="00DC7E8B" w:rsidRDefault="00DC7E8B" w:rsidP="00DC7E8B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F9322C" w14:textId="36905FE5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</w:tbl>
    <w:p w14:paraId="40A0906D" w14:textId="77777777" w:rsidR="0062360E" w:rsidRDefault="0062360E"/>
    <w:p w14:paraId="345706EB" w14:textId="77777777" w:rsidR="00E9498F" w:rsidRDefault="00E9498F"/>
    <w:p w14:paraId="6FBBCD52" w14:textId="77777777" w:rsidR="00E9498F" w:rsidRDefault="00E9498F"/>
    <w:p w14:paraId="4D1EDED3" w14:textId="77777777" w:rsidR="00A0003D" w:rsidRDefault="00A0003D"/>
    <w:p w14:paraId="0F925E6B" w14:textId="77777777" w:rsidR="00A0003D" w:rsidRDefault="00A0003D"/>
    <w:p w14:paraId="26DABE71" w14:textId="77777777" w:rsidR="00A0003D" w:rsidRDefault="00A0003D"/>
    <w:p w14:paraId="0725261D" w14:textId="77777777" w:rsidR="00E9498F" w:rsidRDefault="00E9498F"/>
    <w:p w14:paraId="58A774A3" w14:textId="77777777" w:rsidR="00E9498F" w:rsidRDefault="00E9498F"/>
    <w:tbl>
      <w:tblPr>
        <w:tblStyle w:val="Tabellenraster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496"/>
      </w:tblGrid>
      <w:tr w:rsidR="0062360E" w:rsidRPr="00664DE5" w14:paraId="6BCE9606" w14:textId="77777777" w:rsidTr="00AD30C4">
        <w:tc>
          <w:tcPr>
            <w:tcW w:w="10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CBA6E6" w14:textId="3C00FFF4" w:rsidR="0062360E" w:rsidRPr="007A0534" w:rsidRDefault="007A0534" w:rsidP="00AD30C4">
            <w:pPr>
              <w:jc w:val="center"/>
              <w:rPr>
                <w:rFonts w:ascii="Arial" w:hAnsi="Arial"/>
                <w:b/>
                <w:color w:val="7F7F7F" w:themeColor="text1" w:themeTint="80"/>
                <w:sz w:val="28"/>
                <w:szCs w:val="28"/>
                <w:lang w:val="en-US"/>
              </w:rPr>
            </w:pPr>
            <w:r w:rsidRPr="007A0534">
              <w:rPr>
                <w:rFonts w:ascii="Arial" w:hAnsi="Arial"/>
                <w:b/>
                <w:color w:val="7F7F7F" w:themeColor="text1" w:themeTint="80"/>
                <w:sz w:val="28"/>
                <w:szCs w:val="28"/>
                <w:lang w:val="en-US"/>
              </w:rPr>
              <w:t>Module 2: Achievement of process quality</w:t>
            </w:r>
            <w:r>
              <w:rPr>
                <w:rFonts w:ascii="Arial" w:hAnsi="Arial"/>
                <w:b/>
                <w:color w:val="7F7F7F" w:themeColor="text1" w:themeTint="80"/>
                <w:sz w:val="28"/>
                <w:szCs w:val="28"/>
                <w:lang w:val="en-US"/>
              </w:rPr>
              <w:t xml:space="preserve"> </w:t>
            </w:r>
          </w:p>
        </w:tc>
      </w:tr>
    </w:tbl>
    <w:p w14:paraId="6F5E6787" w14:textId="77777777" w:rsidR="0062360E" w:rsidRPr="007A0534" w:rsidRDefault="0062360E" w:rsidP="0062360E">
      <w:pPr>
        <w:rPr>
          <w:rFonts w:ascii="Arial" w:hAnsi="Arial"/>
          <w:b/>
          <w:sz w:val="28"/>
          <w:szCs w:val="28"/>
          <w:lang w:val="en-US"/>
        </w:rPr>
      </w:pPr>
    </w:p>
    <w:p w14:paraId="13B68FEB" w14:textId="24496362" w:rsidR="0062360E" w:rsidRPr="007A0534" w:rsidRDefault="0062360E" w:rsidP="0062360E">
      <w:pPr>
        <w:pStyle w:val="Textkrper"/>
        <w:ind w:right="180"/>
        <w:rPr>
          <w:rFonts w:ascii="Arial" w:hAnsi="Arial" w:cs="Arial"/>
          <w:sz w:val="22"/>
          <w:szCs w:val="22"/>
          <w:lang w:val="en-US"/>
        </w:rPr>
      </w:pPr>
      <w:r w:rsidRPr="00625DE9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CF316BA" wp14:editId="7F570E13">
                <wp:simplePos x="0" y="0"/>
                <wp:positionH relativeFrom="column">
                  <wp:posOffset>4428907</wp:posOffset>
                </wp:positionH>
                <wp:positionV relativeFrom="paragraph">
                  <wp:posOffset>267689</wp:posOffset>
                </wp:positionV>
                <wp:extent cx="2426970" cy="1321372"/>
                <wp:effectExtent l="0" t="0" r="0" b="0"/>
                <wp:wrapNone/>
                <wp:docPr id="722399420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26970" cy="132137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FF5EEDF" w14:textId="58F490EB" w:rsidR="007A0534" w:rsidRPr="00FD3CFC" w:rsidRDefault="007A0534" w:rsidP="007A0534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FD3CFC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 xml:space="preserve">not at all </w:t>
                            </w:r>
                          </w:p>
                          <w:p w14:paraId="18D9E6E9" w14:textId="77777777" w:rsidR="007A0534" w:rsidRPr="00FD3CFC" w:rsidRDefault="007A0534" w:rsidP="007A0534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FD3CFC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somewhat</w:t>
                            </w:r>
                          </w:p>
                          <w:p w14:paraId="7A7C42E5" w14:textId="77777777" w:rsidR="007A0534" w:rsidRPr="00FD3CFC" w:rsidRDefault="007A0534" w:rsidP="007A0534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FD3CFC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moderately</w:t>
                            </w:r>
                          </w:p>
                          <w:p w14:paraId="0C1F4B9F" w14:textId="77777777" w:rsidR="007A0534" w:rsidRPr="00FD3CFC" w:rsidRDefault="007A0534" w:rsidP="007A0534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FD3CFC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>quite</w:t>
                            </w:r>
                          </w:p>
                          <w:p w14:paraId="27A4D320" w14:textId="77777777" w:rsidR="007A0534" w:rsidRPr="00FD3CFC" w:rsidRDefault="007A0534" w:rsidP="007A0534">
                            <w:pPr>
                              <w:spacing w:before="52" w:line="480" w:lineRule="auto"/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</w:pPr>
                            <w:r w:rsidRPr="00FD3CFC">
                              <w:rPr>
                                <w:rFonts w:ascii="Arial" w:hAnsi="Arial"/>
                                <w:b/>
                                <w:sz w:val="22"/>
                                <w:lang w:val="en-US"/>
                              </w:rPr>
                              <w:t xml:space="preserve">very </w:t>
                            </w:r>
                          </w:p>
                          <w:p w14:paraId="7DE577C1" w14:textId="06D362CF" w:rsidR="00AD30C4" w:rsidRPr="00EA3B7F" w:rsidRDefault="007A0534" w:rsidP="00F04469">
                            <w:pPr>
                              <w:spacing w:before="100" w:line="216" w:lineRule="auto"/>
                              <w:rPr>
                                <w:bCs/>
                                <w:i/>
                                <w:i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D3CFC">
                              <w:rPr>
                                <w:rFonts w:ascii="Arial" w:hAnsi="Arial"/>
                                <w:bCs/>
                                <w:i/>
                                <w:iCs/>
                                <w:sz w:val="22"/>
                                <w:lang w:val="en-US"/>
                              </w:rPr>
                              <w:t>did not apply to</w:t>
                            </w:r>
                            <w:r w:rsidR="00C40487">
                              <w:rPr>
                                <w:rFonts w:ascii="Arial" w:hAnsi="Arial"/>
                                <w:bCs/>
                                <w:i/>
                                <w:iCs/>
                                <w:sz w:val="22"/>
                                <w:lang w:val="en-US"/>
                              </w:rPr>
                              <w:t xml:space="preserve"> </w:t>
                            </w:r>
                            <w:r w:rsidRPr="00FD3CFC">
                              <w:rPr>
                                <w:rFonts w:ascii="Arial" w:hAnsi="Arial"/>
                                <w:bCs/>
                                <w:i/>
                                <w:iCs/>
                                <w:sz w:val="22"/>
                                <w:lang w:val="en-US"/>
                              </w:rPr>
                              <w:t xml:space="preserve">me 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F316BA" id="_x0000_s1037" type="#_x0000_t202" style="position:absolute;margin-left:348.75pt;margin-top:21.1pt;width:191.1pt;height:104.0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" filled="f" stroked="f">
                <v:path arrowok="t"/>
                <v:textbox style="layout-flow:vertical;mso-layout-flow-alt:bottom-to-top;mso-fit-shape-to-text:t">
                  <w:txbxContent>
                    <w:p w14:paraId="7FF5EEDF" w14:textId="58F490EB" w:rsidR="007A0534" w:rsidRPr="00FD3CFC" w:rsidRDefault="007A0534" w:rsidP="007A0534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FD3CFC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 xml:space="preserve">not at all </w:t>
                      </w:r>
                    </w:p>
                    <w:p w14:paraId="18D9E6E9" w14:textId="77777777" w:rsidR="007A0534" w:rsidRPr="00FD3CFC" w:rsidRDefault="007A0534" w:rsidP="007A0534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FD3CFC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somewhat</w:t>
                      </w:r>
                    </w:p>
                    <w:p w14:paraId="7A7C42E5" w14:textId="77777777" w:rsidR="007A0534" w:rsidRPr="00FD3CFC" w:rsidRDefault="007A0534" w:rsidP="007A0534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FD3CFC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moderately</w:t>
                      </w:r>
                    </w:p>
                    <w:p w14:paraId="0C1F4B9F" w14:textId="77777777" w:rsidR="007A0534" w:rsidRPr="00FD3CFC" w:rsidRDefault="007A0534" w:rsidP="007A0534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FD3CFC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>quite</w:t>
                      </w:r>
                    </w:p>
                    <w:p w14:paraId="27A4D320" w14:textId="77777777" w:rsidR="007A0534" w:rsidRPr="00FD3CFC" w:rsidRDefault="007A0534" w:rsidP="007A0534">
                      <w:pPr>
                        <w:spacing w:before="52" w:line="480" w:lineRule="auto"/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</w:pPr>
                      <w:r w:rsidRPr="00FD3CFC">
                        <w:rPr>
                          <w:rFonts w:ascii="Arial" w:hAnsi="Arial"/>
                          <w:b/>
                          <w:sz w:val="22"/>
                          <w:lang w:val="en-US"/>
                        </w:rPr>
                        <w:t xml:space="preserve">very </w:t>
                      </w:r>
                    </w:p>
                    <w:p w14:paraId="7DE577C1" w14:textId="06D362CF" w:rsidR="00AD30C4" w:rsidRPr="00EA3B7F" w:rsidRDefault="007A0534" w:rsidP="00F04469">
                      <w:pPr>
                        <w:spacing w:before="100" w:line="216" w:lineRule="auto"/>
                        <w:rPr>
                          <w:bCs/>
                          <w:i/>
                          <w:iCs/>
                          <w:sz w:val="22"/>
                          <w:szCs w:val="22"/>
                          <w:lang w:val="en-US"/>
                        </w:rPr>
                      </w:pPr>
                      <w:r w:rsidRPr="00FD3CFC">
                        <w:rPr>
                          <w:rFonts w:ascii="Arial" w:hAnsi="Arial"/>
                          <w:bCs/>
                          <w:i/>
                          <w:iCs/>
                          <w:sz w:val="22"/>
                          <w:lang w:val="en-US"/>
                        </w:rPr>
                        <w:t>did not apply to</w:t>
                      </w:r>
                      <w:r w:rsidR="00C40487">
                        <w:rPr>
                          <w:rFonts w:ascii="Arial" w:hAnsi="Arial"/>
                          <w:bCs/>
                          <w:i/>
                          <w:iCs/>
                          <w:sz w:val="22"/>
                          <w:lang w:val="en-US"/>
                        </w:rPr>
                        <w:t xml:space="preserve"> </w:t>
                      </w:r>
                      <w:r w:rsidRPr="00FD3CFC">
                        <w:rPr>
                          <w:rFonts w:ascii="Arial" w:hAnsi="Arial"/>
                          <w:bCs/>
                          <w:i/>
                          <w:iCs/>
                          <w:sz w:val="22"/>
                          <w:lang w:val="en-US"/>
                        </w:rPr>
                        <w:t xml:space="preserve">me </w:t>
                      </w:r>
                    </w:p>
                  </w:txbxContent>
                </v:textbox>
              </v:shape>
            </w:pict>
          </mc:Fallback>
        </mc:AlternateContent>
      </w:r>
      <w:r w:rsidR="007A0534" w:rsidRPr="000A03F4">
        <w:rPr>
          <w:rFonts w:ascii="Arial" w:hAnsi="Arial"/>
          <w:noProof/>
          <w:sz w:val="22"/>
          <w:szCs w:val="22"/>
          <w:lang w:val="en-US"/>
        </w:rPr>
        <w:t xml:space="preserve">Please indicate the extent to which your objectives regarding the doctors and other people involved in your treatment </w:t>
      </w:r>
      <w:r w:rsidR="007A0534" w:rsidRPr="000A03F4">
        <w:rPr>
          <w:rFonts w:ascii="Arial" w:hAnsi="Arial"/>
          <w:b/>
          <w:bCs/>
          <w:noProof/>
          <w:sz w:val="22"/>
          <w:szCs w:val="22"/>
          <w:lang w:val="en-US"/>
        </w:rPr>
        <w:t>have been achieved</w:t>
      </w:r>
      <w:r w:rsidR="007A0534" w:rsidRPr="000A03F4">
        <w:rPr>
          <w:rFonts w:ascii="Arial" w:hAnsi="Arial"/>
          <w:noProof/>
          <w:sz w:val="22"/>
          <w:szCs w:val="22"/>
          <w:lang w:val="en-US"/>
        </w:rPr>
        <w:t xml:space="preserve"> and therefore how beneficial the treatment has been for you.</w:t>
      </w:r>
      <w:r w:rsidRPr="007A0534">
        <w:rPr>
          <w:rFonts w:ascii="Arial" w:hAnsi="Arial" w:cs="Arial"/>
          <w:noProof/>
          <w:sz w:val="22"/>
          <w:szCs w:val="22"/>
          <w:lang w:val="en-US"/>
        </w:rPr>
        <w:t xml:space="preserve"> </w:t>
      </w:r>
    </w:p>
    <w:p w14:paraId="5DBBF72C" w14:textId="77777777" w:rsidR="0062360E" w:rsidRPr="007A0534" w:rsidRDefault="0062360E" w:rsidP="0062360E">
      <w:pPr>
        <w:pStyle w:val="Textkrper"/>
        <w:ind w:right="180"/>
        <w:rPr>
          <w:rFonts w:ascii="Arial" w:hAnsi="Arial" w:cs="Arial"/>
          <w:b/>
          <w:sz w:val="22"/>
          <w:szCs w:val="22"/>
          <w:lang w:val="en-US"/>
        </w:rPr>
      </w:pPr>
    </w:p>
    <w:p w14:paraId="0F0633CC" w14:textId="77777777" w:rsidR="0062360E" w:rsidRPr="007A0534" w:rsidRDefault="0062360E" w:rsidP="0062360E">
      <w:pPr>
        <w:pStyle w:val="Textkrper"/>
        <w:ind w:right="180"/>
        <w:rPr>
          <w:rFonts w:ascii="Arial" w:hAnsi="Arial" w:cs="Arial"/>
          <w:b/>
          <w:sz w:val="22"/>
          <w:szCs w:val="22"/>
          <w:lang w:val="en-US"/>
        </w:rPr>
      </w:pPr>
    </w:p>
    <w:p w14:paraId="7BFDC04B" w14:textId="77777777" w:rsidR="0062360E" w:rsidRPr="007A0534" w:rsidRDefault="0062360E" w:rsidP="0062360E">
      <w:pPr>
        <w:pStyle w:val="Textkrper"/>
        <w:spacing w:line="360" w:lineRule="auto"/>
        <w:ind w:right="180"/>
        <w:rPr>
          <w:rFonts w:ascii="Arial" w:hAnsi="Arial" w:cs="Arial"/>
          <w:b/>
          <w:sz w:val="22"/>
          <w:szCs w:val="22"/>
          <w:lang w:val="en-US"/>
        </w:rPr>
      </w:pPr>
    </w:p>
    <w:p w14:paraId="50C6FD5F" w14:textId="78F3A9F1" w:rsidR="0062360E" w:rsidRPr="007A0534" w:rsidRDefault="007A0534" w:rsidP="0062360E">
      <w:pPr>
        <w:pStyle w:val="Textkrper"/>
        <w:ind w:right="181"/>
        <w:rPr>
          <w:rFonts w:ascii="Arial" w:hAnsi="Arial"/>
          <w:b/>
          <w:lang w:val="en-US"/>
        </w:rPr>
      </w:pPr>
      <w:r w:rsidRPr="007A0534">
        <w:rPr>
          <w:rFonts w:ascii="Arial" w:hAnsi="Arial"/>
          <w:b/>
          <w:lang w:val="en-US"/>
        </w:rPr>
        <w:t xml:space="preserve">During my CLL care thus far </w:t>
      </w:r>
      <w:r w:rsidR="0062360E" w:rsidRPr="007A0534">
        <w:rPr>
          <w:rFonts w:ascii="Arial" w:hAnsi="Arial"/>
          <w:b/>
          <w:lang w:val="en-US"/>
        </w:rPr>
        <w:t>…</w:t>
      </w:r>
    </w:p>
    <w:p w14:paraId="7F583CC8" w14:textId="4EF002BB" w:rsidR="0062360E" w:rsidRPr="007A0534" w:rsidRDefault="0062360E">
      <w:pPr>
        <w:rPr>
          <w:lang w:val="en-US"/>
        </w:rPr>
      </w:pPr>
    </w:p>
    <w:tbl>
      <w:tblPr>
        <w:tblW w:w="10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6E6E6"/>
        <w:tblLayout w:type="fixed"/>
        <w:tblCellMar>
          <w:left w:w="11" w:type="dxa"/>
          <w:right w:w="11" w:type="dxa"/>
        </w:tblCellMar>
        <w:tblLook w:val="0000" w:firstRow="0" w:lastRow="0" w:firstColumn="0" w:lastColumn="0" w:noHBand="0" w:noVBand="0"/>
      </w:tblPr>
      <w:tblGrid>
        <w:gridCol w:w="371"/>
        <w:gridCol w:w="6660"/>
        <w:gridCol w:w="576"/>
        <w:gridCol w:w="576"/>
        <w:gridCol w:w="576"/>
        <w:gridCol w:w="576"/>
        <w:gridCol w:w="576"/>
        <w:gridCol w:w="42"/>
        <w:gridCol w:w="498"/>
      </w:tblGrid>
      <w:tr w:rsidR="00DC7E8B" w14:paraId="604A2699" w14:textId="77777777" w:rsidTr="00295B6F">
        <w:tc>
          <w:tcPr>
            <w:tcW w:w="371" w:type="dxa"/>
            <w:shd w:val="clear" w:color="auto" w:fill="FFFFFF"/>
          </w:tcPr>
          <w:p w14:paraId="756D0EDC" w14:textId="63772494" w:rsidR="00DC7E8B" w:rsidRDefault="00DC7E8B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2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1</w:t>
            </w:r>
          </w:p>
        </w:tc>
        <w:tc>
          <w:tcPr>
            <w:tcW w:w="6660" w:type="dxa"/>
            <w:shd w:val="clear" w:color="auto" w:fill="FFFFFF"/>
          </w:tcPr>
          <w:p w14:paraId="73E00E7F" w14:textId="7118BE5F" w:rsidR="00DC7E8B" w:rsidRPr="007A0534" w:rsidRDefault="00DC7E8B" w:rsidP="00AC5FB5">
            <w:pPr>
              <w:spacing w:before="60" w:after="20"/>
              <w:ind w:left="57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7A0534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7A0534" w:rsidRPr="007A0534">
              <w:rPr>
                <w:rFonts w:ascii="Arial" w:hAnsi="Arial"/>
                <w:sz w:val="22"/>
                <w:szCs w:val="22"/>
                <w:lang w:val="en-US"/>
              </w:rPr>
              <w:t xml:space="preserve">my preferences regarding how the medication is administered </w:t>
            </w:r>
            <w:r w:rsidR="007A0534">
              <w:rPr>
                <w:rFonts w:ascii="Arial" w:hAnsi="Arial"/>
                <w:sz w:val="22"/>
                <w:szCs w:val="22"/>
                <w:lang w:val="en-US"/>
              </w:rPr>
              <w:br/>
            </w:r>
            <w:r w:rsidR="007A0534" w:rsidRPr="007A0534">
              <w:rPr>
                <w:rFonts w:ascii="Arial" w:hAnsi="Arial"/>
                <w:sz w:val="22"/>
                <w:szCs w:val="22"/>
                <w:lang w:val="en-US"/>
              </w:rPr>
              <w:t xml:space="preserve">(e.g. tablets or drip) were </w:t>
            </w:r>
            <w:proofErr w:type="gramStart"/>
            <w:r w:rsidR="007A0534" w:rsidRPr="007A0534">
              <w:rPr>
                <w:rFonts w:ascii="Arial" w:hAnsi="Arial"/>
                <w:sz w:val="22"/>
                <w:szCs w:val="22"/>
                <w:lang w:val="en-US"/>
              </w:rPr>
              <w:t>taken into account</w:t>
            </w:r>
            <w:proofErr w:type="gramEnd"/>
            <w:r w:rsidR="007A0534" w:rsidRPr="007A0534">
              <w:rPr>
                <w:rFonts w:ascii="Arial" w:hAnsi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759912A6" w14:textId="273E472A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C6D5588" w14:textId="1B3CCDDB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5976F32F" w14:textId="06B21BDC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35C356E" w14:textId="79E37D77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37A9141" w14:textId="2751476D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502351B7" w14:textId="77777777" w:rsidR="00DC7E8B" w:rsidRDefault="00DC7E8B" w:rsidP="00DC7E8B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02B0EB" w14:textId="742DEA8D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DC7E8B" w14:paraId="11A9F700" w14:textId="77777777" w:rsidTr="00295B6F">
        <w:tc>
          <w:tcPr>
            <w:tcW w:w="371" w:type="dxa"/>
            <w:shd w:val="clear" w:color="auto" w:fill="FFFFFF"/>
          </w:tcPr>
          <w:p w14:paraId="6793A73C" w14:textId="0CFE716A" w:rsidR="00DC7E8B" w:rsidRDefault="00DC7E8B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2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2</w:t>
            </w:r>
          </w:p>
        </w:tc>
        <w:tc>
          <w:tcPr>
            <w:tcW w:w="6660" w:type="dxa"/>
            <w:shd w:val="clear" w:color="auto" w:fill="FFFFFF"/>
          </w:tcPr>
          <w:p w14:paraId="26839080" w14:textId="43EED17D" w:rsidR="00DC7E8B" w:rsidRPr="007A0534" w:rsidRDefault="00DC7E8B" w:rsidP="00AC5FB5">
            <w:pPr>
              <w:spacing w:before="60" w:after="20"/>
              <w:ind w:left="57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7A0534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7A0534" w:rsidRPr="007A0534">
              <w:rPr>
                <w:rFonts w:ascii="Arial" w:hAnsi="Arial"/>
                <w:sz w:val="22"/>
                <w:szCs w:val="22"/>
                <w:lang w:val="en-US"/>
              </w:rPr>
              <w:t xml:space="preserve">my preferences regarding where the medication is administered (i.e. at home or in the hospital/medical practice) were </w:t>
            </w:r>
            <w:proofErr w:type="gramStart"/>
            <w:r w:rsidR="007A0534" w:rsidRPr="007A0534">
              <w:rPr>
                <w:rFonts w:ascii="Arial" w:hAnsi="Arial"/>
                <w:sz w:val="22"/>
                <w:szCs w:val="22"/>
                <w:lang w:val="en-US"/>
              </w:rPr>
              <w:t>taken into account</w:t>
            </w:r>
            <w:proofErr w:type="gramEnd"/>
            <w:r w:rsidR="007A0534" w:rsidRPr="007A0534">
              <w:rPr>
                <w:rFonts w:ascii="Arial" w:hAnsi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204B40F7" w14:textId="75DDF48A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207FBA2" w14:textId="5EFB4DB0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74D164D" w14:textId="69E04701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35D2E0A" w14:textId="5C10EB0C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18BC0A98" w14:textId="1016049A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00EF3311" w14:textId="77777777" w:rsidR="00DC7E8B" w:rsidRDefault="00DC7E8B" w:rsidP="00DC7E8B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86B3BB" w14:textId="37BB483C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DC7E8B" w14:paraId="0DFE8D6B" w14:textId="77777777" w:rsidTr="00295B6F">
        <w:tc>
          <w:tcPr>
            <w:tcW w:w="371" w:type="dxa"/>
            <w:shd w:val="clear" w:color="auto" w:fill="FFFFFF"/>
          </w:tcPr>
          <w:p w14:paraId="3B64FE3B" w14:textId="125B6B22" w:rsidR="00DC7E8B" w:rsidRDefault="00DC7E8B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2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3</w:t>
            </w:r>
          </w:p>
        </w:tc>
        <w:tc>
          <w:tcPr>
            <w:tcW w:w="6660" w:type="dxa"/>
            <w:shd w:val="clear" w:color="auto" w:fill="FFFFFF"/>
          </w:tcPr>
          <w:p w14:paraId="2C79E631" w14:textId="5C60381C" w:rsidR="00DC7E8B" w:rsidRPr="007A0534" w:rsidRDefault="002E670D" w:rsidP="00AC5FB5">
            <w:pPr>
              <w:spacing w:before="60" w:after="20"/>
              <w:ind w:left="57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C96C8F">
              <w:rPr>
                <w:rFonts w:asciiTheme="majorHAnsi" w:eastAsiaTheme="minorHAnsi" w:hAnsiTheme="majorHAnsi" w:cstheme="majorHAnsi"/>
                <w:noProof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8B7307F" wp14:editId="1A2FD939">
                      <wp:simplePos x="0" y="0"/>
                      <wp:positionH relativeFrom="column">
                        <wp:posOffset>-1639979</wp:posOffset>
                      </wp:positionH>
                      <wp:positionV relativeFrom="paragraph">
                        <wp:posOffset>-150500</wp:posOffset>
                      </wp:positionV>
                      <wp:extent cx="9592310" cy="1624330"/>
                      <wp:effectExtent l="3044190" t="0" r="3014980" b="0"/>
                      <wp:wrapNone/>
                      <wp:docPr id="6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8878497">
                                <a:off x="0" y="0"/>
                                <a:ext cx="9592310" cy="16243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C2B7EB8" w14:textId="77777777" w:rsidR="002E670D" w:rsidRPr="002E670D" w:rsidRDefault="002E670D" w:rsidP="002E670D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color w:val="808080" w:themeColor="background1" w:themeShade="80"/>
                                      <w:sz w:val="56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2E670D">
                                    <w:rPr>
                                      <w:rFonts w:asciiTheme="minorHAnsi" w:hAnsiTheme="minorHAnsi" w:cstheme="minorHAnsi"/>
                                      <w:b/>
                                      <w:color w:val="808080" w:themeColor="background1" w:themeShade="80"/>
                                      <w:sz w:val="56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  <w:t>NOTE: Preliminary translation only for submission – final version will be added once complet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58B7307F" id="_x0000_s1038" style="position:absolute;left:0;text-align:left;margin-left:-129.15pt;margin-top:-11.85pt;width:755.3pt;height:127.9pt;rotation:-2972607fd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" filled="f" stroked="f" strokeweight="1pt">
                      <v:textbox>
                        <w:txbxContent>
                          <w:p w14:paraId="5C2B7EB8" w14:textId="77777777" w:rsidR="002E670D" w:rsidRPr="002E670D" w:rsidRDefault="002E670D" w:rsidP="002E670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808080" w:themeColor="background1" w:themeShade="80"/>
                                <w:sz w:val="56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2E670D">
                              <w:rPr>
                                <w:rFonts w:asciiTheme="minorHAnsi" w:hAnsiTheme="minorHAnsi" w:cstheme="minorHAnsi"/>
                                <w:b/>
                                <w:color w:val="808080" w:themeColor="background1" w:themeShade="80"/>
                                <w:sz w:val="56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>NOTE: Preliminary translation only for submission – final version will be added once complete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DC7E8B" w:rsidRPr="007A0534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7A0534" w:rsidRPr="007A0534">
              <w:rPr>
                <w:rFonts w:ascii="Arial" w:hAnsi="Arial"/>
                <w:sz w:val="22"/>
                <w:szCs w:val="22"/>
                <w:lang w:val="en-US"/>
              </w:rPr>
              <w:t>I only needed to take the tablets infrequently.</w:t>
            </w:r>
            <w:r w:rsidR="007A0534">
              <w:rPr>
                <w:rFonts w:ascii="Arial" w:hAnsi="Arial"/>
                <w:sz w:val="22"/>
                <w:szCs w:val="22"/>
                <w:lang w:val="en-US"/>
              </w:rPr>
              <w:br/>
            </w:r>
            <w:r w:rsidR="007A0534" w:rsidRPr="007A0534">
              <w:rPr>
                <w:rFonts w:ascii="Arial" w:hAnsi="Arial"/>
                <w:i/>
                <w:iCs/>
                <w:sz w:val="22"/>
                <w:szCs w:val="22"/>
                <w:lang w:val="en-US"/>
              </w:rPr>
              <w:t>(If you were not treated with tablets, please check "did not apply to me".)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5B80A796" w14:textId="667937D4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1AA11C3" w14:textId="535FA6F7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47851BD" w14:textId="1795419A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6E488B7" w14:textId="54026BB0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785DB223" w14:textId="7BEA285C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3D87EADE" w14:textId="77777777" w:rsidR="00DC7E8B" w:rsidRDefault="00DC7E8B" w:rsidP="00DC7E8B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4A0DC2" w14:textId="611B4110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DC7E8B" w14:paraId="66E782E0" w14:textId="77777777" w:rsidTr="00295B6F">
        <w:tc>
          <w:tcPr>
            <w:tcW w:w="371" w:type="dxa"/>
            <w:shd w:val="clear" w:color="auto" w:fill="FFFFFF"/>
          </w:tcPr>
          <w:p w14:paraId="2F54A79E" w14:textId="5829A369" w:rsidR="00DC7E8B" w:rsidRDefault="00DC7E8B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2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4</w:t>
            </w:r>
          </w:p>
        </w:tc>
        <w:tc>
          <w:tcPr>
            <w:tcW w:w="6660" w:type="dxa"/>
            <w:shd w:val="clear" w:color="auto" w:fill="FFFFFF"/>
          </w:tcPr>
          <w:p w14:paraId="5DAF1F34" w14:textId="2CA16442" w:rsidR="00DC7E8B" w:rsidRPr="007A0534" w:rsidRDefault="00DC7E8B" w:rsidP="00AC5FB5">
            <w:pPr>
              <w:spacing w:before="60" w:after="20"/>
              <w:ind w:left="57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7A0534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7A0534" w:rsidRPr="007A0534">
              <w:rPr>
                <w:rFonts w:ascii="Arial" w:hAnsi="Arial"/>
                <w:sz w:val="22"/>
                <w:szCs w:val="22"/>
                <w:lang w:val="en-US"/>
              </w:rPr>
              <w:t xml:space="preserve">the doctor considered the possibility of pausing the therapy once my values improved. </w:t>
            </w:r>
            <w:r w:rsidR="007A0534">
              <w:rPr>
                <w:rFonts w:ascii="Arial" w:hAnsi="Arial"/>
                <w:sz w:val="22"/>
                <w:szCs w:val="22"/>
                <w:lang w:val="en-US"/>
              </w:rPr>
              <w:br/>
            </w:r>
            <w:r w:rsidR="007A0534" w:rsidRPr="007A0534">
              <w:rPr>
                <w:rFonts w:ascii="Arial" w:hAnsi="Arial"/>
                <w:i/>
                <w:iCs/>
                <w:sz w:val="22"/>
                <w:szCs w:val="22"/>
                <w:lang w:val="en-US"/>
              </w:rPr>
              <w:t>(If there has been no improvement, please check "did not apply to me".)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224D00AF" w14:textId="5E066AD8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7F1FF789" w14:textId="373DC5EC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08684B4B" w14:textId="57DEC653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241D2DED" w14:textId="186B44F5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0E77A0FC" w14:textId="66412692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1E67ACC1" w14:textId="77777777" w:rsidR="00DC7E8B" w:rsidRDefault="00DC7E8B" w:rsidP="00DC7E8B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5B2D5A" w14:textId="6C719863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DC7E8B" w14:paraId="2822AE33" w14:textId="77777777" w:rsidTr="00295B6F">
        <w:tc>
          <w:tcPr>
            <w:tcW w:w="371" w:type="dxa"/>
            <w:shd w:val="clear" w:color="auto" w:fill="FFFFFF"/>
          </w:tcPr>
          <w:p w14:paraId="6D9003C4" w14:textId="5701DBBB" w:rsidR="00DC7E8B" w:rsidRDefault="00DC7E8B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2</w:t>
            </w:r>
            <w:r w:rsidR="000567FE">
              <w:rPr>
                <w:rFonts w:ascii="Arial" w:hAnsi="Arial"/>
                <w:bCs/>
                <w:sz w:val="22"/>
                <w:szCs w:val="22"/>
              </w:rPr>
              <w:t>5</w:t>
            </w:r>
          </w:p>
        </w:tc>
        <w:tc>
          <w:tcPr>
            <w:tcW w:w="6660" w:type="dxa"/>
            <w:shd w:val="clear" w:color="auto" w:fill="FFFFFF"/>
          </w:tcPr>
          <w:p w14:paraId="48ED7728" w14:textId="1919A368" w:rsidR="00DC7E8B" w:rsidRPr="0052612B" w:rsidRDefault="00DC7E8B" w:rsidP="00AC5FB5">
            <w:pPr>
              <w:spacing w:before="60" w:after="20"/>
              <w:ind w:left="57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52612B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52612B" w:rsidRPr="0052612B">
              <w:rPr>
                <w:rFonts w:ascii="Arial" w:hAnsi="Arial"/>
                <w:sz w:val="22"/>
                <w:szCs w:val="22"/>
                <w:lang w:val="en-US"/>
              </w:rPr>
              <w:t>my doctor and I reached decisions about the best treatment plan together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5901043C" w14:textId="39C132CB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170C4F4F" w14:textId="43C672BB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E4B578D" w14:textId="2F2C59BC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B6A8B7F" w14:textId="537B470E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017667B9" w14:textId="3B61C20C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3675DCDB" w14:textId="77777777" w:rsidR="00DC7E8B" w:rsidRDefault="00DC7E8B" w:rsidP="00DC7E8B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A67D52" w14:textId="305E17A8" w:rsidR="00DC7E8B" w:rsidRPr="00E01CDB" w:rsidRDefault="00DC7E8B" w:rsidP="00DC7E8B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  <w:tr w:rsidR="000567FE" w14:paraId="155AD5D3" w14:textId="77777777" w:rsidTr="00295B6F">
        <w:tc>
          <w:tcPr>
            <w:tcW w:w="371" w:type="dxa"/>
            <w:shd w:val="clear" w:color="auto" w:fill="FFFFFF"/>
          </w:tcPr>
          <w:p w14:paraId="36C33853" w14:textId="3B1F2850" w:rsidR="000567FE" w:rsidRDefault="000567FE" w:rsidP="000567FE">
            <w:pPr>
              <w:spacing w:before="60" w:after="20"/>
              <w:ind w:left="-198" w:right="-198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26</w:t>
            </w:r>
          </w:p>
        </w:tc>
        <w:tc>
          <w:tcPr>
            <w:tcW w:w="6660" w:type="dxa"/>
            <w:shd w:val="clear" w:color="auto" w:fill="FFFFFF"/>
          </w:tcPr>
          <w:p w14:paraId="7A549600" w14:textId="61FD6543" w:rsidR="000567FE" w:rsidRPr="0052612B" w:rsidRDefault="000567FE" w:rsidP="00AC5FB5">
            <w:pPr>
              <w:spacing w:before="60" w:after="20"/>
              <w:ind w:left="57" w:right="-198"/>
              <w:rPr>
                <w:rFonts w:ascii="Arial" w:hAnsi="Arial"/>
                <w:sz w:val="22"/>
                <w:szCs w:val="22"/>
                <w:lang w:val="en-US"/>
              </w:rPr>
            </w:pPr>
            <w:r w:rsidRPr="0052612B">
              <w:rPr>
                <w:rFonts w:ascii="Arial" w:hAnsi="Arial"/>
                <w:sz w:val="22"/>
                <w:szCs w:val="22"/>
                <w:lang w:val="en-US"/>
              </w:rPr>
              <w:t xml:space="preserve">… </w:t>
            </w:r>
            <w:r w:rsidR="0052612B" w:rsidRPr="0052612B">
              <w:rPr>
                <w:rFonts w:ascii="Arial" w:hAnsi="Arial"/>
                <w:sz w:val="22"/>
                <w:szCs w:val="22"/>
                <w:lang w:val="en-US"/>
              </w:rPr>
              <w:t>I received detailed information about the treatment and its side effects at the start of treatment.</w:t>
            </w:r>
          </w:p>
        </w:tc>
        <w:tc>
          <w:tcPr>
            <w:tcW w:w="576" w:type="dxa"/>
            <w:tcBorders>
              <w:right w:val="nil"/>
            </w:tcBorders>
            <w:shd w:val="clear" w:color="auto" w:fill="FFFFFF"/>
          </w:tcPr>
          <w:p w14:paraId="1A0B73A4" w14:textId="04A71E0D" w:rsidR="000567FE" w:rsidRPr="00E01CDB" w:rsidRDefault="000567FE" w:rsidP="000567FE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446014F3" w14:textId="1A388EAC" w:rsidR="000567FE" w:rsidRPr="00E01CDB" w:rsidRDefault="000567FE" w:rsidP="000567FE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351074DC" w14:textId="06C62DEF" w:rsidR="000567FE" w:rsidRPr="00E01CDB" w:rsidRDefault="000567FE" w:rsidP="000567FE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FFFFFF"/>
          </w:tcPr>
          <w:p w14:paraId="535FF9CE" w14:textId="7BDCEE4E" w:rsidR="000567FE" w:rsidRPr="00E01CDB" w:rsidRDefault="000567FE" w:rsidP="000567FE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576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23FF4488" w14:textId="65AF2749" w:rsidR="000567FE" w:rsidRPr="00E01CDB" w:rsidRDefault="000567FE" w:rsidP="000567FE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  <w:tc>
          <w:tcPr>
            <w:tcW w:w="42" w:type="dxa"/>
            <w:tcBorders>
              <w:right w:val="single" w:sz="4" w:space="0" w:color="auto"/>
            </w:tcBorders>
            <w:shd w:val="clear" w:color="auto" w:fill="FFFFFF"/>
          </w:tcPr>
          <w:p w14:paraId="12F4D014" w14:textId="77777777" w:rsidR="000567FE" w:rsidRDefault="000567FE" w:rsidP="000567FE">
            <w:pPr>
              <w:spacing w:before="60" w:after="20"/>
              <w:jc w:val="right"/>
              <w:rPr>
                <w:rFonts w:ascii="Arial" w:hAnsi="Arial"/>
                <w:lang w:val="it-IT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DF4B5B" w14:textId="0B830C97" w:rsidR="000567FE" w:rsidRPr="00E01CDB" w:rsidRDefault="000567FE" w:rsidP="000567FE">
            <w:pPr>
              <w:spacing w:before="60" w:after="20"/>
              <w:jc w:val="center"/>
              <w:rPr>
                <w:rFonts w:ascii="Arial" w:hAnsi="Arial"/>
                <w:bCs/>
                <w:lang w:val="it-IT"/>
              </w:rPr>
            </w:pPr>
            <w:r w:rsidRPr="00E01CDB">
              <w:rPr>
                <w:rFonts w:ascii="Arial" w:hAnsi="Arial"/>
                <w:bCs/>
                <w:lang w:val="it-IT"/>
              </w:rPr>
              <w:t>O</w:t>
            </w:r>
          </w:p>
        </w:tc>
      </w:tr>
    </w:tbl>
    <w:p w14:paraId="5551EBCC" w14:textId="5B26037A" w:rsidR="008E7A1E" w:rsidRDefault="008E7A1E" w:rsidP="002B028C">
      <w:pPr>
        <w:rPr>
          <w:rFonts w:ascii="Arial" w:hAnsi="Arial"/>
        </w:rPr>
      </w:pPr>
    </w:p>
    <w:sectPr w:rsidR="008E7A1E" w:rsidSect="0019599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6" w:h="16838"/>
      <w:pgMar w:top="680" w:right="680" w:bottom="680" w:left="720" w:header="360" w:footer="27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9C25C2" w14:textId="77777777" w:rsidR="00663699" w:rsidRDefault="00663699">
      <w:r>
        <w:separator/>
      </w:r>
    </w:p>
  </w:endnote>
  <w:endnote w:type="continuationSeparator" w:id="0">
    <w:p w14:paraId="4E49A307" w14:textId="77777777" w:rsidR="00663699" w:rsidRDefault="00663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D19584" w14:textId="77777777" w:rsidR="008E0741" w:rsidRDefault="008E074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F90CEE" w14:textId="2C20D050" w:rsidR="00AD30C4" w:rsidRPr="002D5F93" w:rsidRDefault="00AD30C4" w:rsidP="00EA3B20">
    <w:pPr>
      <w:pStyle w:val="Fuzeile"/>
      <w:pBdr>
        <w:top w:val="single" w:sz="4" w:space="1" w:color="auto"/>
      </w:pBdr>
      <w:tabs>
        <w:tab w:val="clear" w:pos="9072"/>
        <w:tab w:val="left" w:pos="7335"/>
      </w:tabs>
      <w:ind w:right="168"/>
      <w:rPr>
        <w:rFonts w:ascii="Arial" w:hAnsi="Arial"/>
        <w:i/>
        <w:sz w:val="16"/>
      </w:rPr>
    </w:pPr>
    <w:r>
      <w:rPr>
        <w:rFonts w:ascii="Arial" w:hAnsi="Arial"/>
        <w:i/>
        <w:sz w:val="16"/>
      </w:rPr>
      <w:t xml:space="preserve">PBI – Patient Benefit Index (Index zu Nutzen und Bedürfnissen in der Therapie), Augustin 2006 </w:t>
    </w:r>
    <w:r w:rsidRPr="00950834">
      <w:rPr>
        <w:rFonts w:ascii="Arial" w:hAnsi="Arial"/>
        <w:i/>
        <w:sz w:val="16"/>
      </w:rPr>
      <w:t xml:space="preserve">| </w:t>
    </w:r>
    <w:proofErr w:type="spellStart"/>
    <w:r w:rsidRPr="00950834">
      <w:rPr>
        <w:rFonts w:ascii="Arial" w:hAnsi="Arial"/>
        <w:i/>
        <w:sz w:val="16"/>
      </w:rPr>
      <w:t>version</w:t>
    </w:r>
    <w:proofErr w:type="spellEnd"/>
    <w:r w:rsidRPr="00950834">
      <w:rPr>
        <w:rFonts w:ascii="Arial" w:hAnsi="Arial"/>
        <w:i/>
        <w:sz w:val="16"/>
      </w:rPr>
      <w:t>: PBI-</w:t>
    </w:r>
    <w:r>
      <w:rPr>
        <w:rFonts w:ascii="Arial" w:hAnsi="Arial"/>
        <w:i/>
        <w:sz w:val="16"/>
      </w:rPr>
      <w:t>CLL,</w:t>
    </w:r>
    <w:r w:rsidRPr="00950834">
      <w:rPr>
        <w:rFonts w:ascii="Arial" w:hAnsi="Arial"/>
        <w:i/>
        <w:sz w:val="16"/>
      </w:rPr>
      <w:t xml:space="preserve"> </w:t>
    </w:r>
    <w:r w:rsidR="008E0741">
      <w:rPr>
        <w:rFonts w:ascii="Arial" w:hAnsi="Arial"/>
        <w:i/>
        <w:sz w:val="16"/>
      </w:rPr>
      <w:t xml:space="preserve">English </w:t>
    </w:r>
    <w:proofErr w:type="spellStart"/>
    <w:r w:rsidR="008E0741">
      <w:rPr>
        <w:rFonts w:ascii="Arial" w:hAnsi="Arial"/>
        <w:i/>
        <w:sz w:val="16"/>
      </w:rPr>
      <w:t>for</w:t>
    </w:r>
    <w:proofErr w:type="spellEnd"/>
    <w:r w:rsidR="008E0741">
      <w:rPr>
        <w:rFonts w:ascii="Arial" w:hAnsi="Arial"/>
        <w:i/>
        <w:sz w:val="16"/>
      </w:rPr>
      <w:t xml:space="preserve"> UK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A4F6EA" w14:textId="77777777" w:rsidR="008E0741" w:rsidRDefault="008E074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5A86CD" w14:textId="77777777" w:rsidR="00663699" w:rsidRDefault="00663699">
      <w:r>
        <w:separator/>
      </w:r>
    </w:p>
  </w:footnote>
  <w:footnote w:type="continuationSeparator" w:id="0">
    <w:p w14:paraId="7D12C94D" w14:textId="77777777" w:rsidR="00663699" w:rsidRDefault="006636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FED794" w14:textId="77777777" w:rsidR="008E0741" w:rsidRDefault="008E074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E476D0" w14:textId="77777777" w:rsidR="00AD30C4" w:rsidRPr="00916892" w:rsidRDefault="00AD30C4" w:rsidP="00EA3B20">
    <w:pPr>
      <w:pStyle w:val="Kopfzeile"/>
      <w:jc w:val="center"/>
      <w:rPr>
        <w:b/>
        <w:i/>
        <w:lang w:val="en-GB"/>
      </w:rPr>
    </w:pPr>
    <w:r>
      <w:rPr>
        <w:rFonts w:ascii="Arial" w:hAnsi="Arial"/>
        <w:b/>
        <w:i/>
        <w:lang w:val="en-GB"/>
      </w:rPr>
      <w:t>P</w:t>
    </w:r>
    <w:r w:rsidRPr="00916892">
      <w:rPr>
        <w:rFonts w:ascii="Arial" w:hAnsi="Arial"/>
        <w:b/>
        <w:i/>
        <w:lang w:val="en-GB"/>
      </w:rPr>
      <w:t xml:space="preserve">BI – </w:t>
    </w:r>
    <w:r>
      <w:rPr>
        <w:rFonts w:ascii="Arial" w:hAnsi="Arial"/>
        <w:b/>
        <w:i/>
        <w:lang w:val="en-GB"/>
      </w:rPr>
      <w:t xml:space="preserve">Patient </w:t>
    </w:r>
    <w:r w:rsidRPr="00916892">
      <w:rPr>
        <w:rFonts w:ascii="Arial" w:hAnsi="Arial"/>
        <w:b/>
        <w:i/>
        <w:lang w:val="en-GB"/>
      </w:rPr>
      <w:t>Benefit Index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C853ED" w14:textId="77777777" w:rsidR="008E0741" w:rsidRDefault="008E074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4447AD"/>
    <w:multiLevelType w:val="hybridMultilevel"/>
    <w:tmpl w:val="D38E6AFA"/>
    <w:lvl w:ilvl="0" w:tplc="0407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embedSystemFonts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E98"/>
    <w:rsid w:val="0001673C"/>
    <w:rsid w:val="000305D0"/>
    <w:rsid w:val="000316E2"/>
    <w:rsid w:val="00031E98"/>
    <w:rsid w:val="0003522D"/>
    <w:rsid w:val="00035679"/>
    <w:rsid w:val="00043C95"/>
    <w:rsid w:val="0004529B"/>
    <w:rsid w:val="00052E06"/>
    <w:rsid w:val="00055FB9"/>
    <w:rsid w:val="000567FE"/>
    <w:rsid w:val="000568FD"/>
    <w:rsid w:val="00064659"/>
    <w:rsid w:val="00070D1E"/>
    <w:rsid w:val="00070ED7"/>
    <w:rsid w:val="000915FA"/>
    <w:rsid w:val="00097092"/>
    <w:rsid w:val="000A03F4"/>
    <w:rsid w:val="000A3580"/>
    <w:rsid w:val="000B10A9"/>
    <w:rsid w:val="000C3355"/>
    <w:rsid w:val="000C3BC2"/>
    <w:rsid w:val="000D6ACF"/>
    <w:rsid w:val="000E214A"/>
    <w:rsid w:val="000F25DD"/>
    <w:rsid w:val="000F72E1"/>
    <w:rsid w:val="001010D4"/>
    <w:rsid w:val="00105993"/>
    <w:rsid w:val="00140BEB"/>
    <w:rsid w:val="00142D14"/>
    <w:rsid w:val="00147998"/>
    <w:rsid w:val="0015329B"/>
    <w:rsid w:val="00154008"/>
    <w:rsid w:val="00164115"/>
    <w:rsid w:val="00167A65"/>
    <w:rsid w:val="00173AD6"/>
    <w:rsid w:val="00183709"/>
    <w:rsid w:val="0018449D"/>
    <w:rsid w:val="00184A5C"/>
    <w:rsid w:val="0019599E"/>
    <w:rsid w:val="001E60C4"/>
    <w:rsid w:val="001E719D"/>
    <w:rsid w:val="001E7FBD"/>
    <w:rsid w:val="001F01B4"/>
    <w:rsid w:val="001F1FD6"/>
    <w:rsid w:val="00215C8C"/>
    <w:rsid w:val="00226FF5"/>
    <w:rsid w:val="00234FB5"/>
    <w:rsid w:val="00237381"/>
    <w:rsid w:val="00247032"/>
    <w:rsid w:val="0025051A"/>
    <w:rsid w:val="002514CC"/>
    <w:rsid w:val="0025532E"/>
    <w:rsid w:val="0026489B"/>
    <w:rsid w:val="00280A85"/>
    <w:rsid w:val="00283DF8"/>
    <w:rsid w:val="0028562F"/>
    <w:rsid w:val="00291693"/>
    <w:rsid w:val="00295B6F"/>
    <w:rsid w:val="002A4883"/>
    <w:rsid w:val="002A7CA0"/>
    <w:rsid w:val="002B028C"/>
    <w:rsid w:val="002B1F9D"/>
    <w:rsid w:val="002B2C1C"/>
    <w:rsid w:val="002B3CB4"/>
    <w:rsid w:val="002C50EE"/>
    <w:rsid w:val="002D261C"/>
    <w:rsid w:val="002D3E5C"/>
    <w:rsid w:val="002D5F93"/>
    <w:rsid w:val="002D6575"/>
    <w:rsid w:val="002E670D"/>
    <w:rsid w:val="002F0D01"/>
    <w:rsid w:val="002F531A"/>
    <w:rsid w:val="003057CD"/>
    <w:rsid w:val="00320A00"/>
    <w:rsid w:val="00323DD5"/>
    <w:rsid w:val="00327CD3"/>
    <w:rsid w:val="00342D2E"/>
    <w:rsid w:val="00343CE3"/>
    <w:rsid w:val="003704C8"/>
    <w:rsid w:val="003747A3"/>
    <w:rsid w:val="0039146F"/>
    <w:rsid w:val="003B4665"/>
    <w:rsid w:val="003D23B3"/>
    <w:rsid w:val="003E0B8A"/>
    <w:rsid w:val="0040462B"/>
    <w:rsid w:val="00406EDD"/>
    <w:rsid w:val="00410963"/>
    <w:rsid w:val="00416878"/>
    <w:rsid w:val="00417A97"/>
    <w:rsid w:val="00427918"/>
    <w:rsid w:val="00431279"/>
    <w:rsid w:val="0043597B"/>
    <w:rsid w:val="00441D29"/>
    <w:rsid w:val="00445C02"/>
    <w:rsid w:val="004467C2"/>
    <w:rsid w:val="00447372"/>
    <w:rsid w:val="004532CB"/>
    <w:rsid w:val="004555BC"/>
    <w:rsid w:val="004604E9"/>
    <w:rsid w:val="00464C7B"/>
    <w:rsid w:val="0047347C"/>
    <w:rsid w:val="00473B7C"/>
    <w:rsid w:val="00473D2A"/>
    <w:rsid w:val="00473D6B"/>
    <w:rsid w:val="0049734B"/>
    <w:rsid w:val="004A54B1"/>
    <w:rsid w:val="004B69DC"/>
    <w:rsid w:val="004C5B7D"/>
    <w:rsid w:val="004C75B6"/>
    <w:rsid w:val="004C7900"/>
    <w:rsid w:val="004D4D9F"/>
    <w:rsid w:val="004E5BDF"/>
    <w:rsid w:val="004F3FF9"/>
    <w:rsid w:val="004F7BCF"/>
    <w:rsid w:val="00502280"/>
    <w:rsid w:val="0050569A"/>
    <w:rsid w:val="0051463D"/>
    <w:rsid w:val="00522D23"/>
    <w:rsid w:val="005252D7"/>
    <w:rsid w:val="0052612B"/>
    <w:rsid w:val="005370A4"/>
    <w:rsid w:val="00537563"/>
    <w:rsid w:val="00547727"/>
    <w:rsid w:val="005517C2"/>
    <w:rsid w:val="005526C7"/>
    <w:rsid w:val="005657B1"/>
    <w:rsid w:val="00573642"/>
    <w:rsid w:val="005A30F5"/>
    <w:rsid w:val="005A7208"/>
    <w:rsid w:val="005B3409"/>
    <w:rsid w:val="005C69B7"/>
    <w:rsid w:val="005D30B2"/>
    <w:rsid w:val="005D4C81"/>
    <w:rsid w:val="005D77EA"/>
    <w:rsid w:val="005E3AEF"/>
    <w:rsid w:val="005E4ED8"/>
    <w:rsid w:val="005F697C"/>
    <w:rsid w:val="005F7912"/>
    <w:rsid w:val="00600873"/>
    <w:rsid w:val="00603156"/>
    <w:rsid w:val="0062360E"/>
    <w:rsid w:val="00625DE9"/>
    <w:rsid w:val="006379D5"/>
    <w:rsid w:val="00641C0A"/>
    <w:rsid w:val="00644241"/>
    <w:rsid w:val="006476FD"/>
    <w:rsid w:val="00656520"/>
    <w:rsid w:val="006618E6"/>
    <w:rsid w:val="00663699"/>
    <w:rsid w:val="00664DE5"/>
    <w:rsid w:val="00680256"/>
    <w:rsid w:val="00682FA0"/>
    <w:rsid w:val="00691288"/>
    <w:rsid w:val="00691E6A"/>
    <w:rsid w:val="00696A98"/>
    <w:rsid w:val="006A1C8A"/>
    <w:rsid w:val="006B2FEB"/>
    <w:rsid w:val="006B421F"/>
    <w:rsid w:val="006B6C35"/>
    <w:rsid w:val="006C0671"/>
    <w:rsid w:val="006C44CE"/>
    <w:rsid w:val="006C48A0"/>
    <w:rsid w:val="006D1A68"/>
    <w:rsid w:val="006E300E"/>
    <w:rsid w:val="006E4443"/>
    <w:rsid w:val="006E6A6A"/>
    <w:rsid w:val="006E6FC2"/>
    <w:rsid w:val="006F1A60"/>
    <w:rsid w:val="0072372E"/>
    <w:rsid w:val="00723AA6"/>
    <w:rsid w:val="007311DB"/>
    <w:rsid w:val="007340D5"/>
    <w:rsid w:val="00742392"/>
    <w:rsid w:val="00754ABF"/>
    <w:rsid w:val="007634D4"/>
    <w:rsid w:val="00770FDE"/>
    <w:rsid w:val="0077121E"/>
    <w:rsid w:val="00776426"/>
    <w:rsid w:val="00782DFB"/>
    <w:rsid w:val="00783599"/>
    <w:rsid w:val="007A0534"/>
    <w:rsid w:val="007A7992"/>
    <w:rsid w:val="007B0E79"/>
    <w:rsid w:val="007C2DD3"/>
    <w:rsid w:val="007D230A"/>
    <w:rsid w:val="007D3A89"/>
    <w:rsid w:val="007D4A72"/>
    <w:rsid w:val="007D676E"/>
    <w:rsid w:val="007E463C"/>
    <w:rsid w:val="007F2E88"/>
    <w:rsid w:val="0080075C"/>
    <w:rsid w:val="008149F4"/>
    <w:rsid w:val="00820C58"/>
    <w:rsid w:val="00831585"/>
    <w:rsid w:val="00843463"/>
    <w:rsid w:val="0084571D"/>
    <w:rsid w:val="00856734"/>
    <w:rsid w:val="0086342B"/>
    <w:rsid w:val="00866102"/>
    <w:rsid w:val="008667E1"/>
    <w:rsid w:val="00873B45"/>
    <w:rsid w:val="00890E07"/>
    <w:rsid w:val="00891245"/>
    <w:rsid w:val="008967FA"/>
    <w:rsid w:val="008A1614"/>
    <w:rsid w:val="008A45A9"/>
    <w:rsid w:val="008B068F"/>
    <w:rsid w:val="008C4AE1"/>
    <w:rsid w:val="008D38B0"/>
    <w:rsid w:val="008D529F"/>
    <w:rsid w:val="008E0741"/>
    <w:rsid w:val="008E08C9"/>
    <w:rsid w:val="008E2ACC"/>
    <w:rsid w:val="008E7A1E"/>
    <w:rsid w:val="008F67E8"/>
    <w:rsid w:val="008F7DB7"/>
    <w:rsid w:val="009048E5"/>
    <w:rsid w:val="009164F8"/>
    <w:rsid w:val="00916892"/>
    <w:rsid w:val="0092109A"/>
    <w:rsid w:val="00943DF5"/>
    <w:rsid w:val="0094562D"/>
    <w:rsid w:val="00950834"/>
    <w:rsid w:val="009544AB"/>
    <w:rsid w:val="0095497B"/>
    <w:rsid w:val="0096152C"/>
    <w:rsid w:val="00977883"/>
    <w:rsid w:val="00982E05"/>
    <w:rsid w:val="00985A6E"/>
    <w:rsid w:val="00985F0A"/>
    <w:rsid w:val="00987855"/>
    <w:rsid w:val="009901B2"/>
    <w:rsid w:val="00994A13"/>
    <w:rsid w:val="009A04A2"/>
    <w:rsid w:val="009A418A"/>
    <w:rsid w:val="009B569B"/>
    <w:rsid w:val="009F0591"/>
    <w:rsid w:val="009F1E87"/>
    <w:rsid w:val="00A0003D"/>
    <w:rsid w:val="00A12918"/>
    <w:rsid w:val="00A12D5D"/>
    <w:rsid w:val="00A13CFA"/>
    <w:rsid w:val="00A14F41"/>
    <w:rsid w:val="00A15972"/>
    <w:rsid w:val="00A206A8"/>
    <w:rsid w:val="00A22070"/>
    <w:rsid w:val="00A24146"/>
    <w:rsid w:val="00A24223"/>
    <w:rsid w:val="00A34A45"/>
    <w:rsid w:val="00A52006"/>
    <w:rsid w:val="00A53E38"/>
    <w:rsid w:val="00A556B8"/>
    <w:rsid w:val="00A5621B"/>
    <w:rsid w:val="00A6306F"/>
    <w:rsid w:val="00A63318"/>
    <w:rsid w:val="00AA29DA"/>
    <w:rsid w:val="00AA39DF"/>
    <w:rsid w:val="00AA5ED3"/>
    <w:rsid w:val="00AC5FB5"/>
    <w:rsid w:val="00AC77B2"/>
    <w:rsid w:val="00AD30C4"/>
    <w:rsid w:val="00AE3001"/>
    <w:rsid w:val="00AE5FE8"/>
    <w:rsid w:val="00AF704D"/>
    <w:rsid w:val="00B013F0"/>
    <w:rsid w:val="00B02304"/>
    <w:rsid w:val="00B06C16"/>
    <w:rsid w:val="00B07A6A"/>
    <w:rsid w:val="00B16D8A"/>
    <w:rsid w:val="00B31627"/>
    <w:rsid w:val="00B533DA"/>
    <w:rsid w:val="00B53DF5"/>
    <w:rsid w:val="00B619CC"/>
    <w:rsid w:val="00B6765B"/>
    <w:rsid w:val="00B67AA2"/>
    <w:rsid w:val="00BA4F40"/>
    <w:rsid w:val="00BA6785"/>
    <w:rsid w:val="00BC65E0"/>
    <w:rsid w:val="00BD07A7"/>
    <w:rsid w:val="00BD0A1B"/>
    <w:rsid w:val="00BD5170"/>
    <w:rsid w:val="00BE4627"/>
    <w:rsid w:val="00BE6D20"/>
    <w:rsid w:val="00BF2359"/>
    <w:rsid w:val="00C101FB"/>
    <w:rsid w:val="00C13094"/>
    <w:rsid w:val="00C1477B"/>
    <w:rsid w:val="00C2690D"/>
    <w:rsid w:val="00C34A84"/>
    <w:rsid w:val="00C37DDD"/>
    <w:rsid w:val="00C40487"/>
    <w:rsid w:val="00C44A8B"/>
    <w:rsid w:val="00C461EE"/>
    <w:rsid w:val="00C5112F"/>
    <w:rsid w:val="00C61AB5"/>
    <w:rsid w:val="00C62633"/>
    <w:rsid w:val="00C6373D"/>
    <w:rsid w:val="00C84BC8"/>
    <w:rsid w:val="00C872C9"/>
    <w:rsid w:val="00C8774A"/>
    <w:rsid w:val="00C964DD"/>
    <w:rsid w:val="00C97CE2"/>
    <w:rsid w:val="00CA5110"/>
    <w:rsid w:val="00CA6BE0"/>
    <w:rsid w:val="00CB236F"/>
    <w:rsid w:val="00CB3790"/>
    <w:rsid w:val="00CC1148"/>
    <w:rsid w:val="00CC782A"/>
    <w:rsid w:val="00CF7B50"/>
    <w:rsid w:val="00D01CC5"/>
    <w:rsid w:val="00D04F68"/>
    <w:rsid w:val="00D11F97"/>
    <w:rsid w:val="00D1774D"/>
    <w:rsid w:val="00D21869"/>
    <w:rsid w:val="00D22AF6"/>
    <w:rsid w:val="00D25A78"/>
    <w:rsid w:val="00D26D72"/>
    <w:rsid w:val="00D32D23"/>
    <w:rsid w:val="00D40D0F"/>
    <w:rsid w:val="00D442DB"/>
    <w:rsid w:val="00D5138A"/>
    <w:rsid w:val="00D833A7"/>
    <w:rsid w:val="00D84D42"/>
    <w:rsid w:val="00D9085B"/>
    <w:rsid w:val="00D910FD"/>
    <w:rsid w:val="00D956EE"/>
    <w:rsid w:val="00DA2AE7"/>
    <w:rsid w:val="00DB1F6E"/>
    <w:rsid w:val="00DB422C"/>
    <w:rsid w:val="00DB77F1"/>
    <w:rsid w:val="00DC0991"/>
    <w:rsid w:val="00DC7E8B"/>
    <w:rsid w:val="00DE5BD6"/>
    <w:rsid w:val="00DF15D2"/>
    <w:rsid w:val="00DF3C4D"/>
    <w:rsid w:val="00E005D9"/>
    <w:rsid w:val="00E01CDB"/>
    <w:rsid w:val="00E070BE"/>
    <w:rsid w:val="00E16D43"/>
    <w:rsid w:val="00E2186E"/>
    <w:rsid w:val="00E8361E"/>
    <w:rsid w:val="00E9498F"/>
    <w:rsid w:val="00EA0E16"/>
    <w:rsid w:val="00EA2EFF"/>
    <w:rsid w:val="00EA3B20"/>
    <w:rsid w:val="00EA3B7F"/>
    <w:rsid w:val="00EA7CDE"/>
    <w:rsid w:val="00EB3518"/>
    <w:rsid w:val="00EC10A6"/>
    <w:rsid w:val="00EC133E"/>
    <w:rsid w:val="00EC39F0"/>
    <w:rsid w:val="00ED1FF6"/>
    <w:rsid w:val="00ED417A"/>
    <w:rsid w:val="00EE12C4"/>
    <w:rsid w:val="00EF3FA5"/>
    <w:rsid w:val="00EF4BDE"/>
    <w:rsid w:val="00F04469"/>
    <w:rsid w:val="00F21B1A"/>
    <w:rsid w:val="00F411B1"/>
    <w:rsid w:val="00F455F7"/>
    <w:rsid w:val="00F6023A"/>
    <w:rsid w:val="00F63BCE"/>
    <w:rsid w:val="00F715C7"/>
    <w:rsid w:val="00F71A10"/>
    <w:rsid w:val="00F857F0"/>
    <w:rsid w:val="00F90713"/>
    <w:rsid w:val="00F967AA"/>
    <w:rsid w:val="00FB1B54"/>
    <w:rsid w:val="00FB5D7E"/>
    <w:rsid w:val="00FC2FB0"/>
    <w:rsid w:val="00FD1F88"/>
    <w:rsid w:val="00FD3CFC"/>
    <w:rsid w:val="00FE11F6"/>
    <w:rsid w:val="00FE70D5"/>
    <w:rsid w:val="00FF4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EF91AA1"/>
  <w15:chartTrackingRefBased/>
  <w15:docId w15:val="{364961A7-8145-074D-A7D3-921526F85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0A03F4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pPr>
      <w:tabs>
        <w:tab w:val="center" w:pos="4536"/>
        <w:tab w:val="right" w:pos="9072"/>
      </w:tabs>
    </w:pPr>
    <w:rPr>
      <w:sz w:val="20"/>
      <w:szCs w:val="20"/>
    </w:rPr>
  </w:style>
  <w:style w:type="paragraph" w:styleId="Kopfzeile">
    <w:name w:val="header"/>
    <w:basedOn w:val="Standard"/>
    <w:rsid w:val="00EA3B20"/>
    <w:pPr>
      <w:tabs>
        <w:tab w:val="center" w:pos="4536"/>
        <w:tab w:val="right" w:pos="9072"/>
      </w:tabs>
    </w:pPr>
  </w:style>
  <w:style w:type="paragraph" w:styleId="Textkrper">
    <w:name w:val="Body Text"/>
    <w:basedOn w:val="Standard"/>
    <w:rsid w:val="006C0671"/>
    <w:pPr>
      <w:spacing w:after="120"/>
    </w:pPr>
  </w:style>
  <w:style w:type="paragraph" w:styleId="Sprechblasentext">
    <w:name w:val="Balloon Text"/>
    <w:basedOn w:val="Standard"/>
    <w:semiHidden/>
    <w:rsid w:val="008F67E8"/>
    <w:rPr>
      <w:rFonts w:ascii="Tahoma" w:hAnsi="Tahoma" w:cs="Tahoma"/>
      <w:sz w:val="16"/>
      <w:szCs w:val="16"/>
    </w:rPr>
  </w:style>
  <w:style w:type="character" w:styleId="Kommentarzeichen">
    <w:name w:val="annotation reference"/>
    <w:rsid w:val="00E01CDB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E01CD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E01CDB"/>
  </w:style>
  <w:style w:type="paragraph" w:styleId="Kommentarthema">
    <w:name w:val="annotation subject"/>
    <w:basedOn w:val="Kommentartext"/>
    <w:next w:val="Kommentartext"/>
    <w:link w:val="KommentarthemaZchn"/>
    <w:rsid w:val="00E01CDB"/>
    <w:rPr>
      <w:b/>
      <w:bCs/>
    </w:rPr>
  </w:style>
  <w:style w:type="character" w:customStyle="1" w:styleId="KommentarthemaZchn">
    <w:name w:val="Kommentarthema Zchn"/>
    <w:link w:val="Kommentarthema"/>
    <w:rsid w:val="00E01CDB"/>
    <w:rPr>
      <w:b/>
      <w:bCs/>
    </w:rPr>
  </w:style>
  <w:style w:type="table" w:styleId="Tabellenraster">
    <w:name w:val="Table Grid"/>
    <w:basedOn w:val="NormaleTabelle"/>
    <w:rsid w:val="001010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16D8A"/>
    <w:rPr>
      <w:sz w:val="24"/>
      <w:szCs w:val="24"/>
    </w:rPr>
  </w:style>
  <w:style w:type="paragraph" w:styleId="Listenabsatz">
    <w:name w:val="List Paragraph"/>
    <w:basedOn w:val="Standard"/>
    <w:uiPriority w:val="34"/>
    <w:qFormat/>
    <w:rsid w:val="00DB77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15</Words>
  <Characters>8919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Fragebogen zu den Behandlungszielen</vt:lpstr>
    </vt:vector>
  </TitlesOfParts>
  <Company>xxx</Company>
  <LinksUpToDate>false</LinksUpToDate>
  <CharactersWithSpaces>10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ragebogen zu den Behandlungszielen</dc:title>
  <dc:subject/>
  <dc:creator>xxx</dc:creator>
  <cp:keywords/>
  <dc:description/>
  <cp:lastModifiedBy>Microsoft Office User</cp:lastModifiedBy>
  <cp:revision>12</cp:revision>
  <cp:lastPrinted>2009-04-09T09:49:00Z</cp:lastPrinted>
  <dcterms:created xsi:type="dcterms:W3CDTF">2024-08-09T08:03:00Z</dcterms:created>
  <dcterms:modified xsi:type="dcterms:W3CDTF">2024-12-17T07:22:00Z</dcterms:modified>
</cp:coreProperties>
</file>